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515" w:rsidRDefault="00395604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b/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Table S1. </w:t>
      </w:r>
      <w:proofErr w:type="gramStart"/>
      <w:r>
        <w:rPr>
          <w:color w:val="000000"/>
        </w:rPr>
        <w:t xml:space="preserve">Bioclimatic variables and elevation data of the sampling sites in Taiwan and South America where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was found</w:t>
      </w:r>
      <w:r>
        <w:rPr>
          <w:b/>
          <w:color w:val="000000"/>
        </w:rPr>
        <w:t>.</w:t>
      </w:r>
      <w:proofErr w:type="gramEnd"/>
      <w:r>
        <w:rPr>
          <w:b/>
          <w:color w:val="000000"/>
        </w:rPr>
        <w:t xml:space="preserve"> </w:t>
      </w:r>
      <w:r>
        <w:rPr>
          <w:color w:val="000000"/>
        </w:rPr>
        <w:t xml:space="preserve">Occurrence data are obtained from </w:t>
      </w:r>
      <w:proofErr w:type="spellStart"/>
      <w:r w:rsidR="005E181D">
        <w:t>Chiasson</w:t>
      </w:r>
      <w:proofErr w:type="spellEnd"/>
      <w:r w:rsidR="005E181D">
        <w:t xml:space="preserve"> et al. (2005), </w:t>
      </w:r>
      <w:proofErr w:type="spellStart"/>
      <w:r w:rsidR="005E181D">
        <w:t>Necchi</w:t>
      </w:r>
      <w:proofErr w:type="spellEnd"/>
      <w:r w:rsidR="005E181D">
        <w:t xml:space="preserve"> and Oliveira (2011), Vis and Sheath (1999), </w:t>
      </w:r>
      <w:r>
        <w:rPr>
          <w:color w:val="000000"/>
        </w:rPr>
        <w:t>Vis et al. (2008), Zhan et al. (2021), and this study.</w:t>
      </w:r>
    </w:p>
    <w:tbl>
      <w:tblPr>
        <w:tblStyle w:val="a"/>
        <w:tblW w:w="902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/>
      </w:tblPr>
      <w:tblGrid>
        <w:gridCol w:w="567"/>
        <w:gridCol w:w="1134"/>
        <w:gridCol w:w="871"/>
        <w:gridCol w:w="865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917515"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87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65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02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03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08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09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13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14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15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18</w:t>
            </w:r>
          </w:p>
        </w:tc>
        <w:tc>
          <w:tcPr>
            <w:tcW w:w="621" w:type="dxa"/>
            <w:tcBorders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io19</w:t>
            </w:r>
          </w:p>
        </w:tc>
      </w:tr>
      <w:tr w:rsidR="00917515">
        <w:tc>
          <w:tcPr>
            <w:tcW w:w="9026" w:type="dxa"/>
            <w:gridSpan w:val="13"/>
            <w:tcBorders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aiwan (field only)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23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885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9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70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28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40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58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57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584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51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19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60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05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56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2143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698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29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</w:t>
            </w:r>
          </w:p>
        </w:tc>
      </w:tr>
      <w:tr w:rsidR="00917515">
        <w:tc>
          <w:tcPr>
            <w:tcW w:w="9026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outh America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9.33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81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4.942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3.352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4.208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1.300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645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55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4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583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236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1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0.31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064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9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7.753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253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7.78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2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0.048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09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3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9.703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6997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425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69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6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047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629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1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406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944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1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2.728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98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7</w:t>
            </w:r>
          </w:p>
        </w:tc>
      </w:tr>
      <w:tr w:rsidR="00917515"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3.97463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8865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</w:tcPr>
          <w:p w:rsidR="00917515" w:rsidRDefault="003956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9</w:t>
            </w:r>
          </w:p>
        </w:tc>
      </w:tr>
    </w:tbl>
    <w:p w:rsidR="00917515" w:rsidRPr="005E181D" w:rsidRDefault="00883DBD">
      <w:pPr>
        <w:rPr>
          <w:color w:val="000000"/>
        </w:rPr>
      </w:pPr>
      <w:sdt>
        <w:sdtPr>
          <w:tag w:val="goog_rdk_1"/>
          <w:id w:val="-69121290"/>
        </w:sdtPr>
        <w:sdtContent>
          <w:r w:rsidR="00395604" w:rsidRPr="005E181D">
            <w:rPr>
              <w:color w:val="000000"/>
            </w:rPr>
            <w:t xml:space="preserve">Elevation (m); </w:t>
          </w:r>
        </w:sdtContent>
      </w:sdt>
      <w:sdt>
        <w:sdtPr>
          <w:tag w:val="goog_rdk_11"/>
          <w:id w:val="587967002"/>
        </w:sdtPr>
        <w:sdtContent>
          <w:r w:rsidR="00395604" w:rsidRPr="00ED368D">
            <w:rPr>
              <w:rFonts w:eastAsia="Gungsuh"/>
              <w:color w:val="000000"/>
            </w:rPr>
            <w:t>Bio02, mean of monthly temperature (max temp − min temp), or the mean diurnal range</w:t>
          </w:r>
        </w:sdtContent>
      </w:sdt>
      <w:sdt>
        <w:sdtPr>
          <w:tag w:val="goog_rdk_2"/>
          <w:id w:val="67703063"/>
        </w:sdtPr>
        <w:sdtContent>
          <w:r w:rsidR="00395604" w:rsidRPr="005E181D">
            <w:rPr>
              <w:color w:val="000000"/>
            </w:rPr>
            <w:t xml:space="preserve"> (℃)</w:t>
          </w:r>
        </w:sdtContent>
      </w:sdt>
      <w:r w:rsidR="00395604" w:rsidRPr="005E181D">
        <w:rPr>
          <w:color w:val="000000"/>
        </w:rPr>
        <w:t xml:space="preserve">; Bio03, </w:t>
      </w:r>
      <w:proofErr w:type="spellStart"/>
      <w:r w:rsidR="00395604" w:rsidRPr="005E181D">
        <w:rPr>
          <w:color w:val="000000"/>
        </w:rPr>
        <w:t>isothermality</w:t>
      </w:r>
      <w:proofErr w:type="spellEnd"/>
      <w:r w:rsidR="00395604" w:rsidRPr="005E181D">
        <w:rPr>
          <w:color w:val="000000"/>
        </w:rPr>
        <w:t xml:space="preserve"> ((mean diurnal range/temperature annual range)*100)</w:t>
      </w:r>
      <w:sdt>
        <w:sdtPr>
          <w:tag w:val="goog_rdk_3"/>
          <w:id w:val="-149670870"/>
        </w:sdtPr>
        <w:sdtEndPr>
          <w:rPr>
            <w:color w:val="000000" w:themeColor="text1"/>
          </w:rPr>
        </w:sdtEndPr>
        <w:sdtContent>
          <w:r w:rsidR="00395604" w:rsidRPr="005E181D">
            <w:rPr>
              <w:color w:val="000000"/>
            </w:rPr>
            <w:t xml:space="preserve"> (</w:t>
          </w:r>
          <w:r w:rsidR="00395604" w:rsidRPr="005E181D">
            <w:rPr>
              <w:color w:val="000000" w:themeColor="text1"/>
            </w:rPr>
            <w:t>Dimensionless)</w:t>
          </w:r>
        </w:sdtContent>
      </w:sdt>
      <w:r w:rsidR="00395604" w:rsidRPr="005E181D">
        <w:rPr>
          <w:color w:val="000000" w:themeColor="text1"/>
        </w:rPr>
        <w:t>;</w:t>
      </w:r>
      <w:r w:rsidR="00395604" w:rsidRPr="005E181D">
        <w:rPr>
          <w:color w:val="000000"/>
        </w:rPr>
        <w:t xml:space="preserve"> Bio08, mean temperature of wettest quarter </w:t>
      </w:r>
      <w:sdt>
        <w:sdtPr>
          <w:tag w:val="goog_rdk_4"/>
          <w:id w:val="-2135317231"/>
        </w:sdtPr>
        <w:sdtContent>
          <w:r w:rsidR="00395604" w:rsidRPr="005E181D">
            <w:rPr>
              <w:color w:val="000000"/>
            </w:rPr>
            <w:t>(℃)</w:t>
          </w:r>
        </w:sdtContent>
      </w:sdt>
      <w:r w:rsidR="00395604" w:rsidRPr="005E181D">
        <w:rPr>
          <w:color w:val="000000"/>
        </w:rPr>
        <w:t xml:space="preserve">; Bio09, mean </w:t>
      </w:r>
      <w:proofErr w:type="gramStart"/>
      <w:r w:rsidR="00395604" w:rsidRPr="005E181D">
        <w:rPr>
          <w:color w:val="000000"/>
        </w:rPr>
        <w:t>temperature</w:t>
      </w:r>
      <w:proofErr w:type="gramEnd"/>
      <w:r w:rsidR="00395604" w:rsidRPr="005E181D">
        <w:rPr>
          <w:color w:val="000000"/>
        </w:rPr>
        <w:t xml:space="preserve"> of driest quarter </w:t>
      </w:r>
      <w:sdt>
        <w:sdtPr>
          <w:tag w:val="goog_rdk_5"/>
          <w:id w:val="-830366091"/>
        </w:sdtPr>
        <w:sdtContent>
          <w:r w:rsidR="00395604" w:rsidRPr="005E181D">
            <w:rPr>
              <w:color w:val="000000"/>
            </w:rPr>
            <w:t>(℃)</w:t>
          </w:r>
        </w:sdtContent>
      </w:sdt>
      <w:r w:rsidR="00395604" w:rsidRPr="005E181D">
        <w:rPr>
          <w:color w:val="000000"/>
        </w:rPr>
        <w:t>; Bio13, precipitation of wettest month</w:t>
      </w:r>
      <w:sdt>
        <w:sdtPr>
          <w:tag w:val="goog_rdk_6"/>
          <w:id w:val="1432553085"/>
        </w:sdtPr>
        <w:sdtContent>
          <w:r w:rsidR="00395604" w:rsidRPr="005E181D">
            <w:rPr>
              <w:color w:val="000000"/>
            </w:rPr>
            <w:t xml:space="preserve"> (mm)</w:t>
          </w:r>
        </w:sdtContent>
      </w:sdt>
      <w:r w:rsidR="00395604" w:rsidRPr="005E181D">
        <w:rPr>
          <w:color w:val="000000"/>
        </w:rPr>
        <w:t>; Bio14, precipitation of driest month</w:t>
      </w:r>
      <w:sdt>
        <w:sdtPr>
          <w:tag w:val="goog_rdk_7"/>
          <w:id w:val="755554466"/>
        </w:sdtPr>
        <w:sdtContent>
          <w:r w:rsidR="00395604" w:rsidRPr="005E181D">
            <w:rPr>
              <w:color w:val="000000"/>
            </w:rPr>
            <w:t xml:space="preserve"> (mm)</w:t>
          </w:r>
        </w:sdtContent>
      </w:sdt>
      <w:r w:rsidR="00395604" w:rsidRPr="005E181D">
        <w:rPr>
          <w:color w:val="000000"/>
        </w:rPr>
        <w:t>; Bio15, precipitation seasonality (coefficient of variation)</w:t>
      </w:r>
      <w:sdt>
        <w:sdtPr>
          <w:tag w:val="goog_rdk_8"/>
          <w:id w:val="804435141"/>
        </w:sdtPr>
        <w:sdtContent>
          <w:r w:rsidR="00395604" w:rsidRPr="005E181D">
            <w:rPr>
              <w:color w:val="000000"/>
            </w:rPr>
            <w:t xml:space="preserve"> (Fraction)</w:t>
          </w:r>
        </w:sdtContent>
      </w:sdt>
      <w:r w:rsidR="00395604" w:rsidRPr="005E181D">
        <w:rPr>
          <w:color w:val="000000"/>
        </w:rPr>
        <w:t>; Bio18, precipitation of warmest quarter</w:t>
      </w:r>
      <w:sdt>
        <w:sdtPr>
          <w:tag w:val="goog_rdk_9"/>
          <w:id w:val="1307354961"/>
        </w:sdtPr>
        <w:sdtContent>
          <w:r w:rsidR="00395604" w:rsidRPr="005E181D">
            <w:rPr>
              <w:color w:val="000000"/>
            </w:rPr>
            <w:t xml:space="preserve"> (mm)</w:t>
          </w:r>
        </w:sdtContent>
      </w:sdt>
      <w:r w:rsidR="00395604" w:rsidRPr="005E181D">
        <w:rPr>
          <w:color w:val="000000"/>
        </w:rPr>
        <w:t>; Bio19, precipitation of coldest quarter</w:t>
      </w:r>
      <w:sdt>
        <w:sdtPr>
          <w:tag w:val="goog_rdk_10"/>
          <w:id w:val="573940391"/>
        </w:sdtPr>
        <w:sdtContent>
          <w:r w:rsidR="00395604" w:rsidRPr="005E181D">
            <w:rPr>
              <w:color w:val="000000"/>
            </w:rPr>
            <w:t xml:space="preserve"> (mm)</w:t>
          </w:r>
        </w:sdtContent>
      </w:sdt>
      <w:r w:rsidR="00395604" w:rsidRPr="005E181D">
        <w:rPr>
          <w:color w:val="000000"/>
        </w:rPr>
        <w:t>.</w:t>
      </w:r>
    </w:p>
    <w:p w:rsidR="00917515" w:rsidRDefault="00395604">
      <w:pPr>
        <w:rPr>
          <w:b/>
        </w:rPr>
      </w:pPr>
      <w:r>
        <w:br w:type="page"/>
      </w:r>
    </w:p>
    <w:p w:rsidR="00917515" w:rsidRDefault="0039560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  <w:r>
        <w:rPr>
          <w:b/>
          <w:color w:val="000000"/>
        </w:rPr>
        <w:lastRenderedPageBreak/>
        <w:t xml:space="preserve">Table S2. </w:t>
      </w:r>
      <w:r>
        <w:rPr>
          <w:color w:val="000000"/>
        </w:rPr>
        <w:t xml:space="preserve">Collection locations and dates of the samples of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used to sequence the </w:t>
      </w:r>
      <w:r>
        <w:rPr>
          <w:i/>
          <w:color w:val="000000"/>
        </w:rPr>
        <w:t>cox2-3</w:t>
      </w:r>
      <w:r>
        <w:rPr>
          <w:color w:val="000000"/>
        </w:rPr>
        <w:t xml:space="preserve"> marker. Samples collected from this study (Taiwan and Japan) were integrated with sequences retrieved from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 xml:space="preserve"> (South America). </w:t>
      </w:r>
      <w:sdt>
        <w:sdtPr>
          <w:tag w:val="goog_rdk_12"/>
          <w:id w:val="1260635761"/>
        </w:sdtPr>
        <w:sdtContent>
          <w:r>
            <w:rPr>
              <w:color w:val="000000"/>
            </w:rPr>
            <w:t xml:space="preserve">The eight field locations where </w:t>
          </w:r>
          <w:r>
            <w:rPr>
              <w:i/>
              <w:color w:val="000000"/>
            </w:rPr>
            <w:t xml:space="preserve">M. </w:t>
          </w:r>
          <w:proofErr w:type="spellStart"/>
          <w:r>
            <w:rPr>
              <w:i/>
              <w:color w:val="000000"/>
            </w:rPr>
            <w:t>macrospora</w:t>
          </w:r>
          <w:proofErr w:type="spellEnd"/>
          <w:r>
            <w:rPr>
              <w:color w:val="000000"/>
            </w:rPr>
            <w:t xml:space="preserve"> was found in Taiwan are highlighted in bold.</w:t>
          </w:r>
        </w:sdtContent>
      </w:sdt>
    </w:p>
    <w:tbl>
      <w:tblPr>
        <w:tblStyle w:val="a0"/>
        <w:tblW w:w="8897" w:type="dxa"/>
        <w:tblInd w:w="5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1778"/>
        <w:gridCol w:w="1573"/>
        <w:gridCol w:w="1009"/>
        <w:gridCol w:w="949"/>
        <w:gridCol w:w="1118"/>
        <w:gridCol w:w="1374"/>
        <w:gridCol w:w="1096"/>
      </w:tblGrid>
      <w:tr w:rsidR="002B2126" w:rsidTr="002B2126">
        <w:trPr>
          <w:cnfStyle w:val="1000000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S (Lat/Lon)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ucher Number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plotype</w:t>
            </w:r>
            <w:proofErr w:type="spellEnd"/>
            <w:r>
              <w:rPr>
                <w:color w:val="000000"/>
                <w:sz w:val="20"/>
                <w:szCs w:val="20"/>
              </w:rPr>
              <w:t>/Referenc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B2126" w:rsidRDefault="002B2126">
            <w:pPr>
              <w:cnfStyle w:val="100000000000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cession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4.870909/121.22406</w:t>
            </w:r>
          </w:p>
          <w:p w:rsidR="002B2126" w:rsidRDefault="002B2126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proofErr w:type="spellStart"/>
            <w:r>
              <w:rPr>
                <w:color w:val="000000"/>
                <w:sz w:val="20"/>
                <w:szCs w:val="20"/>
              </w:rPr>
              <w:t>ChangJia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" Aquarium Shop, </w:t>
            </w:r>
            <w:proofErr w:type="spellStart"/>
            <w:r>
              <w:rPr>
                <w:color w:val="000000"/>
                <w:sz w:val="20"/>
                <w:szCs w:val="20"/>
              </w:rPr>
              <w:t>Zhongx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oad, </w:t>
            </w:r>
            <w:proofErr w:type="spellStart"/>
            <w:r>
              <w:rPr>
                <w:color w:val="000000"/>
                <w:sz w:val="20"/>
                <w:szCs w:val="20"/>
              </w:rPr>
              <w:t>Longt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Taoyu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Taiwan 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07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4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K442460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08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04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177590/120.598283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aquarium tank, Taichung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10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06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3.956610/120.567329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ulaik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quarium Shop, </w:t>
            </w:r>
            <w:proofErr w:type="spellStart"/>
            <w:r>
              <w:rPr>
                <w:color w:val="000000"/>
                <w:sz w:val="20"/>
                <w:szCs w:val="20"/>
              </w:rPr>
              <w:t>Yuan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Changhua</w:t>
            </w:r>
            <w:proofErr w:type="spellEnd"/>
            <w:r>
              <w:rPr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14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15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2.642742/120.329090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aojiandu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quarium Shop, Kaohsiung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39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2.672366/120.29792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ng Shin Aquarium Shop, Kaohsiung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43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06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6.694158/127.877932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quarium tank at </w:t>
            </w:r>
            <w:proofErr w:type="spellStart"/>
            <w:r>
              <w:rPr>
                <w:color w:val="000000"/>
                <w:sz w:val="20"/>
                <w:szCs w:val="20"/>
              </w:rPr>
              <w:t>Make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ewman, Nishihara-</w:t>
            </w:r>
            <w:proofErr w:type="spellStart"/>
            <w:r>
              <w:rPr>
                <w:color w:val="000000"/>
                <w:sz w:val="20"/>
                <w:szCs w:val="20"/>
              </w:rPr>
              <w:t>c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Okinawa, Japan 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78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uariu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08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885412/121.231454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Longt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stream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aoyu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25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26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27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28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29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30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08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47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48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49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50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151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/10/201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729992/121.69832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uan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Zai’tou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bridge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Yuansh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Yil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425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/04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728185/121.705342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he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-Yang aquatic plants farm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Yuansh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Yil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417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igation ditch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/04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3.658142/121.40884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ai’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wetland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Hualie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401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4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438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/04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2.584305/120.57878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Shui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bridge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ingtu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294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2.719145/120.513516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Rong-Qua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bridge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ingtu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264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363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319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321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/01/201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214345/120.561941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Nanshi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river, Taichung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584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21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585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/10/2021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4.105335/120.601382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ichung Industrial Park Outlet, Taichung, Taiwan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476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/12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7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:rsid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581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/07/2021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6.247582/127.765142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 artificial reservoir pond, </w:t>
            </w:r>
            <w:proofErr w:type="spellStart"/>
            <w:r>
              <w:rPr>
                <w:color w:val="000000"/>
                <w:sz w:val="20"/>
                <w:szCs w:val="20"/>
              </w:rPr>
              <w:t>Senbaru-ik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at University of the </w:t>
            </w:r>
            <w:proofErr w:type="spellStart"/>
            <w:r>
              <w:rPr>
                <w:color w:val="000000"/>
                <w:sz w:val="20"/>
                <w:szCs w:val="20"/>
              </w:rPr>
              <w:t>Ryuky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Okinawa, Japan 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U.073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d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/09/2013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/this study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THU.007.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5.772777778/-53.5163888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'Organab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ivie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n road N1 at public access, west of </w:t>
            </w:r>
            <w:proofErr w:type="spellStart"/>
            <w:r>
              <w:rPr>
                <w:color w:val="000000"/>
                <w:sz w:val="20"/>
                <w:szCs w:val="20"/>
              </w:rPr>
              <w:t>Iracoub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lastRenderedPageBreak/>
              <w:t>French Guiana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.A. (n = 8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/08/2002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2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lastRenderedPageBreak/>
              <w:t>-23.35/-44.94472222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uruba</w:t>
            </w:r>
            <w:proofErr w:type="spellEnd"/>
            <w:r>
              <w:rPr>
                <w:color w:val="000000"/>
                <w:sz w:val="20"/>
                <w:szCs w:val="20"/>
              </w:rPr>
              <w:t>, Sao Paulo State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15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/12/2001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3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699722222/-59.70361111 and -2.709722222/-60.0488888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re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va and </w:t>
            </w:r>
            <w:proofErr w:type="spellStart"/>
            <w:r>
              <w:rPr>
                <w:color w:val="000000"/>
                <w:sz w:val="20"/>
                <w:szCs w:val="20"/>
              </w:rPr>
              <w:t>Taru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2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4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re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1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5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699722222/-59.70361111 and -2.709722222/-60.0488888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re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va and </w:t>
            </w:r>
            <w:proofErr w:type="spellStart"/>
            <w:r>
              <w:rPr>
                <w:color w:val="000000"/>
                <w:sz w:val="20"/>
                <w:szCs w:val="20"/>
              </w:rPr>
              <w:t>Taru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3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6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re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3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7</w:t>
            </w:r>
          </w:p>
        </w:tc>
      </w:tr>
      <w:tr w:rsidR="002B2126" w:rsidTr="002B2126">
        <w:trPr>
          <w:cnfStyle w:val="000000100000"/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699722222/-59.70361111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>
              <w:rPr>
                <w:color w:val="000000"/>
                <w:sz w:val="20"/>
                <w:szCs w:val="20"/>
              </w:rPr>
              <w:t>Pre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va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2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8</w:t>
            </w:r>
          </w:p>
        </w:tc>
      </w:tr>
      <w:tr w:rsidR="002B2126" w:rsidTr="002B2126">
        <w:trPr>
          <w:trHeight w:val="510"/>
        </w:trPr>
        <w:tc>
          <w:tcPr>
            <w:cnfStyle w:val="001000000000"/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-2.709722222/-60.04888889</w:t>
            </w:r>
          </w:p>
        </w:tc>
        <w:tc>
          <w:tcPr>
            <w:tcW w:w="15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ru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n BR 174 km 31, near Manaus, Brazil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 (n = 11)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 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/08/2004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/Vis et al. (2008)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B2126" w:rsidRDefault="002B2126">
            <w:pPr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106079</w:t>
            </w:r>
          </w:p>
        </w:tc>
      </w:tr>
    </w:tbl>
    <w:p w:rsidR="00917515" w:rsidRDefault="00395604">
      <w:pPr>
        <w:rPr>
          <w:b/>
        </w:rPr>
      </w:pPr>
      <w:r>
        <w:br w:type="page"/>
      </w:r>
    </w:p>
    <w:p w:rsidR="00917515" w:rsidRDefault="0039560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  <w:r>
        <w:rPr>
          <w:b/>
          <w:color w:val="000000"/>
        </w:rPr>
        <w:lastRenderedPageBreak/>
        <w:t>Table S3.  </w:t>
      </w:r>
      <w:proofErr w:type="gramStart"/>
      <w:r>
        <w:rPr>
          <w:color w:val="000000"/>
        </w:rPr>
        <w:t xml:space="preserve">Eigenvectors of the first three principal components (PCs) of the principal component analysis that involve the ten climatic variables in </w:t>
      </w:r>
      <w:r>
        <w:rPr>
          <w:b/>
          <w:color w:val="000000"/>
        </w:rPr>
        <w:t>Table S1</w:t>
      </w:r>
      <w:r>
        <w:rPr>
          <w:color w:val="000000"/>
        </w:rPr>
        <w:t>.</w:t>
      </w:r>
      <w:proofErr w:type="gramEnd"/>
    </w:p>
    <w:tbl>
      <w:tblPr>
        <w:tblStyle w:val="a1"/>
        <w:tblW w:w="901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3005"/>
        <w:gridCol w:w="3005"/>
        <w:gridCol w:w="3006"/>
      </w:tblGrid>
      <w:tr w:rsidR="00917515" w:rsidTr="00917515">
        <w:trPr>
          <w:cnfStyle w:val="100000000000"/>
          <w:trHeight w:val="510"/>
        </w:trPr>
        <w:tc>
          <w:tcPr>
            <w:cnfStyle w:val="001000000000"/>
            <w:tcW w:w="30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r>
              <w:rPr>
                <w:color w:val="000000"/>
              </w:rPr>
              <w:t>Bioclimatic variables</w:t>
            </w:r>
          </w:p>
        </w:tc>
        <w:tc>
          <w:tcPr>
            <w:tcW w:w="60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jc w:val="center"/>
              <w:cnfStyle w:val="100000000000"/>
            </w:pPr>
            <w:r>
              <w:rPr>
                <w:color w:val="000000"/>
              </w:rPr>
              <w:t>Factor Loading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9175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PC1</w:t>
            </w:r>
          </w:p>
        </w:tc>
        <w:tc>
          <w:tcPr>
            <w:tcW w:w="3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</w:rPr>
              <w:t>PC2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Elevation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b/>
                <w:color w:val="000000"/>
              </w:rPr>
              <w:t>0.384</w:t>
            </w:r>
          </w:p>
        </w:tc>
        <w:tc>
          <w:tcPr>
            <w:tcW w:w="3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0.284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0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0.33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-0.33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0.14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b/>
                <w:color w:val="000000"/>
              </w:rPr>
              <w:t>-0.424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0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-0.32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0.34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b/>
                <w:color w:val="000000"/>
              </w:rPr>
              <w:t>-0.40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0.101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0.22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0.321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1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b/>
                <w:color w:val="000000"/>
              </w:rPr>
              <w:t>-0.32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0.106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0.336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b/>
                <w:color w:val="000000"/>
              </w:rPr>
              <w:t>0.487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3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Bio19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b/>
                <w:color w:val="000000"/>
              </w:rPr>
              <w:t>-0.42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0.2</w:t>
            </w:r>
          </w:p>
        </w:tc>
      </w:tr>
    </w:tbl>
    <w:p w:rsidR="00917515" w:rsidRPr="00623BD4" w:rsidRDefault="00883DBD">
      <w:sdt>
        <w:sdtPr>
          <w:tag w:val="goog_rdk_13"/>
          <w:id w:val="929232332"/>
        </w:sdtPr>
        <w:sdtContent>
          <w:r w:rsidR="00395604" w:rsidRPr="00ED368D">
            <w:rPr>
              <w:rFonts w:eastAsia="Gungsuh"/>
              <w:color w:val="000000"/>
            </w:rPr>
            <w:t xml:space="preserve">Bio02, mean of monthly temperature (max temp − min temp), or the mean diurnal range; Bio03, </w:t>
          </w:r>
          <w:proofErr w:type="spellStart"/>
          <w:r w:rsidR="00395604" w:rsidRPr="00ED368D">
            <w:rPr>
              <w:rFonts w:eastAsia="Gungsuh"/>
              <w:color w:val="000000"/>
            </w:rPr>
            <w:t>isothermality</w:t>
          </w:r>
          <w:proofErr w:type="spellEnd"/>
          <w:r w:rsidR="00395604" w:rsidRPr="00ED368D">
            <w:rPr>
              <w:rFonts w:eastAsia="Gungsuh"/>
              <w:color w:val="000000"/>
            </w:rPr>
            <w:t xml:space="preserve"> ((mean diurnal range/temperature annual range)*100); Bio08, mean temperature of wettest quarter; Bio09, mean temperature of driest quarter; Bio13, precipitation of wettest month; Bio14, precipitation of driest month; Bio15, precipitation seasonality (coefficient of variation); Bio18, precipitation of warmest quarter; Bio19, precipitation of coldest quarter.</w:t>
          </w:r>
        </w:sdtContent>
      </w:sdt>
    </w:p>
    <w:p w:rsidR="00917515" w:rsidRDefault="00395604">
      <w:r>
        <w:br w:type="page"/>
      </w:r>
    </w:p>
    <w:p w:rsidR="00917515" w:rsidRDefault="0039560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  <w:r>
        <w:rPr>
          <w:b/>
          <w:color w:val="000000"/>
        </w:rPr>
        <w:lastRenderedPageBreak/>
        <w:t xml:space="preserve">Table S4. </w:t>
      </w:r>
      <w:r>
        <w:rPr>
          <w:color w:val="000000"/>
        </w:rPr>
        <w:t xml:space="preserve">Results of independent one-way ANOVA testing variations in the percent cover of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and collected environmental parameters among the four sites surveyed during the</w:t>
      </w:r>
      <w:r w:rsidR="00707DD7">
        <w:rPr>
          <w:color w:val="000000"/>
        </w:rPr>
        <w:t xml:space="preserve"> monthly ecological survey of a stream in </w:t>
      </w:r>
      <w:proofErr w:type="spellStart"/>
      <w:r w:rsidR="00707DD7">
        <w:rPr>
          <w:color w:val="000000"/>
        </w:rPr>
        <w:t>Taoyuan</w:t>
      </w:r>
      <w:proofErr w:type="spellEnd"/>
      <w:r w:rsidR="00707DD7">
        <w:rPr>
          <w:color w:val="000000"/>
        </w:rPr>
        <w:t xml:space="preserve"> </w:t>
      </w:r>
      <w:r>
        <w:rPr>
          <w:color w:val="000000"/>
        </w:rPr>
        <w:t>(*</w:t>
      </w:r>
      <w:r>
        <w:rPr>
          <w:i/>
          <w:color w:val="000000"/>
        </w:rPr>
        <w:t>p</w:t>
      </w:r>
      <w:r>
        <w:rPr>
          <w:color w:val="000000"/>
        </w:rPr>
        <w:t xml:space="preserve"> &lt; 0.05, **</w:t>
      </w:r>
      <w:r>
        <w:rPr>
          <w:i/>
          <w:color w:val="000000"/>
        </w:rPr>
        <w:t>p</w:t>
      </w:r>
      <w:r>
        <w:rPr>
          <w:color w:val="000000"/>
        </w:rPr>
        <w:t xml:space="preserve"> &lt; 0.01, ***</w:t>
      </w:r>
      <w:r>
        <w:rPr>
          <w:i/>
          <w:color w:val="000000"/>
        </w:rPr>
        <w:t>p</w:t>
      </w:r>
      <w:r w:rsidR="00707DD7">
        <w:rPr>
          <w:color w:val="000000"/>
        </w:rPr>
        <w:t xml:space="preserve"> &lt;0.001).</w:t>
      </w:r>
    </w:p>
    <w:tbl>
      <w:tblPr>
        <w:tblStyle w:val="a2"/>
        <w:tblW w:w="901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1502"/>
        <w:gridCol w:w="1468"/>
        <w:gridCol w:w="1482"/>
        <w:gridCol w:w="1482"/>
        <w:gridCol w:w="1437"/>
        <w:gridCol w:w="49"/>
        <w:gridCol w:w="1596"/>
      </w:tblGrid>
      <w:tr w:rsidR="00917515" w:rsidTr="00A46166">
        <w:trPr>
          <w:cnfStyle w:val="100000000000"/>
          <w:trHeight w:val="510"/>
        </w:trPr>
        <w:tc>
          <w:tcPr>
            <w:cnfStyle w:val="001000000000"/>
            <w:tcW w:w="1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r>
              <w:t>Variable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proofErr w:type="spellStart"/>
            <w:r>
              <w:rPr>
                <w:color w:val="000000"/>
              </w:rPr>
              <w:t>Df</w:t>
            </w:r>
            <w:proofErr w:type="spellEnd"/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Sum Sq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Mean Sq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F value    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5D133C" w:rsidTr="00A46166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265E22">
            <w:r w:rsidRPr="00265E22">
              <w:rPr>
                <w:b w:val="0"/>
                <w:i/>
                <w:iCs/>
                <w:color w:val="000000"/>
              </w:rPr>
              <w:t xml:space="preserve">M. </w:t>
            </w:r>
            <w:proofErr w:type="spellStart"/>
            <w:r w:rsidRPr="00265E22">
              <w:rPr>
                <w:b w:val="0"/>
                <w:i/>
                <w:iCs/>
                <w:color w:val="000000"/>
              </w:rPr>
              <w:t>macrospora</w:t>
            </w:r>
            <w:proofErr w:type="spellEnd"/>
            <w:r>
              <w:rPr>
                <w:b w:val="0"/>
                <w:color w:val="000000"/>
              </w:rPr>
              <w:t xml:space="preserve"> </w:t>
            </w:r>
            <w:r w:rsidR="00395604">
              <w:rPr>
                <w:b w:val="0"/>
                <w:color w:val="000000"/>
              </w:rPr>
              <w:t>cover (%)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1,529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509.69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8.57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0001013***</w:t>
            </w:r>
          </w:p>
        </w:tc>
      </w:tr>
      <w:tr w:rsidR="00917515" w:rsidTr="00A46166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Relative light intensity (%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40,67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13,55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17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4.059e-08***</w:t>
            </w:r>
          </w:p>
        </w:tc>
      </w:tr>
      <w:tr w:rsidR="00917515" w:rsidTr="00A46166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pH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4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1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54</w:t>
            </w:r>
          </w:p>
        </w:tc>
      </w:tr>
      <w:tr w:rsidR="00917515" w:rsidTr="00A46166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Temperatur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1.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35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99</w:t>
            </w:r>
          </w:p>
        </w:tc>
      </w:tr>
      <w:tr w:rsidR="00917515" w:rsidTr="00A46166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Conductiv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110.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6.6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84</w:t>
            </w:r>
          </w:p>
        </w:tc>
      </w:tr>
      <w:tr w:rsidR="00917515" w:rsidTr="00A46166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Turbidity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9.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13.0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78</w:t>
            </w:r>
          </w:p>
        </w:tc>
      </w:tr>
      <w:tr w:rsidR="00917515" w:rsidTr="00A46166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Ammonia (NH</w:t>
            </w:r>
            <w:r>
              <w:rPr>
                <w:b w:val="0"/>
                <w:color w:val="000000"/>
                <w:vertAlign w:val="subscript"/>
              </w:rPr>
              <w:t>3</w:t>
            </w:r>
            <w:r>
              <w:rPr>
                <w:b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1.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13</w:t>
            </w:r>
          </w:p>
        </w:tc>
      </w:tr>
      <w:tr w:rsidR="00917515" w:rsidTr="00A46166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Phosphate (PO</w:t>
            </w:r>
            <w:r>
              <w:rPr>
                <w:b w:val="0"/>
                <w:color w:val="000000"/>
                <w:vertAlign w:val="subscript"/>
              </w:rPr>
              <w:t>4</w:t>
            </w:r>
            <w:r>
              <w:rPr>
                <w:b w:val="0"/>
                <w:color w:val="000000"/>
                <w:vertAlign w:val="superscript"/>
              </w:rPr>
              <w:t>3-</w:t>
            </w:r>
            <w:r>
              <w:rPr>
                <w:b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67</w:t>
            </w:r>
          </w:p>
        </w:tc>
      </w:tr>
      <w:tr w:rsidR="00917515" w:rsidTr="00A46166">
        <w:trPr>
          <w:cnfStyle w:val="000000100000"/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Nitrite (NO</w:t>
            </w:r>
            <w:r>
              <w:rPr>
                <w:b w:val="0"/>
                <w:color w:val="000000"/>
                <w:vertAlign w:val="subscript"/>
              </w:rPr>
              <w:t>2</w:t>
            </w:r>
            <w:r>
              <w:rPr>
                <w:b w:val="0"/>
                <w:color w:val="000000"/>
                <w:vertAlign w:val="superscript"/>
              </w:rPr>
              <w:t>-</w:t>
            </w:r>
            <w:r>
              <w:rPr>
                <w:b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</w:pPr>
            <w:r>
              <w:rPr>
                <w:color w:val="000000"/>
              </w:rPr>
              <w:t>0.99</w:t>
            </w:r>
          </w:p>
        </w:tc>
      </w:tr>
      <w:tr w:rsidR="005D133C" w:rsidTr="00A46166">
        <w:trPr>
          <w:trHeight w:val="510"/>
        </w:trPr>
        <w:tc>
          <w:tcPr>
            <w:cnfStyle w:val="001000000000"/>
            <w:tcW w:w="15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Nitrate (NO</w:t>
            </w:r>
            <w:r>
              <w:rPr>
                <w:b w:val="0"/>
                <w:color w:val="000000"/>
                <w:vertAlign w:val="subscript"/>
              </w:rPr>
              <w:t>3</w:t>
            </w:r>
            <w:r>
              <w:rPr>
                <w:b w:val="0"/>
                <w:color w:val="000000"/>
                <w:vertAlign w:val="superscript"/>
              </w:rPr>
              <w:t>-</w:t>
            </w:r>
            <w:r>
              <w:rPr>
                <w:b w:val="0"/>
                <w:color w:val="000000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08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</w:pPr>
            <w:r>
              <w:rPr>
                <w:color w:val="000000"/>
              </w:rPr>
              <w:t>0.97</w:t>
            </w:r>
          </w:p>
        </w:tc>
      </w:tr>
    </w:tbl>
    <w:p w:rsidR="00917515" w:rsidRDefault="00395604">
      <w:pPr>
        <w:rPr>
          <w:b/>
        </w:rPr>
      </w:pPr>
      <w:r>
        <w:br w:type="page"/>
      </w:r>
    </w:p>
    <w:p w:rsidR="00917515" w:rsidRDefault="00395604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  <w:r>
        <w:rPr>
          <w:b/>
          <w:color w:val="000000"/>
        </w:rPr>
        <w:lastRenderedPageBreak/>
        <w:t xml:space="preserve">Table S5. </w:t>
      </w:r>
      <w:r>
        <w:rPr>
          <w:color w:val="000000"/>
        </w:rPr>
        <w:t xml:space="preserve">Results of a multi-way comparison </w:t>
      </w:r>
      <w:sdt>
        <w:sdtPr>
          <w:tag w:val="goog_rdk_15"/>
          <w:id w:val="-1164003501"/>
        </w:sdtPr>
        <w:sdtContent>
          <w:r>
            <w:rPr>
              <w:color w:val="000000"/>
            </w:rPr>
            <w:t>(</w:t>
          </w:r>
          <w:r>
            <w:rPr>
              <w:i/>
              <w:color w:val="000000"/>
            </w:rPr>
            <w:t>post hoc</w:t>
          </w:r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Tukey</w:t>
          </w:r>
          <w:proofErr w:type="spellEnd"/>
          <w:r>
            <w:rPr>
              <w:color w:val="000000"/>
            </w:rPr>
            <w:t xml:space="preserve"> test) </w:t>
          </w:r>
        </w:sdtContent>
      </w:sdt>
      <w:r>
        <w:rPr>
          <w:color w:val="000000"/>
        </w:rPr>
        <w:t xml:space="preserve">of the percent cover of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i/>
          <w:color w:val="000000"/>
        </w:rPr>
        <w:t xml:space="preserve"> </w:t>
      </w:r>
      <w:r>
        <w:rPr>
          <w:color w:val="000000"/>
        </w:rPr>
        <w:t>among the four sites surveyed during the</w:t>
      </w:r>
      <w:r w:rsidR="00707DD7">
        <w:rPr>
          <w:color w:val="000000"/>
        </w:rPr>
        <w:t xml:space="preserve"> monthly ecological survey of a stream in </w:t>
      </w:r>
      <w:proofErr w:type="spellStart"/>
      <w:r w:rsidR="00707DD7">
        <w:rPr>
          <w:color w:val="000000"/>
        </w:rPr>
        <w:t>Taoyuan</w:t>
      </w:r>
      <w:proofErr w:type="spellEnd"/>
      <w:r w:rsidR="00707DD7">
        <w:t xml:space="preserve"> </w:t>
      </w:r>
      <w:r>
        <w:rPr>
          <w:color w:val="000000"/>
        </w:rPr>
        <w:t>(*</w:t>
      </w:r>
      <w:r>
        <w:rPr>
          <w:i/>
          <w:color w:val="000000"/>
        </w:rPr>
        <w:t>p</w:t>
      </w:r>
      <w:r>
        <w:rPr>
          <w:color w:val="000000"/>
        </w:rPr>
        <w:t xml:space="preserve"> &lt; 0.05, **</w:t>
      </w:r>
      <w:r>
        <w:rPr>
          <w:i/>
          <w:color w:val="000000"/>
        </w:rPr>
        <w:t>p</w:t>
      </w:r>
      <w:r>
        <w:rPr>
          <w:color w:val="000000"/>
        </w:rPr>
        <w:t xml:space="preserve"> &lt; 0.01, ***</w:t>
      </w:r>
      <w:r>
        <w:rPr>
          <w:i/>
          <w:color w:val="000000"/>
        </w:rPr>
        <w:t>p</w:t>
      </w:r>
      <w:r>
        <w:rPr>
          <w:color w:val="000000"/>
        </w:rPr>
        <w:t xml:space="preserve"> &lt;0.001).</w:t>
      </w:r>
    </w:p>
    <w:tbl>
      <w:tblPr>
        <w:tblStyle w:val="a3"/>
        <w:tblW w:w="901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2405"/>
        <w:gridCol w:w="1985"/>
        <w:gridCol w:w="1701"/>
        <w:gridCol w:w="1417"/>
        <w:gridCol w:w="1508"/>
      </w:tblGrid>
      <w:tr w:rsidR="00917515" w:rsidTr="00917515">
        <w:trPr>
          <w:cnfStyle w:val="1000000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r>
              <w:rPr>
                <w:color w:val="000000"/>
              </w:rPr>
              <w:t>Linear hypothese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Std. Erro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t valu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2 – site 1 = 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5.114     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1.754   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3068    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3 – site 1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12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4.264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&lt;0.001 ***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1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0.600 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0.206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9969    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3 – site 2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7.314 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2.509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0.0699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2 =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5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1.960   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2163    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3 = 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13.029    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2.915  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4.469  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&lt;0.001 ***</w:t>
            </w:r>
          </w:p>
        </w:tc>
      </w:tr>
    </w:tbl>
    <w:p w:rsidR="00917515" w:rsidRDefault="00395604">
      <w:pPr>
        <w:rPr>
          <w:b/>
        </w:rPr>
      </w:pPr>
      <w:r>
        <w:br w:type="page"/>
      </w:r>
    </w:p>
    <w:p w:rsidR="00917515" w:rsidRDefault="00395604">
      <w:pPr>
        <w:rPr>
          <w:color w:val="000000"/>
        </w:rPr>
      </w:pPr>
      <w:r>
        <w:rPr>
          <w:b/>
        </w:rPr>
        <w:lastRenderedPageBreak/>
        <w:t xml:space="preserve">Table S6. </w:t>
      </w:r>
      <w:proofErr w:type="gramStart"/>
      <w:r>
        <w:rPr>
          <w:color w:val="000000"/>
        </w:rPr>
        <w:t xml:space="preserve">Results of a multi-way comparison </w:t>
      </w:r>
      <w:sdt>
        <w:sdtPr>
          <w:tag w:val="goog_rdk_17"/>
          <w:id w:val="490528262"/>
        </w:sdtPr>
        <w:sdtContent>
          <w:r>
            <w:rPr>
              <w:color w:val="000000"/>
            </w:rPr>
            <w:t>(</w:t>
          </w:r>
          <w:r>
            <w:rPr>
              <w:i/>
              <w:color w:val="000000"/>
            </w:rPr>
            <w:t>post hoc</w:t>
          </w:r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Tukey</w:t>
          </w:r>
          <w:proofErr w:type="spellEnd"/>
          <w:r>
            <w:rPr>
              <w:color w:val="000000"/>
            </w:rPr>
            <w:t xml:space="preserve"> test) </w:t>
          </w:r>
        </w:sdtContent>
      </w:sdt>
      <w:r>
        <w:rPr>
          <w:color w:val="000000"/>
        </w:rPr>
        <w:t>of the relative light intensity (%) among the four sites surveyed during the</w:t>
      </w:r>
      <w:r w:rsidR="00707DD7">
        <w:rPr>
          <w:color w:val="000000"/>
        </w:rPr>
        <w:t xml:space="preserve"> </w:t>
      </w:r>
      <w:r w:rsidR="00707DD7">
        <w:t xml:space="preserve">monthly ecological survey of a stream in </w:t>
      </w:r>
      <w:proofErr w:type="spellStart"/>
      <w:r w:rsidR="00707DD7">
        <w:t>Taoyuan</w:t>
      </w:r>
      <w:proofErr w:type="spellEnd"/>
      <w:r w:rsidR="00707DD7">
        <w:rPr>
          <w:rFonts w:asciiTheme="minorEastAsia" w:eastAsiaTheme="minorEastAsia" w:hAnsiTheme="minorEastAsia" w:hint="eastAsia"/>
        </w:rPr>
        <w:t xml:space="preserve"> </w:t>
      </w:r>
      <w:r>
        <w:rPr>
          <w:color w:val="000000"/>
        </w:rPr>
        <w:t>(*</w:t>
      </w:r>
      <w:r>
        <w:rPr>
          <w:i/>
          <w:color w:val="000000"/>
        </w:rPr>
        <w:t>p</w:t>
      </w:r>
      <w:r>
        <w:rPr>
          <w:color w:val="000000"/>
        </w:rPr>
        <w:t xml:space="preserve"> &lt; 0.05, **</w:t>
      </w:r>
      <w:r>
        <w:rPr>
          <w:i/>
          <w:color w:val="000000"/>
        </w:rPr>
        <w:t>p</w:t>
      </w:r>
      <w:r>
        <w:rPr>
          <w:color w:val="000000"/>
        </w:rPr>
        <w:t xml:space="preserve"> &lt; 0.01, ***</w:t>
      </w:r>
      <w:r>
        <w:rPr>
          <w:i/>
          <w:color w:val="000000"/>
        </w:rPr>
        <w:t>p</w:t>
      </w:r>
      <w:r>
        <w:rPr>
          <w:color w:val="000000"/>
        </w:rPr>
        <w:t xml:space="preserve"> &lt; 0.001).</w:t>
      </w:r>
      <w:proofErr w:type="gramEnd"/>
      <w:r>
        <w:rPr>
          <w:color w:val="000000"/>
        </w:rPr>
        <w:t xml:space="preserve">  </w:t>
      </w:r>
    </w:p>
    <w:tbl>
      <w:tblPr>
        <w:tblStyle w:val="a4"/>
        <w:tblW w:w="9016" w:type="dxa"/>
        <w:tblBorders>
          <w:top w:val="single" w:sz="4" w:space="0" w:color="7F7F7F"/>
          <w:left w:val="single" w:sz="4" w:space="0" w:color="BFBFBF"/>
          <w:bottom w:val="single" w:sz="4" w:space="0" w:color="7F7F7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2405"/>
        <w:gridCol w:w="2126"/>
        <w:gridCol w:w="1701"/>
        <w:gridCol w:w="1418"/>
        <w:gridCol w:w="1366"/>
      </w:tblGrid>
      <w:tr w:rsidR="00917515" w:rsidTr="00917515">
        <w:trPr>
          <w:cnfStyle w:val="1000000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r>
              <w:rPr>
                <w:color w:val="000000"/>
              </w:rPr>
              <w:t>Linear hypothese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color w:val="000000"/>
              </w:rPr>
              <w:t>t value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7515" w:rsidRDefault="00395604">
            <w:pPr>
              <w:cnfStyle w:val="100000000000"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2 – site 1 = 0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25.122    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10.395  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2.417   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0865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3 – site 1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44.571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4.288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&lt;0.001 ***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1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17.010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-1.6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3676    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3 – site 2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69.692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6.705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&lt;0.001 ***</w:t>
            </w:r>
          </w:p>
        </w:tc>
      </w:tr>
      <w:tr w:rsidR="00917515" w:rsidTr="00917515">
        <w:trPr>
          <w:cnfStyle w:val="000000100000"/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2=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8.112   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780  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7515" w:rsidRDefault="00395604">
            <w:pPr>
              <w:cnfStyle w:val="000000100000"/>
              <w:rPr>
                <w:b/>
              </w:rPr>
            </w:pPr>
            <w:r>
              <w:rPr>
                <w:color w:val="000000"/>
              </w:rPr>
              <w:t>0.8630    </w:t>
            </w:r>
          </w:p>
        </w:tc>
      </w:tr>
      <w:tr w:rsidR="00917515" w:rsidTr="00917515">
        <w:trPr>
          <w:trHeight w:val="510"/>
        </w:trPr>
        <w:tc>
          <w:tcPr>
            <w:cnfStyle w:val="001000000000"/>
            <w:tcW w:w="2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r>
              <w:rPr>
                <w:b w:val="0"/>
                <w:color w:val="000000"/>
              </w:rPr>
              <w:t>site 4 – site 3= 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61.581   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10.395  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-5.924 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17515" w:rsidRDefault="00395604">
            <w:pPr>
              <w:cnfStyle w:val="000000000000"/>
              <w:rPr>
                <w:b/>
              </w:rPr>
            </w:pPr>
            <w:r>
              <w:rPr>
                <w:color w:val="000000"/>
              </w:rPr>
              <w:t>&lt;0.001 ***</w:t>
            </w:r>
          </w:p>
        </w:tc>
      </w:tr>
    </w:tbl>
    <w:p w:rsidR="00917515" w:rsidRDefault="00395604">
      <w:pPr>
        <w:rPr>
          <w:b/>
        </w:rPr>
      </w:pPr>
      <w:r>
        <w:br w:type="page"/>
      </w:r>
    </w:p>
    <w:p w:rsidR="00917515" w:rsidRDefault="00707DD7" w:rsidP="00707DD7">
      <w:pPr>
        <w:rPr>
          <w:b/>
        </w:rPr>
      </w:pPr>
      <w:r w:rsidRPr="00707DD7">
        <w:rPr>
          <w:b/>
        </w:rPr>
        <w:lastRenderedPageBreak/>
        <w:t xml:space="preserve">Table S7. </w:t>
      </w:r>
      <w:r w:rsidRPr="00707DD7">
        <w:t xml:space="preserve">Results of a multiple regression analysis applied to the survey </w:t>
      </w:r>
      <w:r>
        <w:t>at</w:t>
      </w:r>
      <w:r w:rsidRPr="00707DD7">
        <w:t xml:space="preserve"> site 1 (*</w:t>
      </w:r>
      <w:r w:rsidRPr="00707DD7">
        <w:rPr>
          <w:i/>
        </w:rPr>
        <w:t>p</w:t>
      </w:r>
      <w:r w:rsidRPr="00707DD7">
        <w:t xml:space="preserve"> &lt; 0.05, **p &lt; 0.01, ***p &lt; 0.001). F-statistic </w:t>
      </w:r>
      <w:r w:rsidRPr="006B6778">
        <w:rPr>
          <w:i/>
        </w:rPr>
        <w:t>p</w:t>
      </w:r>
      <w:r w:rsidRPr="00707DD7">
        <w:t xml:space="preserve"> value = 0.885, adjusted R-squared = -0.878. </w:t>
      </w:r>
    </w:p>
    <w:tbl>
      <w:tblPr>
        <w:tblStyle w:val="TableGrid"/>
        <w:tblW w:w="0" w:type="auto"/>
        <w:tblLook w:val="04A0"/>
      </w:tblPr>
      <w:tblGrid>
        <w:gridCol w:w="3261"/>
        <w:gridCol w:w="1275"/>
        <w:gridCol w:w="1843"/>
        <w:gridCol w:w="1276"/>
        <w:gridCol w:w="1361"/>
      </w:tblGrid>
      <w:sdt>
        <w:sdtPr>
          <w:tag w:val="goog_rdk_62"/>
          <w:id w:val="842360105"/>
        </w:sdtPr>
        <w:sdtContent>
          <w:tr w:rsidR="00707DD7" w:rsidTr="00C01827">
            <w:tc>
              <w:tcPr>
                <w:tcW w:w="32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64"/>
                  <w:id w:val="653106928"/>
                </w:sdtPr>
                <w:sdtContent>
                  <w:p w:rsidR="00707DD7" w:rsidRDefault="00883DBD" w:rsidP="00707DD7">
                    <w:pPr>
                      <w:rPr>
                        <w:b/>
                      </w:rPr>
                    </w:pPr>
                    <w:sdt>
                      <w:sdtPr>
                        <w:tag w:val="goog_rdk_63"/>
                        <w:id w:val="-976992919"/>
                      </w:sdtPr>
                      <w:sdtContent>
                        <w:r w:rsidR="00707DD7">
                          <w:rPr>
                            <w:b/>
                          </w:rPr>
                          <w:t>Site 1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66"/>
                  <w:id w:val="788165262"/>
                </w:sdtPr>
                <w:sdtContent>
                  <w:p w:rsidR="00707DD7" w:rsidRDefault="00883DBD" w:rsidP="00707DD7">
                    <w:pPr>
                      <w:rPr>
                        <w:b/>
                      </w:rPr>
                    </w:pPr>
                    <w:sdt>
                      <w:sdtPr>
                        <w:tag w:val="goog_rdk_65"/>
                        <w:id w:val="-83070574"/>
                      </w:sdtPr>
                      <w:sdtContent>
                        <w:r w:rsidR="00707DD7">
                          <w:rPr>
                            <w:b/>
                          </w:rPr>
                          <w:t xml:space="preserve">Estimate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68"/>
                  <w:id w:val="1448435297"/>
                </w:sdtPr>
                <w:sdtContent>
                  <w:p w:rsidR="00707DD7" w:rsidRDefault="00883DBD" w:rsidP="00707DD7">
                    <w:pPr>
                      <w:rPr>
                        <w:b/>
                      </w:rPr>
                    </w:pPr>
                    <w:sdt>
                      <w:sdtPr>
                        <w:tag w:val="goog_rdk_67"/>
                        <w:id w:val="112252313"/>
                      </w:sdtPr>
                      <w:sdtContent>
                        <w:r w:rsidR="00707DD7">
                          <w:rPr>
                            <w:b/>
                          </w:rPr>
                          <w:t>Std. Error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70"/>
                  <w:id w:val="-1352182898"/>
                </w:sdtPr>
                <w:sdtContent>
                  <w:p w:rsidR="00707DD7" w:rsidRDefault="00883DBD" w:rsidP="00707DD7">
                    <w:pPr>
                      <w:rPr>
                        <w:b/>
                      </w:rPr>
                    </w:pPr>
                    <w:sdt>
                      <w:sdtPr>
                        <w:tag w:val="goog_rdk_69"/>
                        <w:id w:val="-1194060658"/>
                      </w:sdtPr>
                      <w:sdtContent>
                        <w:r w:rsidR="00707DD7">
                          <w:rPr>
                            <w:b/>
                          </w:rPr>
                          <w:t>t 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72"/>
                  <w:id w:val="-852497055"/>
                </w:sdtPr>
                <w:sdtContent>
                  <w:p w:rsidR="00707DD7" w:rsidRDefault="00883DBD" w:rsidP="00707DD7">
                    <w:pPr>
                      <w:rPr>
                        <w:b/>
                      </w:rPr>
                    </w:pPr>
                    <w:sdt>
                      <w:sdtPr>
                        <w:tag w:val="goog_rdk_71"/>
                        <w:id w:val="21831287"/>
                      </w:sdtPr>
                      <w:sdtContent>
                        <w:r w:rsidR="00707DD7" w:rsidRPr="00707DD7">
                          <w:rPr>
                            <w:b/>
                            <w:i/>
                          </w:rPr>
                          <w:t>p</w:t>
                        </w:r>
                        <w:r w:rsidR="00707DD7">
                          <w:rPr>
                            <w:b/>
                          </w:rPr>
                          <w:t xml:space="preserve"> valu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3"/>
          <w:id w:val="737520891"/>
        </w:sdtPr>
        <w:sdtContent>
          <w:tr w:rsidR="00707DD7" w:rsidTr="00C01827">
            <w:tc>
              <w:tcPr>
                <w:tcW w:w="32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75"/>
                  <w:id w:val="1930148776"/>
                </w:sdtPr>
                <w:sdtContent>
                  <w:p w:rsidR="00707DD7" w:rsidRDefault="00883DBD" w:rsidP="00707DD7">
                    <w:sdt>
                      <w:sdtPr>
                        <w:tag w:val="goog_rdk_74"/>
                        <w:id w:val="-1881091564"/>
                      </w:sdtPr>
                      <w:sdtContent>
                        <w:r w:rsidR="00707DD7">
                          <w:t xml:space="preserve">(Intercept)         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77"/>
                  <w:id w:val="-1622759063"/>
                </w:sdtPr>
                <w:sdtContent>
                  <w:p w:rsidR="00707DD7" w:rsidRDefault="00883DBD" w:rsidP="00707DD7">
                    <w:sdt>
                      <w:sdtPr>
                        <w:tag w:val="goog_rdk_76"/>
                        <w:id w:val="-2022384757"/>
                      </w:sdtPr>
                      <w:sdtContent>
                        <w:r w:rsidR="00707DD7">
                          <w:t>2.4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79"/>
                  <w:id w:val="-1116606856"/>
                </w:sdtPr>
                <w:sdtContent>
                  <w:p w:rsidR="00707DD7" w:rsidRDefault="00883DBD" w:rsidP="00707DD7">
                    <w:sdt>
                      <w:sdtPr>
                        <w:tag w:val="goog_rdk_78"/>
                        <w:id w:val="-651443374"/>
                      </w:sdtPr>
                      <w:sdtContent>
                        <w:r w:rsidR="00707DD7">
                          <w:t>1.0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81"/>
                  <w:id w:val="-1826822547"/>
                </w:sdtPr>
                <w:sdtContent>
                  <w:p w:rsidR="00707DD7" w:rsidRDefault="00883DBD" w:rsidP="00707DD7">
                    <w:sdt>
                      <w:sdtPr>
                        <w:tag w:val="goog_rdk_80"/>
                        <w:id w:val="1229342305"/>
                      </w:sdtPr>
                      <w:sdtContent>
                        <w:r w:rsidR="00707DD7">
                          <w:t>2.41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83"/>
                  <w:id w:val="1537002437"/>
                </w:sdtPr>
                <w:sdtContent>
                  <w:p w:rsidR="00707DD7" w:rsidRDefault="00883DBD" w:rsidP="00707DD7">
                    <w:sdt>
                      <w:sdtPr>
                        <w:tag w:val="goog_rdk_82"/>
                        <w:id w:val="-1688826194"/>
                      </w:sdtPr>
                      <w:sdtContent>
                        <w:r w:rsidR="00707DD7">
                          <w:t>0.09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84"/>
          <w:id w:val="257411972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6"/>
                  <w:id w:val="1243272"/>
                </w:sdtPr>
                <w:sdtContent>
                  <w:p w:rsidR="00707DD7" w:rsidRDefault="00883DBD" w:rsidP="00707DD7">
                    <w:sdt>
                      <w:sdtPr>
                        <w:tag w:val="goog_rdk_85"/>
                        <w:id w:val="-330374811"/>
                      </w:sdtPr>
                      <w:sdtContent>
                        <w:r w:rsidR="00707DD7">
                          <w:t>Water temperature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8"/>
                  <w:id w:val="1562451255"/>
                </w:sdtPr>
                <w:sdtContent>
                  <w:p w:rsidR="00707DD7" w:rsidRDefault="00883DBD" w:rsidP="00707DD7">
                    <w:sdt>
                      <w:sdtPr>
                        <w:tag w:val="goog_rdk_87"/>
                        <w:id w:val="24840415"/>
                      </w:sdtPr>
                      <w:sdtContent>
                        <w:r w:rsidR="00707DD7">
                          <w:t>-3.7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0"/>
                  <w:id w:val="-1553062424"/>
                </w:sdtPr>
                <w:sdtContent>
                  <w:p w:rsidR="00707DD7" w:rsidRDefault="00883DBD" w:rsidP="00707DD7">
                    <w:sdt>
                      <w:sdtPr>
                        <w:tag w:val="goog_rdk_89"/>
                        <w:id w:val="1993207328"/>
                      </w:sdtPr>
                      <w:sdtContent>
                        <w:r w:rsidR="00707DD7">
                          <w:t>4.0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2"/>
                  <w:id w:val="-1396971356"/>
                </w:sdtPr>
                <w:sdtContent>
                  <w:p w:rsidR="00707DD7" w:rsidRDefault="00883DBD" w:rsidP="00707DD7">
                    <w:sdt>
                      <w:sdtPr>
                        <w:tag w:val="goog_rdk_91"/>
                        <w:id w:val="1107238046"/>
                      </w:sdtPr>
                      <w:sdtContent>
                        <w:r w:rsidR="00707DD7">
                          <w:t>-0.93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4"/>
                  <w:id w:val="769362892"/>
                </w:sdtPr>
                <w:sdtContent>
                  <w:p w:rsidR="00707DD7" w:rsidRDefault="00883DBD" w:rsidP="00707DD7">
                    <w:sdt>
                      <w:sdtPr>
                        <w:tag w:val="goog_rdk_93"/>
                        <w:id w:val="1725871178"/>
                      </w:sdtPr>
                      <w:sdtContent>
                        <w:r w:rsidR="00707DD7">
                          <w:t>0.41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5"/>
          <w:id w:val="-327744275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7"/>
                  <w:id w:val="1401862615"/>
                </w:sdtPr>
                <w:sdtContent>
                  <w:p w:rsidR="00707DD7" w:rsidRDefault="00883DBD" w:rsidP="00707DD7">
                    <w:sdt>
                      <w:sdtPr>
                        <w:tag w:val="goog_rdk_96"/>
                        <w:id w:val="-861211854"/>
                      </w:sdtPr>
                      <w:sdtContent>
                        <w:r w:rsidR="00707DD7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9"/>
                  <w:id w:val="1025914581"/>
                </w:sdtPr>
                <w:sdtContent>
                  <w:p w:rsidR="00707DD7" w:rsidRDefault="00883DBD" w:rsidP="00707DD7">
                    <w:sdt>
                      <w:sdtPr>
                        <w:tag w:val="goog_rdk_98"/>
                        <w:id w:val="-675498788"/>
                      </w:sdtPr>
                      <w:sdtContent>
                        <w:r w:rsidR="00707DD7">
                          <w:t>-0.95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01"/>
                  <w:id w:val="-1024247108"/>
                </w:sdtPr>
                <w:sdtContent>
                  <w:p w:rsidR="00707DD7" w:rsidRDefault="00883DBD" w:rsidP="00707DD7">
                    <w:sdt>
                      <w:sdtPr>
                        <w:tag w:val="goog_rdk_100"/>
                        <w:id w:val="-1583667248"/>
                      </w:sdtPr>
                      <w:sdtContent>
                        <w:r w:rsidR="00707DD7">
                          <w:t>2.4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03"/>
                  <w:id w:val="-1513912849"/>
                </w:sdtPr>
                <w:sdtContent>
                  <w:p w:rsidR="00707DD7" w:rsidRDefault="00883DBD" w:rsidP="00707DD7">
                    <w:sdt>
                      <w:sdtPr>
                        <w:tag w:val="goog_rdk_102"/>
                        <w:id w:val="-1856796793"/>
                      </w:sdtPr>
                      <w:sdtContent>
                        <w:r w:rsidR="00707DD7">
                          <w:t>-0.38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05"/>
                  <w:id w:val="-1505122590"/>
                </w:sdtPr>
                <w:sdtContent>
                  <w:p w:rsidR="00707DD7" w:rsidRDefault="00883DBD" w:rsidP="00707DD7">
                    <w:sdt>
                      <w:sdtPr>
                        <w:tag w:val="goog_rdk_104"/>
                        <w:id w:val="-1729140140"/>
                      </w:sdtPr>
                      <w:sdtContent>
                        <w:r w:rsidR="00707DD7">
                          <w:t>0.726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06"/>
          <w:id w:val="-2105494041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08"/>
                  <w:id w:val="-1146429669"/>
                </w:sdtPr>
                <w:sdtContent>
                  <w:p w:rsidR="00707DD7" w:rsidRDefault="00883DBD" w:rsidP="00707DD7">
                    <w:sdt>
                      <w:sdtPr>
                        <w:tag w:val="goog_rdk_107"/>
                        <w:id w:val="1840576088"/>
                      </w:sdtPr>
                      <w:sdtContent>
                        <w:r w:rsidR="00707DD7">
                          <w:t>Conduc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10"/>
                  <w:id w:val="-301237132"/>
                </w:sdtPr>
                <w:sdtContent>
                  <w:p w:rsidR="00707DD7" w:rsidRDefault="00883DBD" w:rsidP="00707DD7">
                    <w:sdt>
                      <w:sdtPr>
                        <w:tag w:val="goog_rdk_109"/>
                        <w:id w:val="-734777540"/>
                      </w:sdtPr>
                      <w:sdtContent>
                        <w:r w:rsidR="00707DD7">
                          <w:t>0.88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12"/>
                  <w:id w:val="1546483624"/>
                </w:sdtPr>
                <w:sdtContent>
                  <w:p w:rsidR="00707DD7" w:rsidRDefault="00883DBD" w:rsidP="00707DD7">
                    <w:sdt>
                      <w:sdtPr>
                        <w:tag w:val="goog_rdk_111"/>
                        <w:id w:val="-879315879"/>
                      </w:sdtPr>
                      <w:sdtContent>
                        <w:r w:rsidR="00707DD7">
                          <w:t>1.5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14"/>
                  <w:id w:val="672540168"/>
                </w:sdtPr>
                <w:sdtContent>
                  <w:p w:rsidR="00707DD7" w:rsidRDefault="00883DBD" w:rsidP="00707DD7">
                    <w:sdt>
                      <w:sdtPr>
                        <w:tag w:val="goog_rdk_113"/>
                        <w:id w:val="1060358323"/>
                      </w:sdtPr>
                      <w:sdtContent>
                        <w:r w:rsidR="00707DD7">
                          <w:t>0.56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16"/>
                  <w:id w:val="-476757048"/>
                </w:sdtPr>
                <w:sdtContent>
                  <w:p w:rsidR="00707DD7" w:rsidRDefault="00883DBD" w:rsidP="00707DD7">
                    <w:sdt>
                      <w:sdtPr>
                        <w:tag w:val="goog_rdk_115"/>
                        <w:id w:val="-1551457651"/>
                      </w:sdtPr>
                      <w:sdtContent>
                        <w:r w:rsidR="00707DD7">
                          <w:t>0.6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17"/>
          <w:id w:val="1256793902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19"/>
                  <w:id w:val="1697125360"/>
                </w:sdtPr>
                <w:sdtContent>
                  <w:p w:rsidR="00707DD7" w:rsidRDefault="00883DBD" w:rsidP="00707DD7">
                    <w:sdt>
                      <w:sdtPr>
                        <w:tag w:val="goog_rdk_118"/>
                        <w:id w:val="826942085"/>
                      </w:sdtPr>
                      <w:sdtContent>
                        <w:r w:rsidR="00707DD7">
                          <w:t>Turbid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21"/>
                  <w:id w:val="-1818486403"/>
                </w:sdtPr>
                <w:sdtContent>
                  <w:p w:rsidR="00707DD7" w:rsidRDefault="00883DBD" w:rsidP="00707DD7">
                    <w:sdt>
                      <w:sdtPr>
                        <w:tag w:val="goog_rdk_120"/>
                        <w:id w:val="401571555"/>
                      </w:sdtPr>
                      <w:sdtContent>
                        <w:r w:rsidR="00707DD7">
                          <w:t>-1.17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23"/>
                  <w:id w:val="964243213"/>
                </w:sdtPr>
                <w:sdtContent>
                  <w:p w:rsidR="00707DD7" w:rsidRDefault="00883DBD" w:rsidP="00707DD7">
                    <w:sdt>
                      <w:sdtPr>
                        <w:tag w:val="goog_rdk_122"/>
                        <w:id w:val="1258945442"/>
                      </w:sdtPr>
                      <w:sdtContent>
                        <w:r w:rsidR="00707DD7">
                          <w:t>2.1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25"/>
                  <w:id w:val="-339479504"/>
                </w:sdtPr>
                <w:sdtContent>
                  <w:p w:rsidR="00707DD7" w:rsidRDefault="00883DBD" w:rsidP="00707DD7">
                    <w:sdt>
                      <w:sdtPr>
                        <w:tag w:val="goog_rdk_124"/>
                        <w:id w:val="1076559925"/>
                      </w:sdtPr>
                      <w:sdtContent>
                        <w:r w:rsidR="00707DD7">
                          <w:t>-0.56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27"/>
                  <w:id w:val="1168595506"/>
                </w:sdtPr>
                <w:sdtContent>
                  <w:p w:rsidR="00707DD7" w:rsidRDefault="00883DBD" w:rsidP="00707DD7">
                    <w:sdt>
                      <w:sdtPr>
                        <w:tag w:val="goog_rdk_126"/>
                        <w:id w:val="-1873294512"/>
                      </w:sdtPr>
                      <w:sdtContent>
                        <w:r w:rsidR="00707DD7">
                          <w:t>0.6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8"/>
          <w:id w:val="796566727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30"/>
                  <w:id w:val="-781495396"/>
                </w:sdtPr>
                <w:sdtContent>
                  <w:p w:rsidR="00707DD7" w:rsidRDefault="00883DBD" w:rsidP="00707DD7">
                    <w:sdt>
                      <w:sdtPr>
                        <w:tag w:val="goog_rdk_129"/>
                        <w:id w:val="-768770791"/>
                      </w:sdtPr>
                      <w:sdtContent>
                        <w:r w:rsidR="00707DD7">
                          <w:t>Ammonia (NH</w:t>
                        </w:r>
                        <w:r w:rsidR="00707DD7" w:rsidRPr="00395604">
                          <w:rPr>
                            <w:vertAlign w:val="subscript"/>
                          </w:rPr>
                          <w:t>3</w:t>
                        </w:r>
                        <w:r w:rsidR="00395604" w:rsidRPr="00395604">
                          <w:rPr>
                            <w:vertAlign w:val="superscript"/>
                          </w:rPr>
                          <w:t>+</w:t>
                        </w:r>
                        <w:r w:rsidR="00707DD7"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32"/>
                  <w:id w:val="2084407110"/>
                </w:sdtPr>
                <w:sdtContent>
                  <w:p w:rsidR="00707DD7" w:rsidRDefault="00883DBD" w:rsidP="00707DD7">
                    <w:sdt>
                      <w:sdtPr>
                        <w:tag w:val="goog_rdk_131"/>
                        <w:id w:val="-659223145"/>
                      </w:sdtPr>
                      <w:sdtContent>
                        <w:r w:rsidR="00707DD7">
                          <w:t>-0.42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34"/>
                  <w:id w:val="-1420552210"/>
                </w:sdtPr>
                <w:sdtContent>
                  <w:p w:rsidR="00707DD7" w:rsidRDefault="00883DBD" w:rsidP="00707DD7">
                    <w:sdt>
                      <w:sdtPr>
                        <w:tag w:val="goog_rdk_133"/>
                        <w:id w:val="1438723496"/>
                      </w:sdtPr>
                      <w:sdtContent>
                        <w:r w:rsidR="00707DD7">
                          <w:t>1.3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36"/>
                  <w:id w:val="-805540945"/>
                </w:sdtPr>
                <w:sdtContent>
                  <w:p w:rsidR="00707DD7" w:rsidRDefault="00883DBD" w:rsidP="00707DD7">
                    <w:sdt>
                      <w:sdtPr>
                        <w:tag w:val="goog_rdk_135"/>
                        <w:id w:val="-2085980905"/>
                      </w:sdtPr>
                      <w:sdtContent>
                        <w:r w:rsidR="00707DD7">
                          <w:t>-0.31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38"/>
                  <w:id w:val="1351525183"/>
                </w:sdtPr>
                <w:sdtContent>
                  <w:p w:rsidR="00707DD7" w:rsidRDefault="00883DBD" w:rsidP="00707DD7">
                    <w:sdt>
                      <w:sdtPr>
                        <w:tag w:val="goog_rdk_137"/>
                        <w:id w:val="245781367"/>
                      </w:sdtPr>
                      <w:sdtContent>
                        <w:r w:rsidR="00707DD7">
                          <w:t>0.77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39"/>
          <w:id w:val="1323706523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41"/>
                  <w:id w:val="425854543"/>
                </w:sdtPr>
                <w:sdtContent>
                  <w:p w:rsidR="00707DD7" w:rsidRDefault="00883DBD" w:rsidP="00707DD7">
                    <w:sdt>
                      <w:sdtPr>
                        <w:tag w:val="goog_rdk_140"/>
                        <w:id w:val="1357926988"/>
                      </w:sdtPr>
                      <w:sdtContent>
                        <w:r w:rsidR="00707DD7">
                          <w:t>Phosphate (PO</w:t>
                        </w:r>
                        <w:r w:rsidR="00707DD7" w:rsidRPr="00C01827">
                          <w:rPr>
                            <w:vertAlign w:val="subscript"/>
                          </w:rPr>
                          <w:t>4</w:t>
                        </w:r>
                        <w:r w:rsidR="00707DD7" w:rsidRPr="00C01827">
                          <w:rPr>
                            <w:vertAlign w:val="superscript"/>
                          </w:rPr>
                          <w:t>3-</w:t>
                        </w:r>
                        <w:r w:rsidR="00707DD7" w:rsidRPr="009C765E"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43"/>
                  <w:id w:val="2036539107"/>
                </w:sdtPr>
                <w:sdtContent>
                  <w:p w:rsidR="00707DD7" w:rsidRDefault="00883DBD" w:rsidP="00707DD7">
                    <w:sdt>
                      <w:sdtPr>
                        <w:tag w:val="goog_rdk_142"/>
                        <w:id w:val="923537239"/>
                      </w:sdtPr>
                      <w:sdtContent>
                        <w:r w:rsidR="00707DD7">
                          <w:t>3.48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45"/>
                  <w:id w:val="-1252813227"/>
                </w:sdtPr>
                <w:sdtContent>
                  <w:p w:rsidR="00707DD7" w:rsidRDefault="00883DBD" w:rsidP="00707DD7">
                    <w:sdt>
                      <w:sdtPr>
                        <w:tag w:val="goog_rdk_144"/>
                        <w:id w:val="-1794051361"/>
                      </w:sdtPr>
                      <w:sdtContent>
                        <w:r w:rsidR="00707DD7">
                          <w:t>2.4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47"/>
                  <w:id w:val="-976836291"/>
                </w:sdtPr>
                <w:sdtContent>
                  <w:p w:rsidR="00707DD7" w:rsidRDefault="00883DBD" w:rsidP="00707DD7">
                    <w:sdt>
                      <w:sdtPr>
                        <w:tag w:val="goog_rdk_146"/>
                        <w:id w:val="-592937037"/>
                      </w:sdtPr>
                      <w:sdtContent>
                        <w:r w:rsidR="00707DD7">
                          <w:t>1.43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49"/>
                  <w:id w:val="1497143330"/>
                </w:sdtPr>
                <w:sdtContent>
                  <w:p w:rsidR="00707DD7" w:rsidRDefault="00883DBD" w:rsidP="00707DD7">
                    <w:sdt>
                      <w:sdtPr>
                        <w:tag w:val="goog_rdk_148"/>
                        <w:id w:val="-1413464580"/>
                      </w:sdtPr>
                      <w:sdtContent>
                        <w:r w:rsidR="00707DD7">
                          <w:t>0.24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0"/>
          <w:id w:val="1123039089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52"/>
                  <w:id w:val="1132599157"/>
                </w:sdtPr>
                <w:sdtContent>
                  <w:p w:rsidR="00707DD7" w:rsidRDefault="00883DBD" w:rsidP="00707DD7">
                    <w:sdt>
                      <w:sdtPr>
                        <w:tag w:val="goog_rdk_151"/>
                        <w:id w:val="790940176"/>
                      </w:sdtPr>
                      <w:sdtContent>
                        <w:r w:rsidR="00707DD7">
                          <w:t>Nitrite (NO</w:t>
                        </w:r>
                        <w:r w:rsidR="00707DD7" w:rsidRPr="00C01827">
                          <w:rPr>
                            <w:vertAlign w:val="subscript"/>
                          </w:rPr>
                          <w:t>2</w:t>
                        </w:r>
                        <w:r w:rsidR="00707DD7" w:rsidRPr="00C01827">
                          <w:rPr>
                            <w:vertAlign w:val="superscript"/>
                          </w:rPr>
                          <w:t>-</w:t>
                        </w:r>
                        <w:r w:rsidR="00707DD7"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54"/>
                  <w:id w:val="646558203"/>
                </w:sdtPr>
                <w:sdtContent>
                  <w:p w:rsidR="00707DD7" w:rsidRDefault="00883DBD" w:rsidP="00707DD7">
                    <w:sdt>
                      <w:sdtPr>
                        <w:tag w:val="goog_rdk_153"/>
                        <w:id w:val="1111713291"/>
                      </w:sdtPr>
                      <w:sdtContent>
                        <w:r w:rsidR="00707DD7">
                          <w:t>-1.53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56"/>
                  <w:id w:val="312614316"/>
                </w:sdtPr>
                <w:sdtContent>
                  <w:p w:rsidR="00707DD7" w:rsidRDefault="00883DBD" w:rsidP="00707DD7">
                    <w:sdt>
                      <w:sdtPr>
                        <w:tag w:val="goog_rdk_155"/>
                        <w:id w:val="-1699695700"/>
                      </w:sdtPr>
                      <w:sdtContent>
                        <w:r w:rsidR="00707DD7">
                          <w:t>1.4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58"/>
                  <w:id w:val="662445116"/>
                </w:sdtPr>
                <w:sdtContent>
                  <w:p w:rsidR="00707DD7" w:rsidRDefault="00883DBD" w:rsidP="00707DD7">
                    <w:sdt>
                      <w:sdtPr>
                        <w:tag w:val="goog_rdk_157"/>
                        <w:id w:val="2004852236"/>
                      </w:sdtPr>
                      <w:sdtContent>
                        <w:r w:rsidR="00707DD7">
                          <w:t>-1.05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60"/>
                  <w:id w:val="-1685209541"/>
                </w:sdtPr>
                <w:sdtContent>
                  <w:p w:rsidR="00707DD7" w:rsidRDefault="00883DBD" w:rsidP="00707DD7">
                    <w:sdt>
                      <w:sdtPr>
                        <w:tag w:val="goog_rdk_159"/>
                        <w:id w:val="-109135835"/>
                      </w:sdtPr>
                      <w:sdtContent>
                        <w:r w:rsidR="00707DD7">
                          <w:t>0.36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1"/>
          <w:id w:val="-922644209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63"/>
                  <w:id w:val="1378511436"/>
                </w:sdtPr>
                <w:sdtContent>
                  <w:p w:rsidR="00707DD7" w:rsidRDefault="00883DBD" w:rsidP="00707DD7">
                    <w:sdt>
                      <w:sdtPr>
                        <w:tag w:val="goog_rdk_162"/>
                        <w:id w:val="1222259207"/>
                      </w:sdtPr>
                      <w:sdtContent>
                        <w:r w:rsidR="00707DD7">
                          <w:t>Nitrate (NO</w:t>
                        </w:r>
                        <w:r w:rsidR="00707DD7" w:rsidRPr="00C01827">
                          <w:rPr>
                            <w:vertAlign w:val="subscript"/>
                          </w:rPr>
                          <w:t>3</w:t>
                        </w:r>
                        <w:r w:rsidR="00707DD7" w:rsidRPr="00C01827">
                          <w:rPr>
                            <w:vertAlign w:val="superscript"/>
                          </w:rPr>
                          <w:t>-</w:t>
                        </w:r>
                        <w:r w:rsidR="00707DD7" w:rsidRPr="009C765E">
                          <w:t>)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65"/>
                  <w:id w:val="-1962951906"/>
                </w:sdtPr>
                <w:sdtContent>
                  <w:p w:rsidR="00707DD7" w:rsidRDefault="00883DBD" w:rsidP="00707DD7">
                    <w:sdt>
                      <w:sdtPr>
                        <w:tag w:val="goog_rdk_164"/>
                        <w:id w:val="-1063790977"/>
                      </w:sdtPr>
                      <w:sdtContent>
                        <w:r w:rsidR="00707DD7">
                          <w:t>-1.86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67"/>
                  <w:id w:val="1099985810"/>
                </w:sdtPr>
                <w:sdtContent>
                  <w:p w:rsidR="00707DD7" w:rsidRDefault="00883DBD" w:rsidP="00707DD7">
                    <w:sdt>
                      <w:sdtPr>
                        <w:tag w:val="goog_rdk_166"/>
                        <w:id w:val="37178616"/>
                      </w:sdtPr>
                      <w:sdtContent>
                        <w:r w:rsidR="00707DD7">
                          <w:t>2.4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69"/>
                  <w:id w:val="592138633"/>
                </w:sdtPr>
                <w:sdtContent>
                  <w:p w:rsidR="00707DD7" w:rsidRDefault="00883DBD" w:rsidP="00707DD7">
                    <w:sdt>
                      <w:sdtPr>
                        <w:tag w:val="goog_rdk_168"/>
                        <w:id w:val="1565757853"/>
                      </w:sdtPr>
                      <w:sdtContent>
                        <w:r w:rsidR="00707DD7">
                          <w:t>-0.75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171"/>
                  <w:id w:val="-2128608355"/>
                </w:sdtPr>
                <w:sdtContent>
                  <w:p w:rsidR="00707DD7" w:rsidRDefault="00883DBD" w:rsidP="00707DD7">
                    <w:sdt>
                      <w:sdtPr>
                        <w:tag w:val="goog_rdk_170"/>
                        <w:id w:val="-440916850"/>
                      </w:sdtPr>
                      <w:sdtContent>
                        <w:r w:rsidR="00707DD7">
                          <w:t>0.508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395604" w:rsidTr="00C0182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95604" w:rsidRDefault="00883DBD" w:rsidP="00395604">
            <w:sdt>
              <w:sdtPr>
                <w:tag w:val="goog_rdk_174"/>
                <w:id w:val="2054889964"/>
              </w:sdtPr>
              <w:sdtContent>
                <w:sdt>
                  <w:sdtPr>
                    <w:tag w:val="goog_rdk_173"/>
                    <w:id w:val="-1505348322"/>
                  </w:sdtPr>
                  <w:sdtContent>
                    <w:r w:rsidR="00395604">
                      <w:t xml:space="preserve">Accumulated precipitation </w:t>
                    </w:r>
                    <w:r w:rsidR="00D94C60">
                      <w:t>one</w:t>
                    </w:r>
                    <w:r w:rsidR="00395604">
                      <w:t xml:space="preserve"> week before collection</w:t>
                    </w:r>
                  </w:sdtContent>
                </w:sdt>
              </w:sdtContent>
            </w:sdt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tag w:val="goog_rdk_178"/>
              <w:id w:val="2010403264"/>
            </w:sdtPr>
            <w:sdtContent>
              <w:p w:rsidR="00395604" w:rsidRDefault="00883DBD" w:rsidP="00395604">
                <w:sdt>
                  <w:sdtPr>
                    <w:tag w:val="goog_rdk_177"/>
                    <w:id w:val="-1929189312"/>
                  </w:sdtPr>
                  <w:sdtContent>
                    <w:r w:rsidR="00395604">
                      <w:t>-1.63</w:t>
                    </w:r>
                  </w:sdtContent>
                </w:sdt>
              </w:p>
            </w:sdtContent>
          </w:sdt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tag w:val="goog_rdk_180"/>
              <w:id w:val="946739352"/>
            </w:sdtPr>
            <w:sdtContent>
              <w:p w:rsidR="00395604" w:rsidRDefault="00883DBD" w:rsidP="00395604">
                <w:sdt>
                  <w:sdtPr>
                    <w:tag w:val="goog_rdk_179"/>
                    <w:id w:val="-1166317491"/>
                  </w:sdtPr>
                  <w:sdtContent>
                    <w:r w:rsidR="00395604">
                      <w:t>1.93</w:t>
                    </w:r>
                  </w:sdtContent>
                </w:sdt>
              </w:p>
            </w:sdtContent>
          </w:sdt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tag w:val="goog_rdk_182"/>
              <w:id w:val="-1234544113"/>
            </w:sdtPr>
            <w:sdtContent>
              <w:p w:rsidR="00395604" w:rsidRDefault="00883DBD" w:rsidP="00395604">
                <w:sdt>
                  <w:sdtPr>
                    <w:tag w:val="goog_rdk_181"/>
                    <w:id w:val="1241683318"/>
                  </w:sdtPr>
                  <w:sdtContent>
                    <w:r w:rsidR="00395604">
                      <w:t>-0.85</w:t>
                    </w:r>
                  </w:sdtContent>
                </w:sdt>
              </w:p>
            </w:sdtContent>
          </w:sdt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395604" w:rsidRDefault="00883DBD" w:rsidP="00395604">
            <w:sdt>
              <w:sdtPr>
                <w:tag w:val="goog_rdk_184"/>
                <w:id w:val="925775663"/>
              </w:sdtPr>
              <w:sdtContent>
                <w:sdt>
                  <w:sdtPr>
                    <w:tag w:val="goog_rdk_183"/>
                    <w:id w:val="1257627080"/>
                  </w:sdtPr>
                  <w:sdtContent>
                    <w:r w:rsidR="00395604">
                      <w:t>0.460</w:t>
                    </w:r>
                  </w:sdtContent>
                </w:sdt>
              </w:sdtContent>
            </w:sdt>
          </w:p>
        </w:tc>
      </w:tr>
      <w:sdt>
        <w:sdtPr>
          <w:tag w:val="goog_rdk_185"/>
          <w:id w:val="-1890409028"/>
        </w:sdtPr>
        <w:sdtContent>
          <w:tr w:rsidR="00707DD7" w:rsidTr="00C01827">
            <w:tc>
              <w:tcPr>
                <w:tcW w:w="32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187"/>
                  <w:id w:val="2138985784"/>
                </w:sdtPr>
                <w:sdtContent>
                  <w:p w:rsidR="00707DD7" w:rsidRDefault="00883DBD" w:rsidP="00707DD7">
                    <w:sdt>
                      <w:sdtPr>
                        <w:tag w:val="goog_rdk_186"/>
                        <w:id w:val="-1416080429"/>
                      </w:sdtPr>
                      <w:sdtContent>
                        <w:r w:rsidR="00707DD7">
                          <w:t>Day Lengt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189"/>
                  <w:id w:val="482365705"/>
                </w:sdtPr>
                <w:sdtContent>
                  <w:p w:rsidR="00707DD7" w:rsidRDefault="00883DBD" w:rsidP="00707DD7">
                    <w:sdt>
                      <w:sdtPr>
                        <w:tag w:val="goog_rdk_188"/>
                        <w:id w:val="673000764"/>
                      </w:sdtPr>
                      <w:sdtContent>
                        <w:r w:rsidR="00707DD7">
                          <w:t>1.45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191"/>
                  <w:id w:val="-1761519224"/>
                </w:sdtPr>
                <w:sdtContent>
                  <w:p w:rsidR="00707DD7" w:rsidRDefault="00883DBD" w:rsidP="00707DD7">
                    <w:sdt>
                      <w:sdtPr>
                        <w:tag w:val="goog_rdk_190"/>
                        <w:id w:val="183412498"/>
                      </w:sdtPr>
                      <w:sdtContent>
                        <w:r w:rsidR="00707DD7">
                          <w:t>2.2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193"/>
                  <w:id w:val="-993180767"/>
                </w:sdtPr>
                <w:sdtContent>
                  <w:p w:rsidR="00707DD7" w:rsidRDefault="00883DBD" w:rsidP="00707DD7">
                    <w:sdt>
                      <w:sdtPr>
                        <w:tag w:val="goog_rdk_192"/>
                        <w:id w:val="-1165398671"/>
                      </w:sdtPr>
                      <w:sdtContent>
                        <w:r w:rsidR="00707DD7">
                          <w:t>0.65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195"/>
                  <w:id w:val="-656304806"/>
                </w:sdtPr>
                <w:sdtContent>
                  <w:p w:rsidR="00707DD7" w:rsidRDefault="00883DBD" w:rsidP="00707DD7">
                    <w:sdt>
                      <w:sdtPr>
                        <w:tag w:val="goog_rdk_194"/>
                        <w:id w:val="-47837774"/>
                      </w:sdtPr>
                      <w:sdtContent>
                        <w:r w:rsidR="00707DD7">
                          <w:t>0.560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:rsidR="00707DD7" w:rsidRDefault="00707DD7" w:rsidP="00707DD7">
      <w:pPr>
        <w:rPr>
          <w:b/>
        </w:rPr>
      </w:pPr>
    </w:p>
    <w:p w:rsidR="00707DD7" w:rsidRDefault="00707DD7">
      <w:r>
        <w:br w:type="page"/>
      </w:r>
    </w:p>
    <w:p w:rsidR="00917515" w:rsidRDefault="006B6778">
      <w:pPr>
        <w:pBdr>
          <w:top w:val="nil"/>
          <w:left w:val="nil"/>
          <w:bottom w:val="nil"/>
          <w:right w:val="nil"/>
          <w:between w:val="nil"/>
        </w:pBdr>
        <w:spacing w:after="120"/>
      </w:pPr>
      <w:r w:rsidRPr="006B6778">
        <w:rPr>
          <w:b/>
        </w:rPr>
        <w:lastRenderedPageBreak/>
        <w:t xml:space="preserve">Table S8. </w:t>
      </w:r>
      <w:r w:rsidRPr="006B6778">
        <w:t xml:space="preserve">Results of a multiple regression analysis applied to the survey </w:t>
      </w:r>
      <w:r>
        <w:t>at</w:t>
      </w:r>
      <w:r w:rsidRPr="006B6778">
        <w:t xml:space="preserve"> site 2 of the stream in </w:t>
      </w:r>
      <w:proofErr w:type="spellStart"/>
      <w:r w:rsidRPr="006B6778">
        <w:t>Taoyuan</w:t>
      </w:r>
      <w:proofErr w:type="spellEnd"/>
      <w:r w:rsidRPr="006B6778">
        <w:t xml:space="preserve"> (*</w:t>
      </w:r>
      <w:r w:rsidRPr="006B6778">
        <w:rPr>
          <w:i/>
        </w:rPr>
        <w:t>p</w:t>
      </w:r>
      <w:r w:rsidRPr="006B6778">
        <w:t xml:space="preserve"> &lt; 0.05, **</w:t>
      </w:r>
      <w:r w:rsidRPr="006B6778">
        <w:rPr>
          <w:i/>
        </w:rPr>
        <w:t>p</w:t>
      </w:r>
      <w:r w:rsidRPr="006B6778">
        <w:t xml:space="preserve"> &lt; 0.01, ***</w:t>
      </w:r>
      <w:r w:rsidRPr="006B6778">
        <w:rPr>
          <w:i/>
        </w:rPr>
        <w:t>p</w:t>
      </w:r>
      <w:r w:rsidRPr="006B6778">
        <w:t xml:space="preserve"> &lt; 0.001). F-statistic </w:t>
      </w:r>
      <w:r w:rsidRPr="006B6778">
        <w:rPr>
          <w:i/>
        </w:rPr>
        <w:t>p</w:t>
      </w:r>
      <w:r w:rsidRPr="006B6778">
        <w:t xml:space="preserve"> value = 0.834, adjusted R-squared = -0.668.</w:t>
      </w:r>
    </w:p>
    <w:tbl>
      <w:tblPr>
        <w:tblStyle w:val="TableGrid"/>
        <w:tblW w:w="0" w:type="auto"/>
        <w:tblLook w:val="04A0"/>
      </w:tblPr>
      <w:tblGrid>
        <w:gridCol w:w="3261"/>
        <w:gridCol w:w="1275"/>
        <w:gridCol w:w="1843"/>
        <w:gridCol w:w="1276"/>
        <w:gridCol w:w="1361"/>
      </w:tblGrid>
      <w:sdt>
        <w:sdtPr>
          <w:tag w:val="goog_rdk_261"/>
          <w:id w:val="331341989"/>
        </w:sdtPr>
        <w:sdtContent>
          <w:tr w:rsidR="006B6778" w:rsidTr="00831BBE">
            <w:tc>
              <w:tcPr>
                <w:tcW w:w="32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3"/>
                  <w:id w:val="1912652303"/>
                </w:sdtPr>
                <w:sdtContent>
                  <w:p w:rsidR="006B6778" w:rsidRDefault="00883DBD" w:rsidP="006B6778">
                    <w:pPr>
                      <w:rPr>
                        <w:b/>
                      </w:rPr>
                    </w:pPr>
                    <w:sdt>
                      <w:sdtPr>
                        <w:tag w:val="goog_rdk_262"/>
                        <w:id w:val="285093650"/>
                      </w:sdtPr>
                      <w:sdtContent>
                        <w:r w:rsidR="006B6778">
                          <w:rPr>
                            <w:b/>
                          </w:rPr>
                          <w:t>Site 2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5"/>
                  <w:id w:val="646794676"/>
                </w:sdtPr>
                <w:sdtContent>
                  <w:p w:rsidR="006B6778" w:rsidRDefault="00883DBD" w:rsidP="006B6778">
                    <w:pPr>
                      <w:rPr>
                        <w:b/>
                      </w:rPr>
                    </w:pPr>
                    <w:sdt>
                      <w:sdtPr>
                        <w:tag w:val="goog_rdk_264"/>
                        <w:id w:val="1387533528"/>
                      </w:sdtPr>
                      <w:sdtContent>
                        <w:r w:rsidR="006B6778">
                          <w:rPr>
                            <w:b/>
                          </w:rPr>
                          <w:t xml:space="preserve">Estimate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7"/>
                  <w:id w:val="-571583891"/>
                </w:sdtPr>
                <w:sdtContent>
                  <w:p w:rsidR="006B6778" w:rsidRDefault="00883DBD" w:rsidP="006B6778">
                    <w:pPr>
                      <w:rPr>
                        <w:b/>
                      </w:rPr>
                    </w:pPr>
                    <w:sdt>
                      <w:sdtPr>
                        <w:tag w:val="goog_rdk_266"/>
                        <w:id w:val="2127492945"/>
                      </w:sdtPr>
                      <w:sdtContent>
                        <w:r w:rsidR="006B6778">
                          <w:rPr>
                            <w:b/>
                          </w:rPr>
                          <w:t>Std. Error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9"/>
                  <w:id w:val="1181093570"/>
                </w:sdtPr>
                <w:sdtContent>
                  <w:p w:rsidR="006B6778" w:rsidRDefault="00883DBD" w:rsidP="006B6778">
                    <w:pPr>
                      <w:rPr>
                        <w:b/>
                      </w:rPr>
                    </w:pPr>
                    <w:sdt>
                      <w:sdtPr>
                        <w:tag w:val="goog_rdk_268"/>
                        <w:id w:val="1865011999"/>
                      </w:sdtPr>
                      <w:sdtContent>
                        <w:r w:rsidR="006B6778">
                          <w:rPr>
                            <w:b/>
                          </w:rPr>
                          <w:t>t 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71"/>
                  <w:id w:val="-1171262474"/>
                </w:sdtPr>
                <w:sdtContent>
                  <w:p w:rsidR="006B6778" w:rsidRDefault="00883DBD" w:rsidP="006B6778">
                    <w:pPr>
                      <w:rPr>
                        <w:b/>
                      </w:rPr>
                    </w:pPr>
                    <w:sdt>
                      <w:sdtPr>
                        <w:tag w:val="goog_rdk_270"/>
                        <w:id w:val="-1794057213"/>
                      </w:sdtPr>
                      <w:sdtContent>
                        <w:r w:rsidR="006B6778" w:rsidRPr="003A2390">
                          <w:rPr>
                            <w:b/>
                            <w:i/>
                          </w:rPr>
                          <w:t>p</w:t>
                        </w:r>
                        <w:r w:rsidR="006B6778">
                          <w:rPr>
                            <w:b/>
                          </w:rPr>
                          <w:t xml:space="preserve"> valu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2"/>
          <w:id w:val="-732225608"/>
        </w:sdtPr>
        <w:sdtContent>
          <w:tr w:rsidR="006B6778" w:rsidTr="00831BBE">
            <w:tc>
              <w:tcPr>
                <w:tcW w:w="32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74"/>
                  <w:id w:val="289327747"/>
                </w:sdtPr>
                <w:sdtContent>
                  <w:p w:rsidR="006B6778" w:rsidRDefault="00883DBD" w:rsidP="006B6778">
                    <w:sdt>
                      <w:sdtPr>
                        <w:tag w:val="goog_rdk_273"/>
                        <w:id w:val="2078930567"/>
                      </w:sdtPr>
                      <w:sdtContent>
                        <w:r w:rsidR="006B6778">
                          <w:t xml:space="preserve">(Intercept)         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76"/>
                  <w:id w:val="-74284693"/>
                </w:sdtPr>
                <w:sdtContent>
                  <w:p w:rsidR="006B6778" w:rsidRDefault="00883DBD" w:rsidP="006B6778">
                    <w:sdt>
                      <w:sdtPr>
                        <w:tag w:val="goog_rdk_275"/>
                        <w:id w:val="1154868523"/>
                      </w:sdtPr>
                      <w:sdtContent>
                        <w:r w:rsidR="006B6778">
                          <w:t>7.6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78"/>
                  <w:id w:val="376438963"/>
                </w:sdtPr>
                <w:sdtContent>
                  <w:p w:rsidR="006B6778" w:rsidRDefault="00883DBD" w:rsidP="006B6778">
                    <w:sdt>
                      <w:sdtPr>
                        <w:tag w:val="goog_rdk_277"/>
                        <w:id w:val="507340983"/>
                      </w:sdtPr>
                      <w:sdtContent>
                        <w:r w:rsidR="006B6778">
                          <w:t>2.51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80"/>
                  <w:id w:val="-1942442803"/>
                </w:sdtPr>
                <w:sdtContent>
                  <w:p w:rsidR="006B6778" w:rsidRDefault="00883DBD" w:rsidP="006B6778">
                    <w:sdt>
                      <w:sdtPr>
                        <w:tag w:val="goog_rdk_279"/>
                        <w:id w:val="-1833055708"/>
                      </w:sdtPr>
                      <w:sdtContent>
                        <w:r w:rsidR="006B6778">
                          <w:t>3.02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82"/>
                  <w:id w:val="950364470"/>
                </w:sdtPr>
                <w:sdtContent>
                  <w:p w:rsidR="006B6778" w:rsidRDefault="00883DBD" w:rsidP="006B6778">
                    <w:sdt>
                      <w:sdtPr>
                        <w:tag w:val="goog_rdk_281"/>
                        <w:id w:val="-1786800079"/>
                      </w:sdtPr>
                      <w:sdtContent>
                        <w:r w:rsidR="006B6778">
                          <w:t>0.05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83"/>
          <w:id w:val="-571199086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85"/>
                  <w:id w:val="15665486"/>
                </w:sdtPr>
                <w:sdtContent>
                  <w:p w:rsidR="006B6778" w:rsidRDefault="00883DBD" w:rsidP="006B6778">
                    <w:sdt>
                      <w:sdtPr>
                        <w:tag w:val="goog_rdk_284"/>
                        <w:id w:val="1248232872"/>
                      </w:sdtPr>
                      <w:sdtContent>
                        <w:r w:rsidR="006B6778">
                          <w:t>Water temperature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87"/>
                  <w:id w:val="-671421561"/>
                </w:sdtPr>
                <w:sdtContent>
                  <w:p w:rsidR="006B6778" w:rsidRDefault="00883DBD" w:rsidP="006B6778">
                    <w:sdt>
                      <w:sdtPr>
                        <w:tag w:val="goog_rdk_286"/>
                        <w:id w:val="172772240"/>
                      </w:sdtPr>
                      <w:sdtContent>
                        <w:r w:rsidR="006B6778">
                          <w:t>-3.17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89"/>
                  <w:id w:val="557452553"/>
                </w:sdtPr>
                <w:sdtContent>
                  <w:p w:rsidR="006B6778" w:rsidRDefault="00883DBD" w:rsidP="006B6778">
                    <w:sdt>
                      <w:sdtPr>
                        <w:tag w:val="goog_rdk_288"/>
                        <w:id w:val="1838268431"/>
                      </w:sdtPr>
                      <w:sdtContent>
                        <w:r w:rsidR="006B6778">
                          <w:t>7.9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1"/>
                  <w:id w:val="1932010208"/>
                </w:sdtPr>
                <w:sdtContent>
                  <w:p w:rsidR="006B6778" w:rsidRDefault="00883DBD" w:rsidP="006B6778">
                    <w:sdt>
                      <w:sdtPr>
                        <w:tag w:val="goog_rdk_290"/>
                        <w:id w:val="1229655757"/>
                      </w:sdtPr>
                      <w:sdtContent>
                        <w:r w:rsidR="006B6778">
                          <w:t>-0.40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3"/>
                  <w:id w:val="652881513"/>
                </w:sdtPr>
                <w:sdtContent>
                  <w:p w:rsidR="006B6778" w:rsidRDefault="00883DBD" w:rsidP="006B6778">
                    <w:sdt>
                      <w:sdtPr>
                        <w:tag w:val="goog_rdk_292"/>
                        <w:id w:val="-756288943"/>
                      </w:sdtPr>
                      <w:sdtContent>
                        <w:r w:rsidR="006B6778">
                          <w:t>0.71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4"/>
          <w:id w:val="2133898899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6"/>
                  <w:id w:val="-1878620210"/>
                </w:sdtPr>
                <w:sdtContent>
                  <w:p w:rsidR="006B6778" w:rsidRDefault="00883DBD" w:rsidP="006B6778">
                    <w:sdt>
                      <w:sdtPr>
                        <w:tag w:val="goog_rdk_295"/>
                        <w:id w:val="1327565475"/>
                      </w:sdtPr>
                      <w:sdtContent>
                        <w:r w:rsidR="006B6778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8"/>
                  <w:id w:val="1219017594"/>
                </w:sdtPr>
                <w:sdtContent>
                  <w:p w:rsidR="006B6778" w:rsidRDefault="00883DBD" w:rsidP="006B6778">
                    <w:sdt>
                      <w:sdtPr>
                        <w:tag w:val="goog_rdk_297"/>
                        <w:id w:val="-1445839562"/>
                      </w:sdtPr>
                      <w:sdtContent>
                        <w:r w:rsidR="006B6778">
                          <w:t>7.26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0"/>
                  <w:id w:val="-1817631008"/>
                </w:sdtPr>
                <w:sdtContent>
                  <w:p w:rsidR="006B6778" w:rsidRDefault="00883DBD" w:rsidP="006B6778">
                    <w:sdt>
                      <w:sdtPr>
                        <w:tag w:val="goog_rdk_299"/>
                        <w:id w:val="-1060089982"/>
                      </w:sdtPr>
                      <w:sdtContent>
                        <w:r w:rsidR="006B6778">
                          <w:t>10.48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2"/>
                  <w:id w:val="2147311071"/>
                </w:sdtPr>
                <w:sdtContent>
                  <w:p w:rsidR="006B6778" w:rsidRDefault="00883DBD" w:rsidP="006B6778">
                    <w:sdt>
                      <w:sdtPr>
                        <w:tag w:val="goog_rdk_301"/>
                        <w:id w:val="2098512380"/>
                      </w:sdtPr>
                      <w:sdtContent>
                        <w:r w:rsidR="006B6778">
                          <w:t>0.6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4"/>
                  <w:id w:val="1452126501"/>
                </w:sdtPr>
                <w:sdtContent>
                  <w:p w:rsidR="006B6778" w:rsidRDefault="00883DBD" w:rsidP="006B6778">
                    <w:sdt>
                      <w:sdtPr>
                        <w:tag w:val="goog_rdk_303"/>
                        <w:id w:val="1316600315"/>
                      </w:sdtPr>
                      <w:sdtContent>
                        <w:r w:rsidR="006B6778">
                          <w:t>0.53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5"/>
          <w:id w:val="-1110044856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7"/>
                  <w:id w:val="-1761980941"/>
                </w:sdtPr>
                <w:sdtContent>
                  <w:p w:rsidR="006B6778" w:rsidRDefault="00883DBD" w:rsidP="006B6778">
                    <w:sdt>
                      <w:sdtPr>
                        <w:tag w:val="goog_rdk_306"/>
                        <w:id w:val="-1304238868"/>
                      </w:sdtPr>
                      <w:sdtContent>
                        <w:r w:rsidR="006B6778">
                          <w:t>Conduc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9"/>
                  <w:id w:val="-1340545196"/>
                </w:sdtPr>
                <w:sdtContent>
                  <w:p w:rsidR="006B6778" w:rsidRDefault="00883DBD" w:rsidP="006B6778">
                    <w:sdt>
                      <w:sdtPr>
                        <w:tag w:val="goog_rdk_308"/>
                        <w:id w:val="-286193274"/>
                      </w:sdtPr>
                      <w:sdtContent>
                        <w:r w:rsidR="006B6778">
                          <w:t>-12.58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1"/>
                  <w:id w:val="-1348323330"/>
                </w:sdtPr>
                <w:sdtContent>
                  <w:p w:rsidR="006B6778" w:rsidRDefault="00883DBD" w:rsidP="006B6778">
                    <w:sdt>
                      <w:sdtPr>
                        <w:tag w:val="goog_rdk_310"/>
                        <w:id w:val="1520587005"/>
                      </w:sdtPr>
                      <w:sdtContent>
                        <w:r w:rsidR="006B6778">
                          <w:t>26.4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3"/>
                  <w:id w:val="1390306261"/>
                </w:sdtPr>
                <w:sdtContent>
                  <w:p w:rsidR="006B6778" w:rsidRDefault="00883DBD" w:rsidP="006B6778">
                    <w:sdt>
                      <w:sdtPr>
                        <w:tag w:val="goog_rdk_312"/>
                        <w:id w:val="906961639"/>
                      </w:sdtPr>
                      <w:sdtContent>
                        <w:r w:rsidR="006B6778">
                          <w:t>-0.48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5"/>
                  <w:id w:val="1285997346"/>
                </w:sdtPr>
                <w:sdtContent>
                  <w:p w:rsidR="006B6778" w:rsidRDefault="00883DBD" w:rsidP="006B6778">
                    <w:sdt>
                      <w:sdtPr>
                        <w:tag w:val="goog_rdk_314"/>
                        <w:id w:val="1235751851"/>
                      </w:sdtPr>
                      <w:sdtContent>
                        <w:r w:rsidR="006B6778">
                          <w:t>0.66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16"/>
          <w:id w:val="-964344371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8"/>
                  <w:id w:val="665442345"/>
                </w:sdtPr>
                <w:sdtContent>
                  <w:p w:rsidR="006B6778" w:rsidRDefault="00883DBD" w:rsidP="006B6778">
                    <w:sdt>
                      <w:sdtPr>
                        <w:tag w:val="goog_rdk_317"/>
                        <w:id w:val="-139043568"/>
                      </w:sdtPr>
                      <w:sdtContent>
                        <w:r w:rsidR="006B6778">
                          <w:t>Turbid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0"/>
                  <w:id w:val="-2026780539"/>
                </w:sdtPr>
                <w:sdtContent>
                  <w:p w:rsidR="006B6778" w:rsidRDefault="00883DBD" w:rsidP="006B6778">
                    <w:sdt>
                      <w:sdtPr>
                        <w:tag w:val="goog_rdk_319"/>
                        <w:id w:val="83501765"/>
                      </w:sdtPr>
                      <w:sdtContent>
                        <w:r w:rsidR="006B6778">
                          <w:t>13.46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2"/>
                  <w:id w:val="979036275"/>
                </w:sdtPr>
                <w:sdtContent>
                  <w:p w:rsidR="006B6778" w:rsidRDefault="00883DBD" w:rsidP="006B6778">
                    <w:sdt>
                      <w:sdtPr>
                        <w:tag w:val="goog_rdk_321"/>
                        <w:id w:val="-546148319"/>
                      </w:sdtPr>
                      <w:sdtContent>
                        <w:r w:rsidR="006B6778">
                          <w:t>25.4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4"/>
                  <w:id w:val="-305018458"/>
                </w:sdtPr>
                <w:sdtContent>
                  <w:p w:rsidR="006B6778" w:rsidRDefault="00883DBD" w:rsidP="006B6778">
                    <w:sdt>
                      <w:sdtPr>
                        <w:tag w:val="goog_rdk_323"/>
                        <w:id w:val="1368636007"/>
                      </w:sdtPr>
                      <w:sdtContent>
                        <w:r w:rsidR="006B6778">
                          <w:t>0.53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6"/>
                  <w:id w:val="1660877810"/>
                </w:sdtPr>
                <w:sdtContent>
                  <w:p w:rsidR="006B6778" w:rsidRDefault="00883DBD" w:rsidP="006B6778">
                    <w:sdt>
                      <w:sdtPr>
                        <w:tag w:val="goog_rdk_325"/>
                        <w:id w:val="-247349241"/>
                      </w:sdtPr>
                      <w:sdtContent>
                        <w:r w:rsidR="006B6778">
                          <w:t>0.633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27"/>
          <w:id w:val="1039553654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9"/>
                  <w:id w:val="-1949924991"/>
                </w:sdtPr>
                <w:sdtContent>
                  <w:p w:rsidR="006B6778" w:rsidRDefault="00883DBD" w:rsidP="006B6778">
                    <w:sdt>
                      <w:sdtPr>
                        <w:tag w:val="goog_rdk_328"/>
                        <w:id w:val="-2134702004"/>
                      </w:sdtPr>
                      <w:sdtContent>
                        <w:sdt>
                          <w:sdtPr>
                            <w:tag w:val="goog_rdk_130"/>
                            <w:id w:val="-1368367067"/>
                          </w:sdtPr>
                          <w:sdtContent>
                            <w:sdt>
                              <w:sdtPr>
                                <w:tag w:val="goog_rdk_129"/>
                                <w:id w:val="-886573866"/>
                              </w:sdtPr>
                              <w:sdtContent>
                                <w:r w:rsidR="006907A4">
                                  <w:t>Ammonia (NH</w:t>
                                </w:r>
                                <w:r w:rsidR="006907A4" w:rsidRPr="00395604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6907A4" w:rsidRPr="00395604">
                                  <w:rPr>
                                    <w:vertAlign w:val="superscript"/>
                                  </w:rPr>
                                  <w:t>+</w:t>
                                </w:r>
                                <w:r w:rsidR="006907A4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31"/>
                  <w:id w:val="-1818481373"/>
                </w:sdtPr>
                <w:sdtContent>
                  <w:p w:rsidR="006B6778" w:rsidRDefault="00883DBD" w:rsidP="006B6778">
                    <w:sdt>
                      <w:sdtPr>
                        <w:tag w:val="goog_rdk_330"/>
                        <w:id w:val="-144206167"/>
                      </w:sdtPr>
                      <w:sdtContent>
                        <w:r w:rsidR="006B6778">
                          <w:t>-3.33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33"/>
                  <w:id w:val="668759260"/>
                </w:sdtPr>
                <w:sdtContent>
                  <w:p w:rsidR="006B6778" w:rsidRDefault="00883DBD" w:rsidP="006B6778">
                    <w:sdt>
                      <w:sdtPr>
                        <w:tag w:val="goog_rdk_332"/>
                        <w:id w:val="2085409049"/>
                      </w:sdtPr>
                      <w:sdtContent>
                        <w:r w:rsidR="006B6778">
                          <w:t>7.0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35"/>
                  <w:id w:val="177016227"/>
                </w:sdtPr>
                <w:sdtContent>
                  <w:p w:rsidR="006B6778" w:rsidRDefault="00883DBD" w:rsidP="006B6778">
                    <w:sdt>
                      <w:sdtPr>
                        <w:tag w:val="goog_rdk_334"/>
                        <w:id w:val="2112700780"/>
                      </w:sdtPr>
                      <w:sdtContent>
                        <w:r w:rsidR="006B6778">
                          <w:t>-0.47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37"/>
                  <w:id w:val="619879701"/>
                </w:sdtPr>
                <w:sdtContent>
                  <w:p w:rsidR="006B6778" w:rsidRDefault="00883DBD" w:rsidP="006B6778">
                    <w:sdt>
                      <w:sdtPr>
                        <w:tag w:val="goog_rdk_336"/>
                        <w:id w:val="-1813862180"/>
                      </w:sdtPr>
                      <w:sdtContent>
                        <w:r w:rsidR="006B6778">
                          <w:t>0.66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38"/>
          <w:id w:val="1667126917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0"/>
                  <w:id w:val="-1996947933"/>
                </w:sdtPr>
                <w:sdtContent>
                  <w:p w:rsidR="006B6778" w:rsidRDefault="00883DBD" w:rsidP="006B6778">
                    <w:sdt>
                      <w:sdtPr>
                        <w:tag w:val="goog_rdk_339"/>
                        <w:id w:val="-226922451"/>
                      </w:sdtPr>
                      <w:sdtContent>
                        <w:sdt>
                          <w:sdtPr>
                            <w:tag w:val="goog_rdk_141"/>
                            <w:id w:val="-168257315"/>
                          </w:sdtPr>
                          <w:sdtContent>
                            <w:sdt>
                              <w:sdtPr>
                                <w:tag w:val="goog_rdk_140"/>
                                <w:id w:val="-986164687"/>
                              </w:sdtPr>
                              <w:sdtContent>
                                <w:r w:rsidR="00F07F01">
                                  <w:t>Phosphate (P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4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3-</w:t>
                                </w:r>
                                <w:r w:rsidR="00F07F01" w:rsidRPr="00F07F01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2"/>
                  <w:id w:val="-782955926"/>
                </w:sdtPr>
                <w:sdtContent>
                  <w:p w:rsidR="006B6778" w:rsidRDefault="00883DBD" w:rsidP="006B6778">
                    <w:sdt>
                      <w:sdtPr>
                        <w:tag w:val="goog_rdk_341"/>
                        <w:id w:val="-758454264"/>
                      </w:sdtPr>
                      <w:sdtContent>
                        <w:r w:rsidR="006B6778">
                          <w:t>-1.41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4"/>
                  <w:id w:val="-514156054"/>
                </w:sdtPr>
                <w:sdtContent>
                  <w:p w:rsidR="006B6778" w:rsidRDefault="00883DBD" w:rsidP="006B6778">
                    <w:sdt>
                      <w:sdtPr>
                        <w:tag w:val="goog_rdk_343"/>
                        <w:id w:val="307442766"/>
                      </w:sdtPr>
                      <w:sdtContent>
                        <w:r w:rsidR="006B6778">
                          <w:t>3.62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6"/>
                  <w:id w:val="-284362055"/>
                </w:sdtPr>
                <w:sdtContent>
                  <w:p w:rsidR="006B6778" w:rsidRDefault="00883DBD" w:rsidP="006B6778">
                    <w:sdt>
                      <w:sdtPr>
                        <w:tag w:val="goog_rdk_345"/>
                        <w:id w:val="-394597725"/>
                      </w:sdtPr>
                      <w:sdtContent>
                        <w:r w:rsidR="006B6778">
                          <w:t>-0.3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8"/>
                  <w:id w:val="-850946793"/>
                </w:sdtPr>
                <w:sdtContent>
                  <w:p w:rsidR="006B6778" w:rsidRDefault="00883DBD" w:rsidP="006B6778">
                    <w:sdt>
                      <w:sdtPr>
                        <w:tag w:val="goog_rdk_347"/>
                        <w:id w:val="-68197014"/>
                      </w:sdtPr>
                      <w:sdtContent>
                        <w:r w:rsidR="006B6778">
                          <w:t>0.722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9"/>
          <w:id w:val="-251136240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1"/>
                  <w:id w:val="-1592538584"/>
                </w:sdtPr>
                <w:sdtContent>
                  <w:p w:rsidR="006B6778" w:rsidRDefault="00883DBD" w:rsidP="006B6778">
                    <w:sdt>
                      <w:sdtPr>
                        <w:tag w:val="goog_rdk_350"/>
                        <w:id w:val="-861122184"/>
                      </w:sdtPr>
                      <w:sdtContent>
                        <w:sdt>
                          <w:sdtPr>
                            <w:tag w:val="goog_rdk_152"/>
                            <w:id w:val="82196745"/>
                          </w:sdtPr>
                          <w:sdtContent>
                            <w:sdt>
                              <w:sdtPr>
                                <w:tag w:val="goog_rdk_151"/>
                                <w:id w:val="1710691908"/>
                              </w:sdtPr>
                              <w:sdtContent>
                                <w:r w:rsidR="00F07F01">
                                  <w:t>Nitri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2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3"/>
                  <w:id w:val="-1312478182"/>
                </w:sdtPr>
                <w:sdtContent>
                  <w:p w:rsidR="006B6778" w:rsidRDefault="00883DBD" w:rsidP="006B6778">
                    <w:sdt>
                      <w:sdtPr>
                        <w:tag w:val="goog_rdk_352"/>
                        <w:id w:val="617963677"/>
                      </w:sdtPr>
                      <w:sdtContent>
                        <w:r w:rsidR="006B6778">
                          <w:t>-4.21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5"/>
                  <w:id w:val="-1385163950"/>
                </w:sdtPr>
                <w:sdtContent>
                  <w:p w:rsidR="006B6778" w:rsidRDefault="00883DBD" w:rsidP="006B6778">
                    <w:sdt>
                      <w:sdtPr>
                        <w:tag w:val="goog_rdk_354"/>
                        <w:id w:val="-2106104666"/>
                      </w:sdtPr>
                      <w:sdtContent>
                        <w:r w:rsidR="006B6778">
                          <w:t>10.87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7"/>
                  <w:id w:val="-1695215987"/>
                </w:sdtPr>
                <w:sdtContent>
                  <w:p w:rsidR="006B6778" w:rsidRDefault="00883DBD" w:rsidP="006B6778">
                    <w:sdt>
                      <w:sdtPr>
                        <w:tag w:val="goog_rdk_356"/>
                        <w:id w:val="2120787393"/>
                      </w:sdtPr>
                      <w:sdtContent>
                        <w:r w:rsidR="006B6778">
                          <w:t>-0.3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9"/>
                  <w:id w:val="839962002"/>
                </w:sdtPr>
                <w:sdtContent>
                  <w:p w:rsidR="006B6778" w:rsidRDefault="00883DBD" w:rsidP="006B6778">
                    <w:sdt>
                      <w:sdtPr>
                        <w:tag w:val="goog_rdk_358"/>
                        <w:id w:val="-946067962"/>
                      </w:sdtPr>
                      <w:sdtContent>
                        <w:r w:rsidR="006B6778">
                          <w:t>0.72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60"/>
          <w:id w:val="-189610316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2"/>
                  <w:id w:val="1521656677"/>
                </w:sdtPr>
                <w:sdtContent>
                  <w:sdt>
                    <w:sdtPr>
                      <w:tag w:val="goog_rdk_361"/>
                      <w:id w:val="-1449466080"/>
                    </w:sdtPr>
                    <w:sdtContent>
                      <w:sdt>
                        <w:sdtPr>
                          <w:tag w:val="goog_rdk_163"/>
                          <w:id w:val="-1108348612"/>
                        </w:sdtPr>
                        <w:sdtContent>
                          <w:p w:rsidR="006B6778" w:rsidRDefault="00883DBD" w:rsidP="006B6778">
                            <w:sdt>
                              <w:sdtPr>
                                <w:tag w:val="goog_rdk_162"/>
                                <w:id w:val="-11688373"/>
                              </w:sdtPr>
                              <w:sdtContent>
                                <w:r w:rsidR="00F07F01">
                                  <w:t>Nitra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 w:rsidRPr="009C765E">
                                  <w:t>)</w:t>
                                </w:r>
                              </w:sdtContent>
                            </w:sdt>
                          </w:p>
                        </w:sdtContent>
                      </w:sdt>
                    </w:sdtContent>
                  </w:sdt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4"/>
                  <w:id w:val="675163009"/>
                </w:sdtPr>
                <w:sdtContent>
                  <w:p w:rsidR="006B6778" w:rsidRDefault="00883DBD" w:rsidP="006B6778">
                    <w:sdt>
                      <w:sdtPr>
                        <w:tag w:val="goog_rdk_363"/>
                        <w:id w:val="956608548"/>
                      </w:sdtPr>
                      <w:sdtContent>
                        <w:r w:rsidR="006B6778">
                          <w:t>1.11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6"/>
                  <w:id w:val="-1152442752"/>
                </w:sdtPr>
                <w:sdtContent>
                  <w:p w:rsidR="006B6778" w:rsidRDefault="00883DBD" w:rsidP="006B6778">
                    <w:sdt>
                      <w:sdtPr>
                        <w:tag w:val="goog_rdk_365"/>
                        <w:id w:val="1525975785"/>
                      </w:sdtPr>
                      <w:sdtContent>
                        <w:r w:rsidR="006B6778">
                          <w:t>7.0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8"/>
                  <w:id w:val="1532920354"/>
                </w:sdtPr>
                <w:sdtContent>
                  <w:p w:rsidR="006B6778" w:rsidRDefault="00883DBD" w:rsidP="006B6778">
                    <w:sdt>
                      <w:sdtPr>
                        <w:tag w:val="goog_rdk_367"/>
                        <w:id w:val="-1183352715"/>
                      </w:sdtPr>
                      <w:sdtContent>
                        <w:r w:rsidR="006B6778">
                          <w:t>0.16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0"/>
                  <w:id w:val="2024049569"/>
                </w:sdtPr>
                <w:sdtContent>
                  <w:p w:rsidR="006B6778" w:rsidRDefault="00883DBD" w:rsidP="006B6778">
                    <w:sdt>
                      <w:sdtPr>
                        <w:tag w:val="goog_rdk_369"/>
                        <w:id w:val="248158391"/>
                      </w:sdtPr>
                      <w:sdtContent>
                        <w:r w:rsidR="006B6778">
                          <w:t>0.88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1"/>
          <w:id w:val="273834678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3"/>
                  <w:id w:val="766272014"/>
                </w:sdtPr>
                <w:sdtContent>
                  <w:p w:rsidR="006B6778" w:rsidRDefault="00883DBD" w:rsidP="006B6778">
                    <w:sdt>
                      <w:sdtPr>
                        <w:tag w:val="goog_rdk_372"/>
                        <w:id w:val="285856177"/>
                      </w:sdtPr>
                      <w:sdtContent>
                        <w:r w:rsidR="006B6778">
                          <w:t xml:space="preserve">Accumulated precipitation </w:t>
                        </w:r>
                        <w:r w:rsidR="00D94C60">
                          <w:t>one</w:t>
                        </w:r>
                        <w:r w:rsidR="006B6778">
                          <w:t xml:space="preserve"> week before collec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7"/>
                  <w:id w:val="-1622219268"/>
                </w:sdtPr>
                <w:sdtContent>
                  <w:p w:rsidR="006B6778" w:rsidRDefault="00883DBD" w:rsidP="006B6778">
                    <w:sdt>
                      <w:sdtPr>
                        <w:tag w:val="goog_rdk_376"/>
                        <w:id w:val="1400475843"/>
                      </w:sdtPr>
                      <w:sdtContent>
                        <w:r w:rsidR="006B6778">
                          <w:t>2.3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9"/>
                  <w:id w:val="-252816308"/>
                </w:sdtPr>
                <w:sdtContent>
                  <w:p w:rsidR="006B6778" w:rsidRDefault="00883DBD" w:rsidP="006B6778">
                    <w:sdt>
                      <w:sdtPr>
                        <w:tag w:val="goog_rdk_378"/>
                        <w:id w:val="1055966570"/>
                      </w:sdtPr>
                      <w:sdtContent>
                        <w:r w:rsidR="006B6778">
                          <w:t>3.7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81"/>
                  <w:id w:val="-423573638"/>
                </w:sdtPr>
                <w:sdtContent>
                  <w:p w:rsidR="006B6778" w:rsidRDefault="00883DBD" w:rsidP="006B6778">
                    <w:sdt>
                      <w:sdtPr>
                        <w:tag w:val="goog_rdk_380"/>
                        <w:id w:val="-159859781"/>
                      </w:sdtPr>
                      <w:sdtContent>
                        <w:r w:rsidR="006B6778">
                          <w:t>0.61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83"/>
                  <w:id w:val="1408414682"/>
                </w:sdtPr>
                <w:sdtContent>
                  <w:p w:rsidR="006B6778" w:rsidRDefault="00883DBD" w:rsidP="006B6778">
                    <w:sdt>
                      <w:sdtPr>
                        <w:tag w:val="goog_rdk_382"/>
                        <w:id w:val="264740821"/>
                      </w:sdtPr>
                      <w:sdtContent>
                        <w:r w:rsidR="006B6778">
                          <w:t>0.584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4"/>
          <w:id w:val="472562731"/>
        </w:sdtPr>
        <w:sdtContent>
          <w:tr w:rsidR="006B6778" w:rsidTr="00831BBE">
            <w:tc>
              <w:tcPr>
                <w:tcW w:w="32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86"/>
                  <w:id w:val="756875365"/>
                </w:sdtPr>
                <w:sdtContent>
                  <w:p w:rsidR="006B6778" w:rsidRDefault="00883DBD" w:rsidP="006B6778">
                    <w:sdt>
                      <w:sdtPr>
                        <w:tag w:val="goog_rdk_385"/>
                        <w:id w:val="1675458130"/>
                      </w:sdtPr>
                      <w:sdtContent>
                        <w:r w:rsidR="006B6778">
                          <w:t>Day Lengt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88"/>
                  <w:id w:val="2105138669"/>
                </w:sdtPr>
                <w:sdtContent>
                  <w:p w:rsidR="006B6778" w:rsidRDefault="00883DBD" w:rsidP="006B6778">
                    <w:sdt>
                      <w:sdtPr>
                        <w:tag w:val="goog_rdk_387"/>
                        <w:id w:val="1182941088"/>
                      </w:sdtPr>
                      <w:sdtContent>
                        <w:r w:rsidR="006B6778">
                          <w:t>3.2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90"/>
                  <w:id w:val="1061296261"/>
                </w:sdtPr>
                <w:sdtContent>
                  <w:p w:rsidR="006B6778" w:rsidRDefault="00883DBD" w:rsidP="006B6778">
                    <w:sdt>
                      <w:sdtPr>
                        <w:tag w:val="goog_rdk_389"/>
                        <w:id w:val="-68046769"/>
                      </w:sdtPr>
                      <w:sdtContent>
                        <w:r w:rsidR="006B6778">
                          <w:t>5.1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92"/>
                  <w:id w:val="679555758"/>
                </w:sdtPr>
                <w:sdtContent>
                  <w:p w:rsidR="006B6778" w:rsidRDefault="00883DBD" w:rsidP="006B6778">
                    <w:sdt>
                      <w:sdtPr>
                        <w:tag w:val="goog_rdk_391"/>
                        <w:id w:val="-2126604572"/>
                      </w:sdtPr>
                      <w:sdtContent>
                        <w:r w:rsidR="006B6778">
                          <w:t>0.62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94"/>
                  <w:id w:val="249624927"/>
                </w:sdtPr>
                <w:sdtContent>
                  <w:p w:rsidR="006B6778" w:rsidRDefault="00883DBD" w:rsidP="006B6778">
                    <w:sdt>
                      <w:sdtPr>
                        <w:tag w:val="goog_rdk_393"/>
                        <w:id w:val="301504078"/>
                      </w:sdtPr>
                      <w:sdtContent>
                        <w:r w:rsidR="006B6778">
                          <w:t>0.579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395"/>
        <w:id w:val="1880975226"/>
      </w:sdtPr>
      <w:sdtContent>
        <w:p w:rsidR="00917515" w:rsidRDefault="00395604" w:rsidP="002B2126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120"/>
            <w:rPr>
              <w:b/>
            </w:rPr>
          </w:pPr>
          <w:r>
            <w:br w:type="page"/>
          </w:r>
        </w:p>
      </w:sdtContent>
    </w:sdt>
    <w:p w:rsidR="00917515" w:rsidRDefault="003A2390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color w:val="000000"/>
        </w:rPr>
      </w:pPr>
      <w:r w:rsidRPr="003A2390">
        <w:rPr>
          <w:color w:val="000000"/>
        </w:rPr>
        <w:lastRenderedPageBreak/>
        <w:t xml:space="preserve">Table S9. Results of a multiple regression analysis applied to the survey on site 4 of the stream in </w:t>
      </w:r>
      <w:proofErr w:type="spellStart"/>
      <w:r w:rsidRPr="003A2390">
        <w:rPr>
          <w:color w:val="000000"/>
        </w:rPr>
        <w:t>Taoyuan</w:t>
      </w:r>
      <w:proofErr w:type="spellEnd"/>
      <w:r w:rsidRPr="003A2390">
        <w:rPr>
          <w:color w:val="000000"/>
        </w:rPr>
        <w:t xml:space="preserve"> (*</w:t>
      </w:r>
      <w:r w:rsidRPr="003A2390">
        <w:rPr>
          <w:i/>
          <w:color w:val="000000"/>
        </w:rPr>
        <w:t>p</w:t>
      </w:r>
      <w:r w:rsidRPr="003A2390">
        <w:rPr>
          <w:color w:val="000000"/>
        </w:rPr>
        <w:t xml:space="preserve"> &lt; 0.05, **</w:t>
      </w:r>
      <w:r w:rsidRPr="003A2390">
        <w:rPr>
          <w:i/>
          <w:color w:val="000000"/>
        </w:rPr>
        <w:t>p</w:t>
      </w:r>
      <w:r w:rsidRPr="003A2390">
        <w:rPr>
          <w:color w:val="000000"/>
        </w:rPr>
        <w:t xml:space="preserve"> &lt; 0.01, ***</w:t>
      </w:r>
      <w:r w:rsidRPr="003A2390">
        <w:rPr>
          <w:i/>
          <w:color w:val="000000"/>
        </w:rPr>
        <w:t>p</w:t>
      </w:r>
      <w:r w:rsidRPr="003A2390">
        <w:rPr>
          <w:color w:val="000000"/>
        </w:rPr>
        <w:t xml:space="preserve"> &lt; 0.001). F-statistic p value = 0.242, adjusted R-squared = 0.538.  </w:t>
      </w:r>
    </w:p>
    <w:tbl>
      <w:tblPr>
        <w:tblStyle w:val="TableGrid"/>
        <w:tblW w:w="0" w:type="auto"/>
        <w:tblLook w:val="04A0"/>
      </w:tblPr>
      <w:tblGrid>
        <w:gridCol w:w="3261"/>
        <w:gridCol w:w="1275"/>
        <w:gridCol w:w="1843"/>
        <w:gridCol w:w="1276"/>
        <w:gridCol w:w="1361"/>
      </w:tblGrid>
      <w:sdt>
        <w:sdtPr>
          <w:tag w:val="goog_rdk_261"/>
          <w:id w:val="811606753"/>
        </w:sdtPr>
        <w:sdtContent>
          <w:tr w:rsidR="003A2390" w:rsidTr="00831BBE">
            <w:tc>
              <w:tcPr>
                <w:tcW w:w="32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3"/>
                  <w:id w:val="1380900274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2"/>
                        <w:id w:val="1376581499"/>
                      </w:sdtPr>
                      <w:sdtContent>
                        <w:r w:rsidR="003A2390">
                          <w:rPr>
                            <w:b/>
                          </w:rPr>
                          <w:t>Site 4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5"/>
                  <w:id w:val="-1537740630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4"/>
                        <w:id w:val="76183002"/>
                      </w:sdtPr>
                      <w:sdtContent>
                        <w:r w:rsidR="003A2390">
                          <w:rPr>
                            <w:b/>
                          </w:rPr>
                          <w:t xml:space="preserve">Estimate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7"/>
                  <w:id w:val="-1971128674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6"/>
                        <w:id w:val="-2120127703"/>
                      </w:sdtPr>
                      <w:sdtContent>
                        <w:r w:rsidR="003A2390">
                          <w:rPr>
                            <w:b/>
                          </w:rPr>
                          <w:t>Std. Error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9"/>
                  <w:id w:val="1655802763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8"/>
                        <w:id w:val="-1558082895"/>
                      </w:sdtPr>
                      <w:sdtContent>
                        <w:r w:rsidR="003A2390">
                          <w:rPr>
                            <w:b/>
                          </w:rPr>
                          <w:t>t 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71"/>
                  <w:id w:val="21134036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70"/>
                        <w:id w:val="2098745161"/>
                      </w:sdtPr>
                      <w:sdtContent>
                        <w:r w:rsidR="003A2390" w:rsidRPr="003A2390">
                          <w:rPr>
                            <w:b/>
                            <w:i/>
                          </w:rPr>
                          <w:t>p</w:t>
                        </w:r>
                        <w:r w:rsidR="003A2390">
                          <w:rPr>
                            <w:b/>
                          </w:rPr>
                          <w:t xml:space="preserve"> valu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2"/>
          <w:id w:val="-428271207"/>
        </w:sdtPr>
        <w:sdtContent>
          <w:tr w:rsidR="003A2390" w:rsidTr="00831BBE">
            <w:tc>
              <w:tcPr>
                <w:tcW w:w="32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74"/>
                  <w:id w:val="1197047585"/>
                </w:sdtPr>
                <w:sdtContent>
                  <w:p w:rsidR="003A2390" w:rsidRDefault="00883DBD" w:rsidP="003A2390">
                    <w:sdt>
                      <w:sdtPr>
                        <w:tag w:val="goog_rdk_273"/>
                        <w:id w:val="1937639634"/>
                      </w:sdtPr>
                      <w:sdtContent>
                        <w:r w:rsidR="003A2390">
                          <w:t xml:space="preserve">(Intercept)         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522"/>
                  <w:id w:val="-177947595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21"/>
                        <w:id w:val="-26328829"/>
                      </w:sdtPr>
                      <w:sdtContent>
                        <w:r w:rsidR="003A2390">
                          <w:rPr>
                            <w:color w:val="000000"/>
                          </w:rPr>
                          <w:t>1.8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524"/>
                  <w:id w:val="181876979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23"/>
                        <w:id w:val="-1560858931"/>
                      </w:sdtPr>
                      <w:sdtContent>
                        <w:r w:rsidR="003A2390">
                          <w:rPr>
                            <w:color w:val="000000"/>
                          </w:rPr>
                          <w:t>0.3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526"/>
                  <w:id w:val="-963035472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25"/>
                        <w:id w:val="973492770"/>
                      </w:sdtPr>
                      <w:sdtContent>
                        <w:r w:rsidR="003A2390">
                          <w:rPr>
                            <w:color w:val="000000"/>
                          </w:rPr>
                          <w:t>5.6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28"/>
                    <w:id w:val="650104706"/>
                  </w:sdtPr>
                  <w:sdtContent>
                    <w:sdt>
                      <w:sdtPr>
                        <w:tag w:val="goog_rdk_527"/>
                        <w:id w:val="68857452"/>
                      </w:sdtPr>
                      <w:sdtContent>
                        <w:r w:rsidR="003A2390">
                          <w:rPr>
                            <w:color w:val="000000"/>
                          </w:rPr>
                          <w:t>0.011 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283"/>
          <w:id w:val="118582875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85"/>
                  <w:id w:val="-295068750"/>
                </w:sdtPr>
                <w:sdtContent>
                  <w:p w:rsidR="003A2390" w:rsidRDefault="00883DBD" w:rsidP="003A2390">
                    <w:sdt>
                      <w:sdtPr>
                        <w:tag w:val="goog_rdk_284"/>
                        <w:id w:val="1767037511"/>
                      </w:sdtPr>
                      <w:sdtContent>
                        <w:r w:rsidR="003A2390">
                          <w:t>Water temperature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33"/>
                  <w:id w:val="-986939702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32"/>
                        <w:id w:val="1465004179"/>
                      </w:sdtPr>
                      <w:sdtContent>
                        <w:r w:rsidR="003A2390">
                          <w:rPr>
                            <w:color w:val="000000"/>
                          </w:rPr>
                          <w:t>1.32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35"/>
                  <w:id w:val="-94237950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34"/>
                        <w:id w:val="-1720737392"/>
                      </w:sdtPr>
                      <w:sdtContent>
                        <w:r w:rsidR="003A2390">
                          <w:rPr>
                            <w:color w:val="000000"/>
                          </w:rPr>
                          <w:t>0.7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37"/>
                  <w:id w:val="1899005750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36"/>
                        <w:id w:val="2030139499"/>
                      </w:sdtPr>
                      <w:sdtContent>
                        <w:r w:rsidR="003A2390">
                          <w:rPr>
                            <w:color w:val="000000"/>
                          </w:rPr>
                          <w:t>1.80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39"/>
                    <w:id w:val="-127247708"/>
                  </w:sdtPr>
                  <w:sdtContent>
                    <w:sdt>
                      <w:sdtPr>
                        <w:tag w:val="goog_rdk_538"/>
                        <w:id w:val="-1358424294"/>
                      </w:sdtPr>
                      <w:sdtContent>
                        <w:r w:rsidR="003A2390">
                          <w:rPr>
                            <w:color w:val="000000"/>
                          </w:rPr>
                          <w:t>0.170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294"/>
          <w:id w:val="-1912305253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6"/>
                  <w:id w:val="1824159319"/>
                </w:sdtPr>
                <w:sdtContent>
                  <w:p w:rsidR="003A2390" w:rsidRDefault="00883DBD" w:rsidP="003A2390">
                    <w:sdt>
                      <w:sdtPr>
                        <w:tag w:val="goog_rdk_295"/>
                        <w:id w:val="824247740"/>
                      </w:sdtPr>
                      <w:sdtContent>
                        <w:r w:rsidR="003A2390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44"/>
                  <w:id w:val="-1937812689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43"/>
                        <w:id w:val="-1713116768"/>
                      </w:sdtPr>
                      <w:sdtContent>
                        <w:r w:rsidR="003A2390">
                          <w:rPr>
                            <w:color w:val="000000"/>
                          </w:rPr>
                          <w:t>0.13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46"/>
                  <w:id w:val="271512272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45"/>
                        <w:id w:val="2006317917"/>
                      </w:sdtPr>
                      <w:sdtContent>
                        <w:r w:rsidR="003A2390">
                          <w:rPr>
                            <w:color w:val="000000"/>
                          </w:rPr>
                          <w:t>1.24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48"/>
                  <w:id w:val="-1792268223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47"/>
                        <w:id w:val="-2090688325"/>
                      </w:sdtPr>
                      <w:sdtContent>
                        <w:r w:rsidR="003A2390">
                          <w:rPr>
                            <w:color w:val="000000"/>
                          </w:rPr>
                          <w:t>0.10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50"/>
                    <w:id w:val="2011326184"/>
                  </w:sdtPr>
                  <w:sdtContent>
                    <w:sdt>
                      <w:sdtPr>
                        <w:tag w:val="goog_rdk_549"/>
                        <w:id w:val="969945105"/>
                      </w:sdtPr>
                      <w:sdtContent>
                        <w:r w:rsidR="003A2390">
                          <w:rPr>
                            <w:color w:val="000000"/>
                          </w:rPr>
                          <w:t>0.924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05"/>
          <w:id w:val="-1183516787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7"/>
                  <w:id w:val="1408113526"/>
                </w:sdtPr>
                <w:sdtContent>
                  <w:p w:rsidR="003A2390" w:rsidRDefault="00883DBD" w:rsidP="003A2390">
                    <w:sdt>
                      <w:sdtPr>
                        <w:tag w:val="goog_rdk_306"/>
                        <w:id w:val="-639106765"/>
                      </w:sdtPr>
                      <w:sdtContent>
                        <w:r w:rsidR="003A2390">
                          <w:t>Conduc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55"/>
                  <w:id w:val="1222018418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54"/>
                        <w:id w:val="-780420213"/>
                      </w:sdtPr>
                      <w:sdtContent>
                        <w:r w:rsidR="003A2390">
                          <w:rPr>
                            <w:color w:val="000000"/>
                          </w:rPr>
                          <w:t>4.12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57"/>
                  <w:id w:val="424535239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56"/>
                        <w:id w:val="104864672"/>
                      </w:sdtPr>
                      <w:sdtContent>
                        <w:r w:rsidR="003A2390">
                          <w:rPr>
                            <w:color w:val="000000"/>
                          </w:rPr>
                          <w:t>4.4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59"/>
                  <w:id w:val="620963766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58"/>
                        <w:id w:val="-1171322139"/>
                      </w:sdtPr>
                      <w:sdtContent>
                        <w:r w:rsidR="003A2390">
                          <w:rPr>
                            <w:color w:val="000000"/>
                          </w:rPr>
                          <w:t>0.92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61"/>
                    <w:id w:val="1343752774"/>
                  </w:sdtPr>
                  <w:sdtContent>
                    <w:sdt>
                      <w:sdtPr>
                        <w:tag w:val="goog_rdk_560"/>
                        <w:id w:val="1730501378"/>
                      </w:sdtPr>
                      <w:sdtContent>
                        <w:r w:rsidR="003A2390">
                          <w:rPr>
                            <w:color w:val="000000"/>
                          </w:rPr>
                          <w:t>0.426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16"/>
          <w:id w:val="-432659379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8"/>
                  <w:id w:val="-210584435"/>
                </w:sdtPr>
                <w:sdtContent>
                  <w:p w:rsidR="003A2390" w:rsidRDefault="00883DBD" w:rsidP="003A2390">
                    <w:sdt>
                      <w:sdtPr>
                        <w:tag w:val="goog_rdk_317"/>
                        <w:id w:val="-997492243"/>
                      </w:sdtPr>
                      <w:sdtContent>
                        <w:r w:rsidR="003A2390">
                          <w:t>Turbid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66"/>
                  <w:id w:val="-144785190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65"/>
                        <w:id w:val="-873932659"/>
                      </w:sdtPr>
                      <w:sdtContent>
                        <w:r w:rsidR="003A2390">
                          <w:rPr>
                            <w:color w:val="000000"/>
                          </w:rPr>
                          <w:t>-6.05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68"/>
                  <w:id w:val="-140580570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67"/>
                        <w:id w:val="-820123875"/>
                      </w:sdtPr>
                      <w:sdtContent>
                        <w:r w:rsidR="003A2390">
                          <w:rPr>
                            <w:color w:val="000000"/>
                          </w:rPr>
                          <w:t>5.0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70"/>
                  <w:id w:val="-1517065741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69"/>
                        <w:id w:val="-143193488"/>
                      </w:sdtPr>
                      <w:sdtContent>
                        <w:r w:rsidR="003A2390">
                          <w:rPr>
                            <w:color w:val="000000"/>
                          </w:rPr>
                          <w:t>-1.1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72"/>
                    <w:id w:val="-1147126387"/>
                  </w:sdtPr>
                  <w:sdtContent>
                    <w:sdt>
                      <w:sdtPr>
                        <w:tag w:val="goog_rdk_571"/>
                        <w:id w:val="-1644195306"/>
                      </w:sdtPr>
                      <w:sdtContent>
                        <w:r w:rsidR="003A2390">
                          <w:rPr>
                            <w:color w:val="000000"/>
                          </w:rPr>
                          <w:t>0.320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27"/>
          <w:id w:val="-44605149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9"/>
                  <w:id w:val="-1015845499"/>
                </w:sdtPr>
                <w:sdtContent>
                  <w:p w:rsidR="003A2390" w:rsidRDefault="00883DBD" w:rsidP="003A2390">
                    <w:sdt>
                      <w:sdtPr>
                        <w:tag w:val="goog_rdk_328"/>
                        <w:id w:val="-837538430"/>
                      </w:sdtPr>
                      <w:sdtContent>
                        <w:sdt>
                          <w:sdtPr>
                            <w:tag w:val="goog_rdk_130"/>
                            <w:id w:val="-1603101030"/>
                          </w:sdtPr>
                          <w:sdtContent>
                            <w:sdt>
                              <w:sdtPr>
                                <w:tag w:val="goog_rdk_129"/>
                                <w:id w:val="-723912553"/>
                              </w:sdtPr>
                              <w:sdtContent>
                                <w:r w:rsidR="006907A4">
                                  <w:t>Ammonia (NH</w:t>
                                </w:r>
                                <w:r w:rsidR="006907A4" w:rsidRPr="00395604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6907A4" w:rsidRPr="00395604">
                                  <w:rPr>
                                    <w:vertAlign w:val="superscript"/>
                                  </w:rPr>
                                  <w:t>+</w:t>
                                </w:r>
                                <w:r w:rsidR="006907A4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77"/>
                  <w:id w:val="-1114514674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76"/>
                        <w:id w:val="113719296"/>
                      </w:sdtPr>
                      <w:sdtContent>
                        <w:r w:rsidR="003A2390">
                          <w:rPr>
                            <w:color w:val="000000"/>
                          </w:rPr>
                          <w:t>0.83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79"/>
                  <w:id w:val="624968959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78"/>
                        <w:id w:val="1103462853"/>
                      </w:sdtPr>
                      <w:sdtContent>
                        <w:r w:rsidR="003A2390">
                          <w:rPr>
                            <w:color w:val="000000"/>
                          </w:rPr>
                          <w:t>0.83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81"/>
                  <w:id w:val="-1180117938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80"/>
                        <w:id w:val="595906298"/>
                      </w:sdtPr>
                      <w:sdtContent>
                        <w:r w:rsidR="003A2390">
                          <w:rPr>
                            <w:color w:val="000000"/>
                          </w:rPr>
                          <w:t>1.00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83"/>
                    <w:id w:val="-1251655642"/>
                  </w:sdtPr>
                  <w:sdtContent>
                    <w:sdt>
                      <w:sdtPr>
                        <w:tag w:val="goog_rdk_582"/>
                        <w:id w:val="1258098537"/>
                      </w:sdtPr>
                      <w:sdtContent>
                        <w:r w:rsidR="003A2390">
                          <w:rPr>
                            <w:color w:val="000000"/>
                          </w:rPr>
                          <w:t>0.392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38"/>
          <w:id w:val="1110397376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0"/>
                  <w:id w:val="-1804610177"/>
                </w:sdtPr>
                <w:sdtContent>
                  <w:p w:rsidR="003A2390" w:rsidRDefault="00883DBD" w:rsidP="003A2390">
                    <w:sdt>
                      <w:sdtPr>
                        <w:tag w:val="goog_rdk_339"/>
                        <w:id w:val="-511217813"/>
                      </w:sdtPr>
                      <w:sdtContent>
                        <w:sdt>
                          <w:sdtPr>
                            <w:tag w:val="goog_rdk_141"/>
                            <w:id w:val="-1060791365"/>
                          </w:sdtPr>
                          <w:sdtContent>
                            <w:sdt>
                              <w:sdtPr>
                                <w:tag w:val="goog_rdk_140"/>
                                <w:id w:val="-1205488278"/>
                              </w:sdtPr>
                              <w:sdtContent>
                                <w:r w:rsidR="00F07F01">
                                  <w:t>Phosphate (P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4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3-</w:t>
                                </w:r>
                                <w:r w:rsidR="00F07F01" w:rsidRPr="009C765E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88"/>
                  <w:id w:val="-1979215611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87"/>
                        <w:id w:val="-752513314"/>
                      </w:sdtPr>
                      <w:sdtContent>
                        <w:r w:rsidR="003A2390">
                          <w:rPr>
                            <w:color w:val="000000"/>
                          </w:rPr>
                          <w:t>-0.27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90"/>
                  <w:id w:val="836582911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89"/>
                        <w:id w:val="-1347559201"/>
                      </w:sdtPr>
                      <w:sdtContent>
                        <w:r w:rsidR="003A2390">
                          <w:rPr>
                            <w:color w:val="000000"/>
                          </w:rPr>
                          <w:t>0.5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92"/>
                  <w:id w:val="781766118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91"/>
                        <w:id w:val="1463993127"/>
                      </w:sdtPr>
                      <w:sdtContent>
                        <w:r w:rsidR="003A2390">
                          <w:rPr>
                            <w:color w:val="000000"/>
                          </w:rPr>
                          <w:t>-0.4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594"/>
                    <w:id w:val="200753513"/>
                  </w:sdtPr>
                  <w:sdtContent>
                    <w:sdt>
                      <w:sdtPr>
                        <w:tag w:val="goog_rdk_593"/>
                        <w:id w:val="-1325277190"/>
                      </w:sdtPr>
                      <w:sdtContent>
                        <w:r w:rsidR="003A2390">
                          <w:rPr>
                            <w:color w:val="000000"/>
                          </w:rPr>
                          <w:t>0.660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49"/>
          <w:id w:val="1152721454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1"/>
                  <w:id w:val="2100062714"/>
                </w:sdtPr>
                <w:sdtContent>
                  <w:p w:rsidR="003A2390" w:rsidRDefault="00883DBD" w:rsidP="003A2390">
                    <w:sdt>
                      <w:sdtPr>
                        <w:tag w:val="goog_rdk_350"/>
                        <w:id w:val="-254291777"/>
                      </w:sdtPr>
                      <w:sdtContent>
                        <w:sdt>
                          <w:sdtPr>
                            <w:tag w:val="goog_rdk_152"/>
                            <w:id w:val="789405275"/>
                          </w:sdtPr>
                          <w:sdtContent>
                            <w:sdt>
                              <w:sdtPr>
                                <w:tag w:val="goog_rdk_151"/>
                                <w:id w:val="261733029"/>
                              </w:sdtPr>
                              <w:sdtContent>
                                <w:r w:rsidR="00F07F01">
                                  <w:t>Nitri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2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599"/>
                  <w:id w:val="-718271236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598"/>
                        <w:id w:val="2016795983"/>
                      </w:sdtPr>
                      <w:sdtContent>
                        <w:r w:rsidR="003A2390">
                          <w:rPr>
                            <w:color w:val="000000"/>
                          </w:rPr>
                          <w:t>0.3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01"/>
                  <w:id w:val="-2052610472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00"/>
                        <w:id w:val="-355276053"/>
                      </w:sdtPr>
                      <w:sdtContent>
                        <w:r w:rsidR="003A2390">
                          <w:rPr>
                            <w:color w:val="000000"/>
                          </w:rPr>
                          <w:t>1.06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03"/>
                  <w:id w:val="-1593233607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02"/>
                        <w:id w:val="-271792437"/>
                      </w:sdtPr>
                      <w:sdtContent>
                        <w:r w:rsidR="003A2390">
                          <w:rPr>
                            <w:color w:val="000000"/>
                          </w:rPr>
                          <w:t>0.29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605"/>
                    <w:id w:val="-1071734747"/>
                  </w:sdtPr>
                  <w:sdtContent>
                    <w:sdt>
                      <w:sdtPr>
                        <w:tag w:val="goog_rdk_604"/>
                        <w:id w:val="235832826"/>
                      </w:sdtPr>
                      <w:sdtContent>
                        <w:r w:rsidR="003A2390">
                          <w:rPr>
                            <w:color w:val="000000"/>
                          </w:rPr>
                          <w:t>0.794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60"/>
          <w:id w:val="-1195533355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2"/>
                  <w:id w:val="-1758970116"/>
                </w:sdtPr>
                <w:sdtContent>
                  <w:sdt>
                    <w:sdtPr>
                      <w:tag w:val="goog_rdk_361"/>
                      <w:id w:val="-1821561102"/>
                    </w:sdtPr>
                    <w:sdtContent>
                      <w:sdt>
                        <w:sdtPr>
                          <w:tag w:val="goog_rdk_163"/>
                          <w:id w:val="366727183"/>
                        </w:sdtPr>
                        <w:sdtContent>
                          <w:p w:rsidR="003A2390" w:rsidRDefault="00883DBD" w:rsidP="003A2390">
                            <w:sdt>
                              <w:sdtPr>
                                <w:tag w:val="goog_rdk_162"/>
                                <w:id w:val="763037934"/>
                              </w:sdtPr>
                              <w:sdtContent>
                                <w:r w:rsidR="00F07F01">
                                  <w:t>Nitra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 w:rsidRPr="009C765E">
                                  <w:t>)</w:t>
                                </w:r>
                              </w:sdtContent>
                            </w:sdt>
                          </w:p>
                        </w:sdtContent>
                      </w:sdt>
                    </w:sdtContent>
                  </w:sdt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10"/>
                  <w:id w:val="308687212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09"/>
                        <w:id w:val="1325013757"/>
                      </w:sdtPr>
                      <w:sdtContent>
                        <w:r w:rsidR="003A2390">
                          <w:rPr>
                            <w:color w:val="000000"/>
                          </w:rPr>
                          <w:t>-0.08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12"/>
                  <w:id w:val="-1430038658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11"/>
                        <w:id w:val="-917549085"/>
                      </w:sdtPr>
                      <w:sdtContent>
                        <w:r w:rsidR="003A2390">
                          <w:rPr>
                            <w:color w:val="000000"/>
                          </w:rPr>
                          <w:t>0.75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14"/>
                  <w:id w:val="39169981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13"/>
                        <w:id w:val="923067720"/>
                      </w:sdtPr>
                      <w:sdtContent>
                        <w:r w:rsidR="003A2390">
                          <w:rPr>
                            <w:color w:val="000000"/>
                          </w:rPr>
                          <w:t>-0.11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616"/>
                    <w:id w:val="1691024253"/>
                  </w:sdtPr>
                  <w:sdtContent>
                    <w:sdt>
                      <w:sdtPr>
                        <w:tag w:val="goog_rdk_615"/>
                        <w:id w:val="1617407081"/>
                      </w:sdtPr>
                      <w:sdtContent>
                        <w:r w:rsidR="003A2390">
                          <w:rPr>
                            <w:color w:val="000000"/>
                          </w:rPr>
                          <w:t>0.918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71"/>
          <w:id w:val="1656491447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3"/>
                  <w:id w:val="-2107103210"/>
                </w:sdtPr>
                <w:sdtContent>
                  <w:p w:rsidR="003A2390" w:rsidRDefault="00883DBD" w:rsidP="003A2390">
                    <w:sdt>
                      <w:sdtPr>
                        <w:tag w:val="goog_rdk_372"/>
                        <w:id w:val="825402328"/>
                      </w:sdtPr>
                      <w:sdtContent>
                        <w:r w:rsidR="003A2390">
                          <w:t xml:space="preserve">Accumulated precipitation </w:t>
                        </w:r>
                        <w:r w:rsidR="00D94C60">
                          <w:t>one</w:t>
                        </w:r>
                        <w:r w:rsidR="003A2390">
                          <w:t xml:space="preserve"> week before collec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23"/>
                  <w:id w:val="-157797918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22"/>
                        <w:id w:val="1344662580"/>
                      </w:sdtPr>
                      <w:sdtContent>
                        <w:r w:rsidR="003A2390">
                          <w:rPr>
                            <w:color w:val="000000"/>
                          </w:rPr>
                          <w:t>-0.74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25"/>
                  <w:id w:val="-442308944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24"/>
                        <w:id w:val="1678765958"/>
                      </w:sdtPr>
                      <w:sdtContent>
                        <w:r w:rsidR="003A2390">
                          <w:rPr>
                            <w:color w:val="000000"/>
                          </w:rPr>
                          <w:t>0.59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627"/>
                  <w:id w:val="1259413375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26"/>
                        <w:id w:val="-1706091159"/>
                      </w:sdtPr>
                      <w:sdtContent>
                        <w:r w:rsidR="003A2390">
                          <w:rPr>
                            <w:color w:val="000000"/>
                          </w:rPr>
                          <w:t>-1.25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629"/>
                    <w:id w:val="-1802072341"/>
                  </w:sdtPr>
                  <w:sdtContent>
                    <w:sdt>
                      <w:sdtPr>
                        <w:tag w:val="goog_rdk_628"/>
                        <w:id w:val="868957871"/>
                      </w:sdtPr>
                      <w:sdtContent>
                        <w:r w:rsidR="003A2390">
                          <w:rPr>
                            <w:color w:val="000000"/>
                          </w:rPr>
                          <w:t>0.299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84"/>
          <w:id w:val="-1960175714"/>
        </w:sdtPr>
        <w:sdtContent>
          <w:tr w:rsidR="003A2390" w:rsidTr="00831BBE">
            <w:tc>
              <w:tcPr>
                <w:tcW w:w="32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86"/>
                  <w:id w:val="1377592034"/>
                </w:sdtPr>
                <w:sdtContent>
                  <w:p w:rsidR="003A2390" w:rsidRDefault="00883DBD" w:rsidP="003A2390">
                    <w:sdt>
                      <w:sdtPr>
                        <w:tag w:val="goog_rdk_385"/>
                        <w:id w:val="-540747290"/>
                      </w:sdtPr>
                      <w:sdtContent>
                        <w:r w:rsidR="003A2390">
                          <w:t>Day Lengt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634"/>
                  <w:id w:val="426085546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33"/>
                        <w:id w:val="-1249885000"/>
                      </w:sdtPr>
                      <w:sdtContent>
                        <w:r w:rsidR="003A2390">
                          <w:rPr>
                            <w:color w:val="000000"/>
                          </w:rPr>
                          <w:t>-1.30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636"/>
                  <w:id w:val="-1577282409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35"/>
                        <w:id w:val="-1218353128"/>
                      </w:sdtPr>
                      <w:sdtContent>
                        <w:r w:rsidR="003A2390">
                          <w:rPr>
                            <w:color w:val="000000"/>
                          </w:rPr>
                          <w:t>0.80</w:t>
                        </w:r>
                      </w:sdtContent>
                    </w:sdt>
                  </w:p>
                </w:sdtContent>
              </w:sdt>
            </w:tc>
            <w:tc>
              <w:tcPr>
                <w:tcW w:w="1276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638"/>
                  <w:id w:val="-1072657080"/>
                </w:sdtPr>
                <w:sdtContent>
                  <w:p w:rsid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637"/>
                        <w:id w:val="1408579190"/>
                      </w:sdtPr>
                      <w:sdtContent>
                        <w:r w:rsidR="003A2390">
                          <w:rPr>
                            <w:color w:val="000000"/>
                          </w:rPr>
                          <w:t>-1.62</w:t>
                        </w:r>
                      </w:sdtContent>
                    </w:sdt>
                  </w:p>
                </w:sdtContent>
              </w:sdt>
            </w:tc>
            <w:tc>
              <w:tcPr>
                <w:tcW w:w="1361" w:type="dxa"/>
                <w:tcBorders>
                  <w:top w:val="nil"/>
                  <w:left w:val="nil"/>
                  <w:right w:val="nil"/>
                </w:tcBorders>
              </w:tcPr>
              <w:p w:rsid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640"/>
                    <w:id w:val="-1613736321"/>
                  </w:sdtPr>
                  <w:sdtContent>
                    <w:sdt>
                      <w:sdtPr>
                        <w:tag w:val="goog_rdk_639"/>
                        <w:id w:val="-1577129493"/>
                      </w:sdtPr>
                      <w:sdtContent>
                        <w:r w:rsidR="003A2390">
                          <w:rPr>
                            <w:color w:val="000000"/>
                          </w:rPr>
                          <w:t>0.203</w:t>
                        </w:r>
                      </w:sdtContent>
                    </w:sdt>
                  </w:sdtContent>
                </w:sdt>
              </w:p>
            </w:tc>
          </w:tr>
        </w:sdtContent>
      </w:sdt>
    </w:tbl>
    <w:p w:rsidR="00917515" w:rsidRDefault="00395604">
      <w:pPr>
        <w:rPr>
          <w:b/>
        </w:rPr>
      </w:pPr>
      <w:r>
        <w:br w:type="page"/>
      </w:r>
    </w:p>
    <w:p w:rsidR="00917515" w:rsidRPr="003A2390" w:rsidRDefault="003A2390" w:rsidP="003A2390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eastAsiaTheme="minorEastAsia"/>
          <w:b/>
          <w:color w:val="000000"/>
        </w:rPr>
      </w:pPr>
      <w:r w:rsidRPr="003A2390">
        <w:rPr>
          <w:rFonts w:eastAsiaTheme="minorEastAsia"/>
          <w:b/>
          <w:color w:val="000000"/>
        </w:rPr>
        <w:lastRenderedPageBreak/>
        <w:t xml:space="preserve">Table S10. </w:t>
      </w:r>
      <w:r w:rsidRPr="003A2390">
        <w:rPr>
          <w:rFonts w:eastAsiaTheme="minorEastAsia"/>
          <w:color w:val="000000"/>
        </w:rPr>
        <w:t xml:space="preserve">Results of a multiple regression analysis applied to the survey on site 3 of the stream in </w:t>
      </w:r>
      <w:proofErr w:type="spellStart"/>
      <w:r w:rsidRPr="003A2390">
        <w:rPr>
          <w:rFonts w:eastAsiaTheme="minorEastAsia"/>
          <w:color w:val="000000"/>
        </w:rPr>
        <w:t>Taoyuan</w:t>
      </w:r>
      <w:proofErr w:type="spellEnd"/>
      <w:r w:rsidRPr="003A2390">
        <w:rPr>
          <w:rFonts w:eastAsiaTheme="minorEastAsia"/>
          <w:color w:val="000000"/>
        </w:rPr>
        <w:t xml:space="preserve"> (*</w:t>
      </w:r>
      <w:r w:rsidRPr="003A2390">
        <w:rPr>
          <w:rFonts w:eastAsiaTheme="minorEastAsia"/>
          <w:i/>
          <w:color w:val="000000"/>
        </w:rPr>
        <w:t>p</w:t>
      </w:r>
      <w:r w:rsidRPr="003A2390">
        <w:rPr>
          <w:rFonts w:eastAsiaTheme="minorEastAsia"/>
          <w:color w:val="000000"/>
        </w:rPr>
        <w:t xml:space="preserve"> &lt; 0.05, **</w:t>
      </w:r>
      <w:r w:rsidRPr="003A2390">
        <w:rPr>
          <w:rFonts w:eastAsiaTheme="minorEastAsia"/>
          <w:i/>
          <w:color w:val="000000"/>
        </w:rPr>
        <w:t>p</w:t>
      </w:r>
      <w:r w:rsidRPr="003A2390">
        <w:rPr>
          <w:rFonts w:eastAsiaTheme="minorEastAsia"/>
          <w:color w:val="000000"/>
        </w:rPr>
        <w:t xml:space="preserve"> &lt; 0.01, ***</w:t>
      </w:r>
      <w:r w:rsidRPr="003A2390">
        <w:rPr>
          <w:rFonts w:eastAsiaTheme="minorEastAsia"/>
          <w:i/>
          <w:color w:val="000000"/>
        </w:rPr>
        <w:t>p</w:t>
      </w:r>
      <w:r w:rsidRPr="003A2390">
        <w:rPr>
          <w:rFonts w:eastAsiaTheme="minorEastAsia"/>
          <w:color w:val="000000"/>
        </w:rPr>
        <w:t xml:space="preserve"> &lt; 0.001). F-statistic p value = 0.0002, adjusted R-squared = -0.996.</w:t>
      </w:r>
    </w:p>
    <w:tbl>
      <w:tblPr>
        <w:tblStyle w:val="TableGrid"/>
        <w:tblW w:w="0" w:type="auto"/>
        <w:tblLook w:val="04A0"/>
      </w:tblPr>
      <w:tblGrid>
        <w:gridCol w:w="3261"/>
        <w:gridCol w:w="1275"/>
        <w:gridCol w:w="1843"/>
        <w:gridCol w:w="992"/>
        <w:gridCol w:w="1645"/>
      </w:tblGrid>
      <w:sdt>
        <w:sdtPr>
          <w:tag w:val="goog_rdk_261"/>
          <w:id w:val="1530143401"/>
        </w:sdtPr>
        <w:sdtContent>
          <w:tr w:rsidR="003A2390" w:rsidTr="003A2390">
            <w:tc>
              <w:tcPr>
                <w:tcW w:w="3261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3"/>
                  <w:id w:val="-20091702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2"/>
                        <w:id w:val="-419102930"/>
                      </w:sdtPr>
                      <w:sdtContent>
                        <w:r w:rsidR="003A2390">
                          <w:rPr>
                            <w:b/>
                          </w:rPr>
                          <w:t>Site 3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5"/>
                  <w:id w:val="1095455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4"/>
                        <w:id w:val="-2124217044"/>
                      </w:sdtPr>
                      <w:sdtContent>
                        <w:r w:rsidR="003A2390">
                          <w:rPr>
                            <w:b/>
                          </w:rPr>
                          <w:t xml:space="preserve">Estimate 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7"/>
                  <w:id w:val="-1493789523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6"/>
                        <w:id w:val="587048299"/>
                      </w:sdtPr>
                      <w:sdtContent>
                        <w:r w:rsidR="003A2390">
                          <w:rPr>
                            <w:b/>
                          </w:rPr>
                          <w:t>Std. Error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69"/>
                  <w:id w:val="1271285259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68"/>
                        <w:id w:val="1984423231"/>
                      </w:sdtPr>
                      <w:sdtContent>
                        <w:r w:rsidR="003A2390">
                          <w:rPr>
                            <w:b/>
                          </w:rPr>
                          <w:t>t value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left w:val="nil"/>
                  <w:bottom w:val="single" w:sz="4" w:space="0" w:color="auto"/>
                  <w:right w:val="nil"/>
                </w:tcBorders>
              </w:tcPr>
              <w:sdt>
                <w:sdtPr>
                  <w:tag w:val="goog_rdk_271"/>
                  <w:id w:val="86977177"/>
                </w:sdtPr>
                <w:sdtContent>
                  <w:p w:rsidR="003A2390" w:rsidRDefault="00883DBD" w:rsidP="00831BBE">
                    <w:pPr>
                      <w:rPr>
                        <w:b/>
                      </w:rPr>
                    </w:pPr>
                    <w:sdt>
                      <w:sdtPr>
                        <w:tag w:val="goog_rdk_270"/>
                        <w:id w:val="-2034482464"/>
                      </w:sdtPr>
                      <w:sdtContent>
                        <w:r w:rsidR="003A2390" w:rsidRPr="003A2390">
                          <w:rPr>
                            <w:b/>
                            <w:i/>
                          </w:rPr>
                          <w:t>p</w:t>
                        </w:r>
                        <w:r w:rsidR="003A2390">
                          <w:rPr>
                            <w:b/>
                          </w:rPr>
                          <w:t xml:space="preserve"> value 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2"/>
          <w:id w:val="-252210880"/>
        </w:sdtPr>
        <w:sdtContent>
          <w:tr w:rsidR="003A2390" w:rsidTr="003A2390">
            <w:tc>
              <w:tcPr>
                <w:tcW w:w="3261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274"/>
                  <w:id w:val="-1581210040"/>
                </w:sdtPr>
                <w:sdtContent>
                  <w:p w:rsidR="003A2390" w:rsidRDefault="00883DBD" w:rsidP="003A2390">
                    <w:sdt>
                      <w:sdtPr>
                        <w:tag w:val="goog_rdk_273"/>
                        <w:id w:val="1823309038"/>
                      </w:sdtPr>
                      <w:sdtContent>
                        <w:r w:rsidR="003A2390">
                          <w:t xml:space="preserve">(Intercept)         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805"/>
                  <w:id w:val="132254456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04"/>
                        <w:id w:val="-500346610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14.91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807"/>
                  <w:id w:val="-777410330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06"/>
                        <w:id w:val="-499590910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22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left w:val="nil"/>
                  <w:bottom w:val="nil"/>
                  <w:right w:val="nil"/>
                </w:tcBorders>
              </w:tcPr>
              <w:sdt>
                <w:sdtPr>
                  <w:tag w:val="goog_rdk_809"/>
                  <w:id w:val="2069531265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08"/>
                        <w:id w:val="-625084686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67.52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11"/>
                    <w:id w:val="329802347"/>
                  </w:sdtPr>
                  <w:sdtContent>
                    <w:sdt>
                      <w:sdtPr>
                        <w:tag w:val="goog_rdk_810"/>
                        <w:id w:val="7710180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7.2E-06 *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283"/>
          <w:id w:val="-423655547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85"/>
                  <w:id w:val="1725329116"/>
                </w:sdtPr>
                <w:sdtContent>
                  <w:p w:rsidR="003A2390" w:rsidRDefault="00883DBD" w:rsidP="003A2390">
                    <w:sdt>
                      <w:sdtPr>
                        <w:tag w:val="goog_rdk_284"/>
                        <w:id w:val="1186564366"/>
                      </w:sdtPr>
                      <w:sdtContent>
                        <w:r w:rsidR="003A2390">
                          <w:t>Water temperature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16"/>
                  <w:id w:val="-211121535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15"/>
                        <w:id w:val="-64288263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2.27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18"/>
                  <w:id w:val="-1309774899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17"/>
                        <w:id w:val="-1153567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96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20"/>
                  <w:id w:val="-207015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19"/>
                        <w:id w:val="-628470846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2.36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22"/>
                    <w:id w:val="-1620437074"/>
                  </w:sdtPr>
                  <w:sdtContent>
                    <w:sdt>
                      <w:sdtPr>
                        <w:tag w:val="goog_rdk_821"/>
                        <w:id w:val="-1216730712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100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294"/>
          <w:id w:val="1235202187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296"/>
                  <w:id w:val="672916150"/>
                </w:sdtPr>
                <w:sdtContent>
                  <w:p w:rsidR="003A2390" w:rsidRDefault="00883DBD" w:rsidP="003A2390">
                    <w:sdt>
                      <w:sdtPr>
                        <w:tag w:val="goog_rdk_295"/>
                        <w:id w:val="-800146879"/>
                      </w:sdtPr>
                      <w:sdtContent>
                        <w:r w:rsidR="003A2390">
                          <w:t>p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27"/>
                  <w:id w:val="173958751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26"/>
                        <w:id w:val="-106200009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74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29"/>
                  <w:id w:val="-1695377217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28"/>
                        <w:id w:val="120976562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89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31"/>
                  <w:id w:val="11040213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30"/>
                        <w:id w:val="-1138493017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82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33"/>
                    <w:id w:val="-383407677"/>
                  </w:sdtPr>
                  <w:sdtContent>
                    <w:sdt>
                      <w:sdtPr>
                        <w:tag w:val="goog_rdk_832"/>
                        <w:id w:val="-100499842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471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05"/>
          <w:id w:val="894859908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07"/>
                  <w:id w:val="1738439012"/>
                </w:sdtPr>
                <w:sdtContent>
                  <w:p w:rsidR="003A2390" w:rsidRDefault="00883DBD" w:rsidP="003A2390">
                    <w:sdt>
                      <w:sdtPr>
                        <w:tag w:val="goog_rdk_306"/>
                        <w:id w:val="1042711051"/>
                      </w:sdtPr>
                      <w:sdtContent>
                        <w:r w:rsidR="003A2390">
                          <w:t>Conduc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38"/>
                  <w:id w:val="88288700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37"/>
                        <w:id w:val="-67348681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10.96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40"/>
                  <w:id w:val="1601917572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39"/>
                        <w:id w:val="-410395024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1.41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42"/>
                  <w:id w:val="-552531571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41"/>
                        <w:id w:val="-1009136757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7.80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44"/>
                    <w:id w:val="-260755028"/>
                  </w:sdtPr>
                  <w:sdtContent>
                    <w:sdt>
                      <w:sdtPr>
                        <w:tag w:val="goog_rdk_843"/>
                        <w:id w:val="-586693454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4 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16"/>
          <w:id w:val="698972935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18"/>
                  <w:id w:val="492608592"/>
                </w:sdtPr>
                <w:sdtContent>
                  <w:p w:rsidR="003A2390" w:rsidRDefault="00883DBD" w:rsidP="003A2390">
                    <w:sdt>
                      <w:sdtPr>
                        <w:tag w:val="goog_rdk_317"/>
                        <w:id w:val="235372043"/>
                      </w:sdtPr>
                      <w:sdtContent>
                        <w:r w:rsidR="003A2390">
                          <w:t>Turbidity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49"/>
                  <w:id w:val="1270200488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48"/>
                        <w:id w:val="176464512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5.1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51"/>
                  <w:id w:val="329566275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50"/>
                        <w:id w:val="1181003294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1.88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53"/>
                  <w:id w:val="346142213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52"/>
                        <w:id w:val="1337805057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2.75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55"/>
                    <w:id w:val="-37594380"/>
                  </w:sdtPr>
                  <w:sdtContent>
                    <w:sdt>
                      <w:sdtPr>
                        <w:tag w:val="goog_rdk_854"/>
                        <w:id w:val="-1960253052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71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27"/>
          <w:id w:val="769672783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29"/>
                  <w:id w:val="533006073"/>
                </w:sdtPr>
                <w:sdtContent>
                  <w:p w:rsidR="003A2390" w:rsidRDefault="00883DBD" w:rsidP="003A2390">
                    <w:sdt>
                      <w:sdtPr>
                        <w:tag w:val="goog_rdk_328"/>
                        <w:id w:val="-715888510"/>
                      </w:sdtPr>
                      <w:sdtContent>
                        <w:sdt>
                          <w:sdtPr>
                            <w:tag w:val="goog_rdk_130"/>
                            <w:id w:val="-1366518941"/>
                          </w:sdtPr>
                          <w:sdtContent>
                            <w:sdt>
                              <w:sdtPr>
                                <w:tag w:val="goog_rdk_129"/>
                                <w:id w:val="-1585832532"/>
                              </w:sdtPr>
                              <w:sdtContent>
                                <w:r w:rsidR="006907A4">
                                  <w:t>Ammonia (NH</w:t>
                                </w:r>
                                <w:r w:rsidR="006907A4" w:rsidRPr="00395604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6907A4" w:rsidRPr="00395604">
                                  <w:rPr>
                                    <w:vertAlign w:val="superscript"/>
                                  </w:rPr>
                                  <w:t>+</w:t>
                                </w:r>
                                <w:r w:rsidR="006907A4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60"/>
                  <w:id w:val="-620143901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59"/>
                        <w:id w:val="16614298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9.4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62"/>
                  <w:id w:val="2100761147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61"/>
                        <w:id w:val="-1523011439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71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64"/>
                  <w:id w:val="5151414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63"/>
                        <w:id w:val="138465439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13.33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66"/>
                    <w:id w:val="-863052226"/>
                  </w:sdtPr>
                  <w:sdtContent>
                    <w:sdt>
                      <w:sdtPr>
                        <w:tag w:val="goog_rdk_865"/>
                        <w:id w:val="1679777528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09 *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38"/>
          <w:id w:val="-1501415135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40"/>
                  <w:id w:val="-317499858"/>
                </w:sdtPr>
                <w:sdtContent>
                  <w:p w:rsidR="003A2390" w:rsidRDefault="00883DBD" w:rsidP="003A2390">
                    <w:sdt>
                      <w:sdtPr>
                        <w:tag w:val="goog_rdk_339"/>
                        <w:id w:val="2053346976"/>
                      </w:sdtPr>
                      <w:sdtContent>
                        <w:sdt>
                          <w:sdtPr>
                            <w:tag w:val="goog_rdk_141"/>
                            <w:id w:val="-1341850987"/>
                          </w:sdtPr>
                          <w:sdtContent>
                            <w:sdt>
                              <w:sdtPr>
                                <w:tag w:val="goog_rdk_140"/>
                                <w:id w:val="-1629152320"/>
                              </w:sdtPr>
                              <w:sdtContent>
                                <w:r w:rsidR="00F07F01">
                                  <w:t>Phosphate (P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4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3-</w:t>
                                </w:r>
                                <w:r w:rsidR="00F07F01" w:rsidRPr="009C765E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71"/>
                  <w:id w:val="-1405913668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70"/>
                        <w:id w:val="78647020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1.78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73"/>
                  <w:id w:val="-915393017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72"/>
                        <w:id w:val="177391196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38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75"/>
                  <w:id w:val="670299331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74"/>
                        <w:id w:val="1059062570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4.69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77"/>
                    <w:id w:val="-1659070004"/>
                  </w:sdtPr>
                  <w:sdtContent>
                    <w:sdt>
                      <w:sdtPr>
                        <w:tag w:val="goog_rdk_876"/>
                        <w:id w:val="2105837838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 xml:space="preserve">0.018 * 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49"/>
          <w:id w:val="-1714962876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51"/>
                  <w:id w:val="-1555686549"/>
                </w:sdtPr>
                <w:sdtContent>
                  <w:p w:rsidR="003A2390" w:rsidRDefault="00883DBD" w:rsidP="003A2390">
                    <w:sdt>
                      <w:sdtPr>
                        <w:tag w:val="goog_rdk_350"/>
                        <w:id w:val="715548158"/>
                      </w:sdtPr>
                      <w:sdtContent>
                        <w:sdt>
                          <w:sdtPr>
                            <w:tag w:val="goog_rdk_152"/>
                            <w:id w:val="-600877241"/>
                          </w:sdtPr>
                          <w:sdtContent>
                            <w:sdt>
                              <w:sdtPr>
                                <w:tag w:val="goog_rdk_151"/>
                                <w:id w:val="-1849937422"/>
                              </w:sdtPr>
                              <w:sdtContent>
                                <w:r w:rsidR="00F07F01">
                                  <w:t>Nitri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2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>
                                  <w:t>)</w:t>
                                </w:r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82"/>
                  <w:id w:val="112042190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81"/>
                        <w:id w:val="-27116761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6.95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84"/>
                  <w:id w:val="-115421236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83"/>
                        <w:id w:val="1995600125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64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86"/>
                  <w:id w:val="-474908536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85"/>
                        <w:id w:val="1151787240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10.94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88"/>
                    <w:id w:val="-2053457494"/>
                  </w:sdtPr>
                  <w:sdtContent>
                    <w:sdt>
                      <w:sdtPr>
                        <w:tag w:val="goog_rdk_887"/>
                        <w:id w:val="147413555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2 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60"/>
          <w:id w:val="1896242329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62"/>
                  <w:id w:val="-1594163539"/>
                </w:sdtPr>
                <w:sdtContent>
                  <w:sdt>
                    <w:sdtPr>
                      <w:tag w:val="goog_rdk_361"/>
                      <w:id w:val="-1565095182"/>
                    </w:sdtPr>
                    <w:sdtContent>
                      <w:sdt>
                        <w:sdtPr>
                          <w:tag w:val="goog_rdk_163"/>
                          <w:id w:val="51593770"/>
                        </w:sdtPr>
                        <w:sdtContent>
                          <w:p w:rsidR="003A2390" w:rsidRDefault="00883DBD" w:rsidP="003A2390">
                            <w:sdt>
                              <w:sdtPr>
                                <w:tag w:val="goog_rdk_162"/>
                                <w:id w:val="-1849860907"/>
                              </w:sdtPr>
                              <w:sdtContent>
                                <w:r w:rsidR="00F07F01">
                                  <w:t>Nitrate (NO</w:t>
                                </w:r>
                                <w:r w:rsidR="00F07F01" w:rsidRPr="00C01827">
                                  <w:rPr>
                                    <w:vertAlign w:val="subscript"/>
                                  </w:rPr>
                                  <w:t>3</w:t>
                                </w:r>
                                <w:r w:rsidR="00F07F01" w:rsidRPr="00C01827">
                                  <w:rPr>
                                    <w:vertAlign w:val="superscript"/>
                                  </w:rPr>
                                  <w:t>-</w:t>
                                </w:r>
                                <w:r w:rsidR="00F07F01" w:rsidRPr="009C765E">
                                  <w:t>)</w:t>
                                </w:r>
                              </w:sdtContent>
                            </w:sdt>
                          </w:p>
                        </w:sdtContent>
                      </w:sdt>
                    </w:sdtContent>
                  </w:sdt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93"/>
                  <w:id w:val="-1492484948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92"/>
                        <w:id w:val="635999518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6.85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95"/>
                  <w:id w:val="-204491237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94"/>
                        <w:id w:val="-199424841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34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897"/>
                  <w:id w:val="-133961168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896"/>
                        <w:id w:val="-1101330051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20.44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899"/>
                    <w:id w:val="1308980104"/>
                  </w:sdtPr>
                  <w:sdtContent>
                    <w:sdt>
                      <w:sdtPr>
                        <w:tag w:val="goog_rdk_898"/>
                        <w:id w:val="-1806078817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03 *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71"/>
          <w:id w:val="938807195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373"/>
                  <w:id w:val="-187990871"/>
                </w:sdtPr>
                <w:sdtContent>
                  <w:p w:rsidR="003A2390" w:rsidRDefault="00883DBD" w:rsidP="003A2390">
                    <w:sdt>
                      <w:sdtPr>
                        <w:tag w:val="goog_rdk_372"/>
                        <w:id w:val="-1413239573"/>
                      </w:sdtPr>
                      <w:sdtContent>
                        <w:r w:rsidR="003A2390">
                          <w:t xml:space="preserve">Accumulated precipitation </w:t>
                        </w:r>
                        <w:r w:rsidR="00D94C60">
                          <w:t>one</w:t>
                        </w:r>
                        <w:r w:rsidR="003A2390">
                          <w:t xml:space="preserve"> week before collec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06"/>
                  <w:id w:val="1856851203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05"/>
                        <w:id w:val="-1133479439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9.07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08"/>
                  <w:id w:val="1631901873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07"/>
                        <w:id w:val="1747836622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57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sdt>
                <w:sdtPr>
                  <w:tag w:val="goog_rdk_910"/>
                  <w:id w:val="24606870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09"/>
                        <w:id w:val="2118245878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15.83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912"/>
                    <w:id w:val="-2140710594"/>
                  </w:sdtPr>
                  <w:sdtContent>
                    <w:sdt>
                      <w:sdtPr>
                        <w:tag w:val="goog_rdk_911"/>
                        <w:id w:val="-87780495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05 ***</w:t>
                        </w:r>
                      </w:sdtContent>
                    </w:sdt>
                  </w:sdtContent>
                </w:sdt>
              </w:p>
            </w:tc>
          </w:tr>
        </w:sdtContent>
      </w:sdt>
      <w:sdt>
        <w:sdtPr>
          <w:tag w:val="goog_rdk_384"/>
          <w:id w:val="-1614127093"/>
        </w:sdtPr>
        <w:sdtContent>
          <w:tr w:rsidR="003A2390" w:rsidTr="003A2390">
            <w:tc>
              <w:tcPr>
                <w:tcW w:w="3261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386"/>
                  <w:id w:val="-315724537"/>
                </w:sdtPr>
                <w:sdtContent>
                  <w:p w:rsidR="003A2390" w:rsidRDefault="00883DBD" w:rsidP="003A2390">
                    <w:sdt>
                      <w:sdtPr>
                        <w:tag w:val="goog_rdk_385"/>
                        <w:id w:val="207618962"/>
                      </w:sdtPr>
                      <w:sdtContent>
                        <w:r w:rsidR="003A2390">
                          <w:t>Day Length</w:t>
                        </w:r>
                      </w:sdtContent>
                    </w:sdt>
                  </w:p>
                </w:sdtContent>
              </w:sdt>
            </w:tc>
            <w:tc>
              <w:tcPr>
                <w:tcW w:w="1275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917"/>
                  <w:id w:val="-1154298618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16"/>
                        <w:id w:val="-1027634543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5.39</w:t>
                        </w:r>
                      </w:sdtContent>
                    </w:sdt>
                  </w:p>
                </w:sdtContent>
              </w:sdt>
            </w:tc>
            <w:tc>
              <w:tcPr>
                <w:tcW w:w="1843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919"/>
                  <w:id w:val="1092590674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18"/>
                        <w:id w:val="1636992255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82</w:t>
                        </w:r>
                      </w:sdtContent>
                    </w:sdt>
                  </w:p>
                </w:sdtContent>
              </w:sdt>
            </w:tc>
            <w:tc>
              <w:tcPr>
                <w:tcW w:w="992" w:type="dxa"/>
                <w:tcBorders>
                  <w:top w:val="nil"/>
                  <w:left w:val="nil"/>
                  <w:right w:val="nil"/>
                </w:tcBorders>
              </w:tcPr>
              <w:sdt>
                <w:sdtPr>
                  <w:tag w:val="goog_rdk_921"/>
                  <w:id w:val="-2092767553"/>
                </w:sdtPr>
                <w:sdtContent>
                  <w:p w:rsidR="003A2390" w:rsidRPr="003A2390" w:rsidRDefault="00883DBD" w:rsidP="003A2390">
                    <w:pPr>
                      <w:rPr>
                        <w:color w:val="000000"/>
                      </w:rPr>
                    </w:pPr>
                    <w:sdt>
                      <w:sdtPr>
                        <w:tag w:val="goog_rdk_920"/>
                        <w:id w:val="-1859657591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-6.61</w:t>
                        </w:r>
                      </w:sdtContent>
                    </w:sdt>
                  </w:p>
                </w:sdtContent>
              </w:sdt>
            </w:tc>
            <w:tc>
              <w:tcPr>
                <w:tcW w:w="1645" w:type="dxa"/>
                <w:tcBorders>
                  <w:top w:val="nil"/>
                  <w:left w:val="nil"/>
                  <w:right w:val="nil"/>
                </w:tcBorders>
              </w:tcPr>
              <w:p w:rsidR="003A2390" w:rsidRPr="003A2390" w:rsidRDefault="00883DBD" w:rsidP="003A2390">
                <w:pPr>
                  <w:rPr>
                    <w:color w:val="000000"/>
                  </w:rPr>
                </w:pPr>
                <w:sdt>
                  <w:sdtPr>
                    <w:tag w:val="goog_rdk_923"/>
                    <w:id w:val="1250540421"/>
                  </w:sdtPr>
                  <w:sdtContent>
                    <w:sdt>
                      <w:sdtPr>
                        <w:tag w:val="goog_rdk_922"/>
                        <w:id w:val="1420673434"/>
                      </w:sdtPr>
                      <w:sdtContent>
                        <w:r w:rsidR="003A2390" w:rsidRPr="003A2390">
                          <w:rPr>
                            <w:color w:val="000000"/>
                          </w:rPr>
                          <w:t>0.007 **</w:t>
                        </w:r>
                      </w:sdtContent>
                    </w:sdt>
                  </w:sdtContent>
                </w:sdt>
              </w:p>
            </w:tc>
          </w:tr>
        </w:sdtContent>
      </w:sdt>
    </w:tbl>
    <w:sdt>
      <w:sdtPr>
        <w:tag w:val="goog_rdk_924"/>
        <w:id w:val="-1068031858"/>
      </w:sdtPr>
      <w:sdtContent>
        <w:p w:rsidR="00917515" w:rsidRDefault="00395604" w:rsidP="002B2126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120"/>
            <w:rPr>
              <w:b/>
            </w:rPr>
          </w:pPr>
          <w:r>
            <w:br w:type="page"/>
          </w:r>
        </w:p>
      </w:sdtContent>
    </w:sdt>
    <w:p w:rsidR="00917515" w:rsidRDefault="00395604">
      <w:pPr>
        <w:spacing w:after="120"/>
      </w:pPr>
      <w:r>
        <w:rPr>
          <w:b/>
        </w:rPr>
        <w:lastRenderedPageBreak/>
        <w:t xml:space="preserve">Table S11. </w:t>
      </w:r>
      <w:r>
        <w:t xml:space="preserve">Pearson correlation coefficients among the 10 variables utilized in the regression analysis applied to the survey on site 3 of the stream in </w:t>
      </w:r>
      <w:proofErr w:type="spellStart"/>
      <w:r>
        <w:t>Taoyuan</w:t>
      </w:r>
      <w:proofErr w:type="spellEnd"/>
      <w:r>
        <w:t xml:space="preserve"> (see </w:t>
      </w:r>
      <w:r>
        <w:rPr>
          <w:b/>
        </w:rPr>
        <w:t>Table S10</w:t>
      </w:r>
      <w:r>
        <w:t>)</w:t>
      </w:r>
      <w:r>
        <w:rPr>
          <w:rFonts w:ascii="Calibri" w:eastAsia="Calibri" w:hAnsi="Calibri" w:cs="Calibri"/>
        </w:rPr>
        <w:t xml:space="preserve"> </w:t>
      </w:r>
      <w:r>
        <w:t>(* and in bold: correlation coefficient</w:t>
      </w:r>
      <w:r>
        <w:rPr>
          <w:i/>
        </w:rPr>
        <w:t xml:space="preserve"> &gt;</w:t>
      </w:r>
      <w:r>
        <w:t xml:space="preserve"> 0.8 or &lt;-0.8).</w:t>
      </w:r>
    </w:p>
    <w:tbl>
      <w:tblPr>
        <w:tblStyle w:val="ad"/>
        <w:tblW w:w="8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83"/>
        <w:gridCol w:w="657"/>
        <w:gridCol w:w="820"/>
        <w:gridCol w:w="820"/>
        <w:gridCol w:w="820"/>
        <w:gridCol w:w="821"/>
        <w:gridCol w:w="821"/>
        <w:gridCol w:w="821"/>
        <w:gridCol w:w="821"/>
        <w:gridCol w:w="821"/>
      </w:tblGrid>
      <w:tr w:rsidR="002B2126" w:rsidRPr="002B2126" w:rsidTr="002B2126">
        <w:tc>
          <w:tcPr>
            <w:tcW w:w="9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rFonts w:eastAsiaTheme="minorEastAsia"/>
                <w:b/>
                <w:sz w:val="20"/>
                <w:szCs w:val="20"/>
              </w:rPr>
              <w:t>Variable</w:t>
            </w:r>
          </w:p>
        </w:tc>
        <w:tc>
          <w:tcPr>
            <w:tcW w:w="65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1</w:t>
            </w:r>
          </w:p>
        </w:tc>
        <w:tc>
          <w:tcPr>
            <w:tcW w:w="8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2</w:t>
            </w:r>
          </w:p>
        </w:tc>
        <w:tc>
          <w:tcPr>
            <w:tcW w:w="8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3</w:t>
            </w:r>
          </w:p>
        </w:tc>
        <w:tc>
          <w:tcPr>
            <w:tcW w:w="8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4</w:t>
            </w:r>
          </w:p>
        </w:tc>
        <w:tc>
          <w:tcPr>
            <w:tcW w:w="8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5</w:t>
            </w:r>
          </w:p>
        </w:tc>
        <w:tc>
          <w:tcPr>
            <w:tcW w:w="8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6</w:t>
            </w:r>
          </w:p>
        </w:tc>
        <w:tc>
          <w:tcPr>
            <w:tcW w:w="8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7</w:t>
            </w:r>
          </w:p>
        </w:tc>
        <w:tc>
          <w:tcPr>
            <w:tcW w:w="8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8</w:t>
            </w:r>
          </w:p>
        </w:tc>
        <w:tc>
          <w:tcPr>
            <w:tcW w:w="8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9</w:t>
            </w:r>
          </w:p>
        </w:tc>
      </w:tr>
      <w:tr w:rsidR="002B2126" w:rsidRPr="00623BD4" w:rsidTr="002B2126"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2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4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b/>
                <w:sz w:val="20"/>
                <w:szCs w:val="20"/>
              </w:rPr>
              <w:t>0.92</w:t>
            </w:r>
            <w:r w:rsidRPr="006C48B0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23BD4">
              <w:rPr>
                <w:sz w:val="20"/>
                <w:szCs w:val="20"/>
              </w:rPr>
              <w:t>-</w:t>
            </w:r>
          </w:p>
        </w:tc>
      </w:tr>
      <w:tr w:rsidR="002B2126" w:rsidRPr="00623BD4" w:rsidTr="002B2126"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2126" w:rsidRPr="002B2126" w:rsidRDefault="002B21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2B2126">
              <w:rPr>
                <w:b/>
                <w:sz w:val="20"/>
                <w:szCs w:val="20"/>
              </w:rPr>
              <w:t>V1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b/>
                <w:sz w:val="20"/>
                <w:szCs w:val="20"/>
              </w:rPr>
              <w:t>0.83</w:t>
            </w:r>
            <w:r w:rsidRPr="006C48B0">
              <w:rPr>
                <w:rFonts w:eastAsia="Calibri"/>
                <w:sz w:val="20"/>
                <w:szCs w:val="20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1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5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3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2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6C48B0">
              <w:rPr>
                <w:rFonts w:eastAsia="Calibri"/>
                <w:sz w:val="20"/>
                <w:szCs w:val="20"/>
              </w:rPr>
              <w:t>-0.0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2B2126" w:rsidRPr="00623BD4" w:rsidRDefault="002B2126">
            <w:pPr>
              <w:widowControl w:val="0"/>
              <w:jc w:val="center"/>
              <w:rPr>
                <w:sz w:val="20"/>
                <w:szCs w:val="20"/>
              </w:rPr>
            </w:pPr>
            <w:r w:rsidRPr="00ED368D">
              <w:rPr>
                <w:rFonts w:eastAsia="Calibri"/>
                <w:sz w:val="20"/>
                <w:szCs w:val="20"/>
              </w:rPr>
              <w:t>0.11</w:t>
            </w:r>
          </w:p>
        </w:tc>
      </w:tr>
    </w:tbl>
    <w:p w:rsidR="00917515" w:rsidRDefault="00395604">
      <w:pPr>
        <w:spacing w:after="120"/>
      </w:pPr>
      <w:r>
        <w:t>V1, water temperature; V2, pH; V3, conductivity; V4, turbidity; V5, NH</w:t>
      </w:r>
      <w:r>
        <w:rPr>
          <w:vertAlign w:val="subscript"/>
        </w:rPr>
        <w:t>3</w:t>
      </w:r>
      <w:r>
        <w:t>; V6, PO</w:t>
      </w:r>
      <w:r>
        <w:rPr>
          <w:vertAlign w:val="subscript"/>
        </w:rPr>
        <w:t>4</w:t>
      </w:r>
      <w:r>
        <w:rPr>
          <w:vertAlign w:val="superscript"/>
        </w:rPr>
        <w:t>3-</w:t>
      </w:r>
      <w:r>
        <w:t>; V7, NO</w:t>
      </w:r>
      <w:r>
        <w:rPr>
          <w:vertAlign w:val="subscript"/>
        </w:rPr>
        <w:t>2</w:t>
      </w:r>
      <w:r>
        <w:rPr>
          <w:vertAlign w:val="superscript"/>
        </w:rPr>
        <w:t>-</w:t>
      </w:r>
      <w:r>
        <w:t>; V8, N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t>; V9, accumulated precipitation one week before the survey; V10, day length.</w:t>
      </w:r>
    </w:p>
    <w:p w:rsidR="00917515" w:rsidRDefault="00395604">
      <w:r>
        <w:br w:type="page"/>
      </w:r>
    </w:p>
    <w:p w:rsidR="00917515" w:rsidRDefault="00395604">
      <w:r>
        <w:rPr>
          <w:noProof/>
          <w:color w:val="000000"/>
          <w:lang w:eastAsia="en-US"/>
        </w:rPr>
        <w:lastRenderedPageBreak/>
        <w:drawing>
          <wp:inline distT="0" distB="0" distL="0" distR="0">
            <wp:extent cx="5731510" cy="2873103"/>
            <wp:effectExtent l="0" t="0" r="0" b="0"/>
            <wp:docPr id="9" name="image1.jpg" descr="https://lh4.googleusercontent.com/6Ug3oP-7mJzOgl42Gw8yj7nzdyDeSgeYf_nhw2cHPcQ1Y7V9f8Yk2PB1d9THkE1ZADb9vceJHF760NtTUwiXR0vivd0KQgRm3nL_xYS0bl6sf4EJ2N-N9fuiArbM2rDjKwutn0O0=s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https://lh4.googleusercontent.com/6Ug3oP-7mJzOgl42Gw8yj7nzdyDeSgeYf_nhw2cHPcQ1Y7V9f8Yk2PB1d9THkE1ZADb9vceJHF760NtTUwiXR0vivd0KQgRm3nL_xYS0bl6sf4EJ2N-N9fuiArbM2rDjKwutn0O0=s0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31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17515" w:rsidRDefault="00395604">
      <w:pPr>
        <w:rPr>
          <w:color w:val="000000"/>
        </w:rPr>
      </w:pPr>
      <w:r>
        <w:rPr>
          <w:b/>
          <w:color w:val="000000"/>
        </w:rPr>
        <w:t>Figure S1.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Pairwise</w:t>
      </w:r>
      <w:proofErr w:type="spellEnd"/>
      <w:r>
        <w:rPr>
          <w:color w:val="000000"/>
        </w:rPr>
        <w:t xml:space="preserve"> correlation analysis of the ten climatic variables selected after a </w:t>
      </w:r>
      <w:proofErr w:type="spellStart"/>
      <w:r>
        <w:rPr>
          <w:color w:val="000000"/>
        </w:rPr>
        <w:t>multicollinearity</w:t>
      </w:r>
      <w:proofErr w:type="spellEnd"/>
      <w:r>
        <w:rPr>
          <w:color w:val="000000"/>
        </w:rPr>
        <w:t xml:space="preserve"> test.</w:t>
      </w:r>
    </w:p>
    <w:p w:rsidR="00917515" w:rsidRDefault="00917515"/>
    <w:p w:rsidR="00917515" w:rsidRDefault="00395604">
      <w:r>
        <w:br w:type="page"/>
      </w:r>
    </w:p>
    <w:p w:rsidR="00917515" w:rsidRDefault="0039560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000625" cy="6677025"/>
            <wp:effectExtent l="0" t="0" r="0" b="0"/>
            <wp:docPr id="1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6677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17515" w:rsidRDefault="00395604">
      <w:pPr>
        <w:rPr>
          <w:color w:val="000000"/>
        </w:rPr>
      </w:pPr>
      <w:r>
        <w:rPr>
          <w:b/>
          <w:color w:val="000000"/>
        </w:rPr>
        <w:t xml:space="preserve">Figure S2.  </w:t>
      </w:r>
      <w:r>
        <w:rPr>
          <w:color w:val="000000"/>
        </w:rPr>
        <w:t xml:space="preserve">Examples showing the four sites along the </w:t>
      </w:r>
      <w:proofErr w:type="spellStart"/>
      <w:r>
        <w:rPr>
          <w:color w:val="000000"/>
        </w:rPr>
        <w:t>Taoyuan</w:t>
      </w:r>
      <w:proofErr w:type="spellEnd"/>
      <w:r>
        <w:rPr>
          <w:color w:val="000000"/>
        </w:rPr>
        <w:t xml:space="preserve"> stream during the 14-month field survey. Site 3 </w:t>
      </w:r>
      <w:sdt>
        <w:sdtPr>
          <w:tag w:val="goog_rdk_43"/>
          <w:id w:val="2032218967"/>
        </w:sdtPr>
        <w:sdtContent>
          <w:r w:rsidR="00335336">
            <w:t>was most exposed to</w:t>
          </w:r>
        </w:sdtContent>
      </w:sdt>
      <w:r w:rsidR="00335336">
        <w:rPr>
          <w:color w:val="000000"/>
        </w:rPr>
        <w:t xml:space="preserve"> </w:t>
      </w:r>
      <w:r>
        <w:rPr>
          <w:color w:val="000000"/>
        </w:rPr>
        <w:t>sunlight, and the other three sites showed different degrees of tree canopy shading. Site 1 was muddier than the other sites, sites 2 and 3 had cemented stream beds, and site 4 had silt in its bed.</w:t>
      </w:r>
    </w:p>
    <w:p w:rsidR="00917515" w:rsidRDefault="00395604">
      <w:pPr>
        <w:rPr>
          <w:color w:val="000000"/>
        </w:rPr>
      </w:pPr>
      <w:r>
        <w:br w:type="page"/>
      </w:r>
    </w:p>
    <w:p w:rsidR="00917515" w:rsidRDefault="00917515">
      <w:pPr>
        <w:rPr>
          <w:color w:val="000000"/>
        </w:rPr>
      </w:pPr>
    </w:p>
    <w:p w:rsidR="00917515" w:rsidRDefault="00395604">
      <w:r>
        <w:rPr>
          <w:b/>
          <w:noProof/>
          <w:color w:val="000000"/>
          <w:sz w:val="22"/>
          <w:szCs w:val="22"/>
          <w:lang w:eastAsia="en-US"/>
        </w:rPr>
        <w:drawing>
          <wp:inline distT="0" distB="0" distL="0" distR="0">
            <wp:extent cx="5731510" cy="4107582"/>
            <wp:effectExtent l="0" t="0" r="0" b="0"/>
            <wp:docPr id="10" name="image2.png" descr="https://lh5.googleusercontent.com/ZMmK3v8mXvyEnjO0kbgztNx7d2mDRyHt8pHG6kp5dPic7sdP2z6n4D9-rXOHREHeTRheljrtE4_q4bDfW0S8KpNbDoFh8XvOtZkLOdMnVHLfkIDS4PZhJH31O6RZlhMOoi3CNR2y=s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https://lh5.googleusercontent.com/ZMmK3v8mXvyEnjO0kbgztNx7d2mDRyHt8pHG6kp5dPic7sdP2z6n4D9-rXOHREHeTRheljrtE4_q4bDfW0S8KpNbDoFh8XvOtZkLOdMnVHLfkIDS4PZhJH31O6RZlhMOoi3CNR2y=s0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75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A52" w:rsidRDefault="00395604" w:rsidP="00B57A52">
      <w:pPr>
        <w:spacing w:after="120"/>
      </w:pPr>
      <w:r>
        <w:rPr>
          <w:b/>
          <w:color w:val="000000"/>
        </w:rPr>
        <w:t>Figure S3.</w:t>
      </w:r>
      <w:r>
        <w:rPr>
          <w:color w:val="000000"/>
        </w:rPr>
        <w:t xml:space="preserve"> Percentage coverage of </w:t>
      </w:r>
      <w:r>
        <w:rPr>
          <w:i/>
          <w:color w:val="000000"/>
        </w:rPr>
        <w:t xml:space="preserve">M.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i/>
          <w:color w:val="000000"/>
        </w:rPr>
        <w:t xml:space="preserve"> </w:t>
      </w:r>
      <w:r>
        <w:rPr>
          <w:color w:val="000000"/>
        </w:rPr>
        <w:t xml:space="preserve">in the four sites during the monthly survey in a stream near </w:t>
      </w:r>
      <w:proofErr w:type="spellStart"/>
      <w:r>
        <w:rPr>
          <w:color w:val="000000"/>
        </w:rPr>
        <w:t>Taoyuan</w:t>
      </w:r>
      <w:proofErr w:type="spellEnd"/>
      <w:r>
        <w:rPr>
          <w:color w:val="000000"/>
        </w:rPr>
        <w:t xml:space="preserve"> (Taiwan): site 1 (A), site 2 (B), site 3 (C), and site 4 (D). The data are the average of five </w:t>
      </w:r>
      <w:proofErr w:type="spellStart"/>
      <w:r>
        <w:rPr>
          <w:color w:val="000000"/>
        </w:rPr>
        <w:t>quadrats</w:t>
      </w:r>
      <w:proofErr w:type="spellEnd"/>
      <w:r>
        <w:rPr>
          <w:color w:val="000000"/>
        </w:rPr>
        <w:t xml:space="preserve"> along each transect (site). The error bars represent standard deviations. </w:t>
      </w:r>
      <w:r w:rsidR="00B57A52">
        <w:t>The shaded area represents a 95% confidence interval around the smoothed regression line. Seasons are indicated as grey bars above each plot.</w:t>
      </w:r>
    </w:p>
    <w:p w:rsidR="00917515" w:rsidRDefault="00395604">
      <w:pPr>
        <w:rPr>
          <w:color w:val="000000"/>
        </w:rPr>
      </w:pPr>
      <w:r>
        <w:br w:type="page"/>
      </w:r>
    </w:p>
    <w:p w:rsidR="00917515" w:rsidRDefault="0039560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095875" cy="5295900"/>
            <wp:effectExtent l="0" t="0" r="0" b="0"/>
            <wp:docPr id="1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29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17515" w:rsidRDefault="00395604">
      <w:pPr>
        <w:rPr>
          <w:color w:val="000000"/>
        </w:rPr>
      </w:pPr>
      <w:r>
        <w:rPr>
          <w:b/>
          <w:color w:val="000000"/>
        </w:rPr>
        <w:t xml:space="preserve">Figure S4. </w:t>
      </w:r>
      <w:r>
        <w:rPr>
          <w:color w:val="000000"/>
        </w:rPr>
        <w:t xml:space="preserve">Photos showing the overgrowth of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in all available substrates in the Taichung Industrial Park Outlet, Taiwan (24°08'01.2"N, 120°32'23.3"E) in September, 2021.</w:t>
      </w:r>
    </w:p>
    <w:p w:rsidR="00917515" w:rsidRDefault="00395604">
      <w:pPr>
        <w:rPr>
          <w:color w:val="000000"/>
        </w:rPr>
      </w:pPr>
      <w:r>
        <w:br w:type="page"/>
      </w:r>
    </w:p>
    <w:p w:rsidR="00917515" w:rsidRDefault="0039560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172733" cy="7435877"/>
            <wp:effectExtent l="0" t="0" r="0" b="0"/>
            <wp:docPr id="1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2733" cy="74358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17515" w:rsidRDefault="00395604">
      <w:r>
        <w:rPr>
          <w:b/>
          <w:color w:val="000000"/>
        </w:rPr>
        <w:t xml:space="preserve">Figure S5. </w:t>
      </w:r>
      <w:proofErr w:type="gramStart"/>
      <w:r>
        <w:rPr>
          <w:i/>
          <w:color w:val="000000"/>
        </w:rPr>
        <w:t>In situ</w:t>
      </w:r>
      <w:r>
        <w:rPr>
          <w:color w:val="000000"/>
        </w:rPr>
        <w:t xml:space="preserve"> photos showing aquatic plants (white arrows in A-D) and freshwater red algae (white arrows in E-G) that are commonly found in the aquarium trade.</w:t>
      </w:r>
      <w:proofErr w:type="gramEnd"/>
      <w:r>
        <w:rPr>
          <w:color w:val="000000"/>
        </w:rPr>
        <w:t xml:space="preserve"> (A) </w:t>
      </w:r>
      <w:proofErr w:type="spellStart"/>
      <w:r>
        <w:rPr>
          <w:i/>
          <w:color w:val="000000"/>
        </w:rPr>
        <w:t>Eger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densa</w:t>
      </w:r>
      <w:proofErr w:type="spellEnd"/>
      <w:r>
        <w:rPr>
          <w:color w:val="000000"/>
        </w:rPr>
        <w:t xml:space="preserve">. (B) </w:t>
      </w:r>
      <w:proofErr w:type="spellStart"/>
      <w:r>
        <w:rPr>
          <w:i/>
          <w:color w:val="000000"/>
        </w:rPr>
        <w:t>Ricc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fluitans</w:t>
      </w:r>
      <w:proofErr w:type="spellEnd"/>
      <w:r>
        <w:rPr>
          <w:color w:val="000000"/>
        </w:rPr>
        <w:t xml:space="preserve">. (C) </w:t>
      </w:r>
      <w:proofErr w:type="spellStart"/>
      <w:r>
        <w:rPr>
          <w:i/>
          <w:color w:val="000000"/>
        </w:rPr>
        <w:t>Rotal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rotundifolia</w:t>
      </w:r>
      <w:proofErr w:type="spellEnd"/>
      <w:r>
        <w:rPr>
          <w:color w:val="000000"/>
        </w:rPr>
        <w:t xml:space="preserve">. (D) </w:t>
      </w:r>
      <w:proofErr w:type="spellStart"/>
      <w:r>
        <w:rPr>
          <w:i/>
          <w:color w:val="000000"/>
        </w:rPr>
        <w:t>Vesicularia</w:t>
      </w:r>
      <w:proofErr w:type="spellEnd"/>
      <w:r>
        <w:rPr>
          <w:i/>
          <w:color w:val="000000"/>
        </w:rPr>
        <w:t xml:space="preserve"> </w:t>
      </w:r>
      <w:proofErr w:type="spellStart"/>
      <w:r w:rsidR="008D1454">
        <w:rPr>
          <w:i/>
          <w:color w:val="000000"/>
        </w:rPr>
        <w:t>duby</w:t>
      </w:r>
      <w:r>
        <w:rPr>
          <w:i/>
          <w:color w:val="000000"/>
        </w:rPr>
        <w:t>ana</w:t>
      </w:r>
      <w:proofErr w:type="spellEnd"/>
      <w:r>
        <w:rPr>
          <w:color w:val="000000"/>
        </w:rPr>
        <w:t xml:space="preserve"> (also known as Java moss). (E) </w:t>
      </w:r>
      <w:proofErr w:type="spellStart"/>
      <w:r>
        <w:rPr>
          <w:i/>
          <w:color w:val="000000"/>
        </w:rPr>
        <w:t>Compsopogon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caeruleus</w:t>
      </w:r>
      <w:proofErr w:type="spellEnd"/>
      <w:r>
        <w:rPr>
          <w:color w:val="000000"/>
        </w:rPr>
        <w:t xml:space="preserve">. (F) </w:t>
      </w:r>
      <w:proofErr w:type="spellStart"/>
      <w:r>
        <w:rPr>
          <w:i/>
          <w:color w:val="000000"/>
        </w:rPr>
        <w:t>Nemalionopsis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shawii</w:t>
      </w:r>
      <w:proofErr w:type="spellEnd"/>
      <w:r>
        <w:rPr>
          <w:color w:val="000000"/>
        </w:rPr>
        <w:t xml:space="preserve">. (G) </w:t>
      </w:r>
      <w:proofErr w:type="spellStart"/>
      <w:r>
        <w:rPr>
          <w:i/>
          <w:color w:val="000000"/>
        </w:rPr>
        <w:t>Sheath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dispersa</w:t>
      </w:r>
      <w:proofErr w:type="spellEnd"/>
      <w:r>
        <w:rPr>
          <w:color w:val="000000"/>
        </w:rPr>
        <w:t xml:space="preserve"> intermixing with the most dominant benthic </w:t>
      </w:r>
      <w:proofErr w:type="spellStart"/>
      <w:r>
        <w:rPr>
          <w:color w:val="000000"/>
        </w:rPr>
        <w:t>macroalga</w:t>
      </w:r>
      <w:proofErr w:type="spellEnd"/>
      <w:r>
        <w:rPr>
          <w:color w:val="000000"/>
        </w:rPr>
        <w:t xml:space="preserve">, </w:t>
      </w:r>
      <w:proofErr w:type="spellStart"/>
      <w:r>
        <w:rPr>
          <w:i/>
          <w:color w:val="000000"/>
        </w:rPr>
        <w:t>Montagnia</w:t>
      </w:r>
      <w:proofErr w:type="spellEnd"/>
      <w:r>
        <w:rPr>
          <w:i/>
          <w:color w:val="000000"/>
        </w:rPr>
        <w:t xml:space="preserve"> </w:t>
      </w:r>
      <w:proofErr w:type="spellStart"/>
      <w:r>
        <w:rPr>
          <w:i/>
          <w:color w:val="000000"/>
        </w:rPr>
        <w:t>macrospora</w:t>
      </w:r>
      <w:proofErr w:type="spellEnd"/>
      <w:r>
        <w:rPr>
          <w:color w:val="000000"/>
        </w:rPr>
        <w:t xml:space="preserve"> (Mm). Detailed information about the occurrence of each species in the aquarium shops are listed in </w:t>
      </w:r>
      <w:r>
        <w:rPr>
          <w:b/>
          <w:color w:val="000000"/>
        </w:rPr>
        <w:t>Table 1</w:t>
      </w:r>
      <w:r>
        <w:rPr>
          <w:color w:val="000000"/>
        </w:rPr>
        <w:t>.</w:t>
      </w:r>
    </w:p>
    <w:sectPr w:rsidR="00917515" w:rsidSect="00883DB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Times New Roman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917515"/>
    <w:rsid w:val="00006FA0"/>
    <w:rsid w:val="00107716"/>
    <w:rsid w:val="00130562"/>
    <w:rsid w:val="001D11DC"/>
    <w:rsid w:val="001D77D4"/>
    <w:rsid w:val="00265AC5"/>
    <w:rsid w:val="00265E22"/>
    <w:rsid w:val="002B2126"/>
    <w:rsid w:val="00335336"/>
    <w:rsid w:val="00395604"/>
    <w:rsid w:val="003A2390"/>
    <w:rsid w:val="004233DA"/>
    <w:rsid w:val="004D709E"/>
    <w:rsid w:val="005153ED"/>
    <w:rsid w:val="00552D2C"/>
    <w:rsid w:val="005D133C"/>
    <w:rsid w:val="005E181D"/>
    <w:rsid w:val="00623BD4"/>
    <w:rsid w:val="00657134"/>
    <w:rsid w:val="006907A4"/>
    <w:rsid w:val="006B6778"/>
    <w:rsid w:val="006C48B0"/>
    <w:rsid w:val="00707DD7"/>
    <w:rsid w:val="00883DBD"/>
    <w:rsid w:val="008D1454"/>
    <w:rsid w:val="00917515"/>
    <w:rsid w:val="009B5CB3"/>
    <w:rsid w:val="009C765E"/>
    <w:rsid w:val="00A46166"/>
    <w:rsid w:val="00AC6670"/>
    <w:rsid w:val="00B57A52"/>
    <w:rsid w:val="00C01827"/>
    <w:rsid w:val="00CC44AE"/>
    <w:rsid w:val="00D94C60"/>
    <w:rsid w:val="00E45406"/>
    <w:rsid w:val="00ED368D"/>
    <w:rsid w:val="00F07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45"/>
    <w:rPr>
      <w:rFonts w:eastAsia="Times New Roman"/>
    </w:rPr>
  </w:style>
  <w:style w:type="paragraph" w:styleId="Heading1">
    <w:name w:val="heading 1"/>
    <w:basedOn w:val="Normal"/>
    <w:next w:val="Normal"/>
    <w:rsid w:val="00883DB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883DB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883DB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883DB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883DB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883DB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83DB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883DBD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D2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E6D45"/>
    <w:pPr>
      <w:spacing w:before="100" w:beforeAutospacing="1" w:after="100" w:afterAutospacing="1"/>
    </w:pPr>
  </w:style>
  <w:style w:type="table" w:customStyle="1" w:styleId="PlainTable11">
    <w:name w:val="Plain Table 11"/>
    <w:basedOn w:val="TableNormal"/>
    <w:uiPriority w:val="41"/>
    <w:rsid w:val="00F1624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F1624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7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B0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B0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11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75E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75E1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977020"/>
    <w:rPr>
      <w:rFonts w:eastAsia="Times New Roman"/>
    </w:rPr>
  </w:style>
  <w:style w:type="paragraph" w:styleId="Subtitle">
    <w:name w:val="Subtitle"/>
    <w:basedOn w:val="Normal"/>
    <w:next w:val="Normal"/>
    <w:rsid w:val="00883DB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5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basedOn w:val="TableNormal"/>
    <w:rsid w:val="00883DB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8">
    <w:basedOn w:val="TableNormal"/>
    <w:rsid w:val="00883DB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a">
    <w:basedOn w:val="TableNormal"/>
    <w:rsid w:val="00883DB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883DB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c">
    <w:basedOn w:val="TableNormal"/>
    <w:rsid w:val="00883DB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883DB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3Id1RqnVlGlanaj4fZYALfbsJQ==">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445</Words>
  <Characters>13941</Characters>
  <Application>Microsoft Office Word</Application>
  <DocSecurity>4</DocSecurity>
  <Lines>116</Lines>
  <Paragraphs>32</Paragraphs>
  <ScaleCrop>false</ScaleCrop>
  <Company/>
  <LinksUpToDate>false</LinksUpToDate>
  <CharactersWithSpaces>16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Fontana</dc:creator>
  <cp:lastModifiedBy>0016785</cp:lastModifiedBy>
  <cp:revision>2</cp:revision>
  <dcterms:created xsi:type="dcterms:W3CDTF">2022-04-30T11:01:00Z</dcterms:created>
  <dcterms:modified xsi:type="dcterms:W3CDTF">2022-04-30T11:01:00Z</dcterms:modified>
</cp:coreProperties>
</file>